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09DC0" w14:textId="06F3C5DF" w:rsidR="00AC6239" w:rsidRPr="00AC6239" w:rsidRDefault="00AC6239" w:rsidP="00B0653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1114025"/>
      <w:bookmarkStart w:id="1" w:name="_Hlk1059966"/>
      <w:r w:rsidRPr="00AC6239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40896D2" w14:textId="77777777" w:rsidR="00AC6239" w:rsidRDefault="00AC6239" w:rsidP="00B06530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75373E96" w14:textId="6D52CBE4" w:rsidR="00FC7C62" w:rsidRPr="00AC157B" w:rsidRDefault="00AC157B" w:rsidP="00AC157B">
      <w:pPr>
        <w:rPr>
          <w:b/>
        </w:rPr>
      </w:pPr>
      <w:r w:rsidRPr="00AC157B">
        <w:rPr>
          <w:rFonts w:ascii="Times New Roman" w:hAnsi="Times New Roman" w:cs="Times New Roman"/>
          <w:b/>
          <w:sz w:val="28"/>
          <w:szCs w:val="28"/>
        </w:rPr>
        <w:t xml:space="preserve">Multiple internal controls enhance reliability for PCR and real time </w:t>
      </w:r>
      <w:r w:rsidRPr="00AC157B">
        <w:rPr>
          <w:rFonts w:ascii="Times New Roman" w:hAnsi="Times New Roman" w:cs="Times New Roman"/>
          <w:b/>
          <w:sz w:val="28"/>
          <w:szCs w:val="28"/>
        </w:rPr>
        <w:t xml:space="preserve">PCR </w:t>
      </w:r>
      <w:r w:rsidRPr="00AC157B">
        <w:rPr>
          <w:rFonts w:ascii="Times New Roman" w:hAnsi="Times New Roman" w:cs="Times New Roman"/>
          <w:b/>
          <w:sz w:val="28"/>
          <w:szCs w:val="28"/>
        </w:rPr>
        <w:t xml:space="preserve">detection of </w:t>
      </w:r>
      <w:r w:rsidRPr="00AC157B">
        <w:rPr>
          <w:rFonts w:ascii="Times New Roman" w:hAnsi="Times New Roman" w:cs="Times New Roman"/>
          <w:b/>
          <w:i/>
          <w:sz w:val="28"/>
          <w:szCs w:val="28"/>
        </w:rPr>
        <w:t>Rathayibacter toxicus</w:t>
      </w:r>
    </w:p>
    <w:p w14:paraId="5BB91E3D" w14:textId="388B0D5B" w:rsidR="002B2D38" w:rsidRPr="008F0475" w:rsidRDefault="002B2D38" w:rsidP="00B0653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F0475">
        <w:rPr>
          <w:rFonts w:ascii="Times New Roman" w:hAnsi="Times New Roman" w:cs="Times New Roman"/>
          <w:sz w:val="24"/>
          <w:szCs w:val="24"/>
        </w:rPr>
        <w:t>Mohammad Arif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1,2,4</w:t>
      </w:r>
      <w:r w:rsidRPr="008F0475">
        <w:rPr>
          <w:rFonts w:ascii="Times New Roman" w:hAnsi="Times New Roman" w:cs="Times New Roman"/>
          <w:sz w:val="24"/>
          <w:szCs w:val="24"/>
        </w:rPr>
        <w:t>, Grethel Y. Busot</w:t>
      </w:r>
      <w:r w:rsidR="008614CF" w:rsidRPr="008F04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04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F0475">
        <w:rPr>
          <w:rFonts w:ascii="Times New Roman" w:hAnsi="Times New Roman" w:cs="Times New Roman"/>
          <w:sz w:val="24"/>
          <w:szCs w:val="24"/>
        </w:rPr>
        <w:t>, Rachel Mann</w:t>
      </w:r>
      <w:r w:rsidRPr="008F04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8F0475">
        <w:rPr>
          <w:rFonts w:ascii="Times New Roman" w:hAnsi="Times New Roman" w:cs="Times New Roman"/>
          <w:sz w:val="24"/>
          <w:szCs w:val="24"/>
        </w:rPr>
        <w:t>, Brendan Rodoni</w:t>
      </w:r>
      <w:r w:rsidRPr="008F04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8F0475">
        <w:rPr>
          <w:rFonts w:ascii="Times New Roman" w:hAnsi="Times New Roman" w:cs="Times New Roman"/>
          <w:sz w:val="24"/>
          <w:szCs w:val="24"/>
        </w:rPr>
        <w:t xml:space="preserve"> and</w:t>
      </w:r>
    </w:p>
    <w:p w14:paraId="67C9F575" w14:textId="5BBFACB7" w:rsidR="002B2D38" w:rsidRPr="008F0475" w:rsidRDefault="002B2D38" w:rsidP="00B06530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8F0475">
        <w:rPr>
          <w:rFonts w:ascii="Times New Roman" w:hAnsi="Times New Roman" w:cs="Times New Roman"/>
          <w:sz w:val="24"/>
          <w:szCs w:val="24"/>
        </w:rPr>
        <w:t>James P. Stack</w:t>
      </w:r>
      <w:r w:rsidR="008614CF" w:rsidRPr="008F04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0475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A052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bookmarkEnd w:id="0"/>
    <w:p w14:paraId="49DA678A" w14:textId="77777777" w:rsidR="002B2D38" w:rsidRPr="008F0475" w:rsidRDefault="002B2D38" w:rsidP="00B0653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AC2F166" w14:textId="48A6DB30" w:rsidR="002B2D38" w:rsidRPr="008F0475" w:rsidRDefault="008614CF" w:rsidP="00B065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F047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B2D38" w:rsidRPr="008F0475">
        <w:rPr>
          <w:rFonts w:ascii="Times New Roman" w:hAnsi="Times New Roman" w:cs="Times New Roman"/>
          <w:sz w:val="24"/>
          <w:szCs w:val="24"/>
        </w:rPr>
        <w:t>D</w:t>
      </w:r>
      <w:r w:rsidR="005E7C8A" w:rsidRPr="008F0475">
        <w:rPr>
          <w:rFonts w:ascii="Times New Roman" w:hAnsi="Times New Roman" w:cs="Times New Roman"/>
          <w:sz w:val="24"/>
          <w:szCs w:val="24"/>
        </w:rPr>
        <w:t xml:space="preserve">epartment of Plant and Environmental Protection Sciences, University of Hawaii at Manoa, Honolulu, Hawaii, USA; </w:t>
      </w:r>
      <w:r w:rsidRPr="008F04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F0475">
        <w:rPr>
          <w:rFonts w:ascii="Times New Roman" w:hAnsi="Times New Roman" w:cs="Times New Roman"/>
          <w:sz w:val="24"/>
          <w:szCs w:val="24"/>
        </w:rPr>
        <w:t xml:space="preserve">Department of Plant Pathology, Kansas State University, Manhattan, Kansas, USA; 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B2D38" w:rsidRPr="008F0475">
        <w:rPr>
          <w:rFonts w:ascii="Times New Roman" w:hAnsi="Times New Roman" w:cs="Times New Roman"/>
          <w:sz w:val="24"/>
          <w:szCs w:val="24"/>
        </w:rPr>
        <w:t xml:space="preserve">Department of Economic Development, Jobs, Transport and Resources, Biosciences Research Division, Bundoora, Victoria, Australia. </w:t>
      </w:r>
      <w:r w:rsidR="007A7AB0" w:rsidRPr="008F047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B2D38" w:rsidRPr="008F0475">
        <w:rPr>
          <w:rFonts w:ascii="Times New Roman" w:hAnsi="Times New Roman" w:cs="Times New Roman"/>
          <w:sz w:val="24"/>
          <w:szCs w:val="24"/>
        </w:rPr>
        <w:t>Plant Biosecurity Cooperative Research Centre, Canberra, Australia</w:t>
      </w:r>
      <w:r w:rsidR="007A7AB0" w:rsidRPr="008F047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5373E9C" w14:textId="77777777" w:rsidR="00E44E03" w:rsidRPr="008F0475" w:rsidRDefault="00E44E03" w:rsidP="00E44E03">
      <w:pPr>
        <w:rPr>
          <w:rFonts w:ascii="Times New Roman" w:hAnsi="Times New Roman" w:cs="Times New Roman"/>
          <w:sz w:val="24"/>
          <w:szCs w:val="24"/>
        </w:rPr>
      </w:pPr>
    </w:p>
    <w:p w14:paraId="724017C5" w14:textId="47F86811" w:rsidR="00C14901" w:rsidRDefault="002A0521" w:rsidP="00E44E03">
      <w:pPr>
        <w:rPr>
          <w:rFonts w:ascii="Times New Roman" w:hAnsi="Times New Roman" w:cs="Times New Roman"/>
          <w:b/>
          <w:sz w:val="24"/>
          <w:szCs w:val="24"/>
        </w:rPr>
      </w:pPr>
      <w:r>
        <w:t>*Communicating Author: email - jstack@ksu.edu</w:t>
      </w:r>
    </w:p>
    <w:p w14:paraId="29271C85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433714D7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76ABB6B0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306F9093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6AF145DE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6F6FD09C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0F168220" w14:textId="77777777" w:rsidR="00C14901" w:rsidRDefault="00C14901" w:rsidP="00E44E03">
      <w:pPr>
        <w:rPr>
          <w:rFonts w:ascii="Times New Roman" w:hAnsi="Times New Roman" w:cs="Times New Roman"/>
          <w:b/>
          <w:sz w:val="24"/>
          <w:szCs w:val="24"/>
        </w:rPr>
      </w:pPr>
    </w:p>
    <w:p w14:paraId="75373EAC" w14:textId="44551514" w:rsidR="00E44E03" w:rsidRPr="008F0475" w:rsidRDefault="00E44E03" w:rsidP="00E44E03">
      <w:pPr>
        <w:rPr>
          <w:rFonts w:ascii="Times New Roman" w:hAnsi="Times New Roman" w:cs="Times New Roman"/>
          <w:b/>
          <w:sz w:val="24"/>
          <w:szCs w:val="24"/>
        </w:rPr>
      </w:pPr>
      <w:r w:rsidRPr="008F0475">
        <w:rPr>
          <w:rFonts w:ascii="Times New Roman" w:hAnsi="Times New Roman" w:cs="Times New Roman"/>
          <w:b/>
          <w:sz w:val="24"/>
          <w:szCs w:val="24"/>
        </w:rPr>
        <w:t xml:space="preserve">Running title </w:t>
      </w:r>
    </w:p>
    <w:p w14:paraId="75373EAD" w14:textId="77777777" w:rsidR="00E44E03" w:rsidRPr="008F0475" w:rsidRDefault="00B6717D" w:rsidP="00E44E03">
      <w:pPr>
        <w:rPr>
          <w:rFonts w:ascii="Times New Roman" w:hAnsi="Times New Roman" w:cs="Times New Roman"/>
          <w:i/>
          <w:sz w:val="24"/>
          <w:szCs w:val="24"/>
        </w:rPr>
      </w:pPr>
      <w:r w:rsidRPr="008F0475">
        <w:rPr>
          <w:rFonts w:ascii="Times New Roman" w:hAnsi="Times New Roman" w:cs="Times New Roman"/>
          <w:sz w:val="24"/>
          <w:szCs w:val="24"/>
        </w:rPr>
        <w:t>Detection and discrimination of</w:t>
      </w:r>
      <w:r w:rsidR="00E44E03" w:rsidRPr="008F0475">
        <w:rPr>
          <w:rFonts w:ascii="Times New Roman" w:hAnsi="Times New Roman" w:cs="Times New Roman"/>
          <w:sz w:val="24"/>
          <w:szCs w:val="24"/>
        </w:rPr>
        <w:t xml:space="preserve"> </w:t>
      </w:r>
      <w:r w:rsidR="00E44E03" w:rsidRPr="008F0475">
        <w:rPr>
          <w:rFonts w:ascii="Times New Roman" w:hAnsi="Times New Roman" w:cs="Times New Roman"/>
          <w:i/>
          <w:sz w:val="24"/>
          <w:szCs w:val="24"/>
        </w:rPr>
        <w:t>Rathayibacter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s</w:t>
      </w:r>
    </w:p>
    <w:bookmarkEnd w:id="1"/>
    <w:p w14:paraId="75373EAE" w14:textId="645F05C6" w:rsidR="00E44E03" w:rsidRPr="008F0475" w:rsidRDefault="00E44E03" w:rsidP="00E44E03">
      <w:pPr>
        <w:rPr>
          <w:rFonts w:ascii="Times New Roman" w:hAnsi="Times New Roman" w:cs="Times New Roman"/>
          <w:i/>
          <w:sz w:val="24"/>
          <w:szCs w:val="24"/>
        </w:rPr>
      </w:pPr>
    </w:p>
    <w:p w14:paraId="53F8F4A0" w14:textId="3257B14A" w:rsidR="00297673" w:rsidRDefault="00297673" w:rsidP="00E44E03">
      <w:pPr>
        <w:rPr>
          <w:rFonts w:ascii="Times New Roman" w:hAnsi="Times New Roman" w:cs="Times New Roman"/>
          <w:i/>
          <w:sz w:val="24"/>
          <w:szCs w:val="24"/>
        </w:rPr>
      </w:pPr>
    </w:p>
    <w:p w14:paraId="69391F4C" w14:textId="61342769" w:rsidR="002A0521" w:rsidRDefault="002A0521" w:rsidP="00E44E03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noProof/>
          <w:sz w:val="24"/>
          <w:szCs w:val="24"/>
        </w:rPr>
        <w:lastRenderedPageBreak/>
        <w:drawing>
          <wp:inline distT="0" distB="0" distL="0" distR="0" wp14:anchorId="09F67245" wp14:editId="4968E3F9">
            <wp:extent cx="5735558" cy="2657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-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9989" cy="2659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1A3BDB" w14:textId="77777777" w:rsidR="002A0521" w:rsidRPr="008F0475" w:rsidRDefault="002A0521" w:rsidP="002A05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26954824"/>
      <w:r w:rsidRPr="008F0475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F0475">
        <w:rPr>
          <w:rFonts w:ascii="Times New Roman" w:hAnsi="Times New Roman" w:cs="Times New Roman"/>
          <w:b/>
          <w:sz w:val="24"/>
          <w:szCs w:val="24"/>
        </w:rPr>
        <w:t>.</w:t>
      </w:r>
      <w:r w:rsidRPr="008F047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F0475">
        <w:rPr>
          <w:rFonts w:ascii="Times New Roman" w:hAnsi="Times New Roman" w:cs="Times New Roman"/>
          <w:b/>
          <w:sz w:val="24"/>
          <w:szCs w:val="24"/>
        </w:rPr>
        <w:t>Singleplex</w:t>
      </w:r>
      <w:proofErr w:type="spellEnd"/>
      <w:r w:rsidRPr="008F0475">
        <w:rPr>
          <w:rFonts w:ascii="Times New Roman" w:hAnsi="Times New Roman" w:cs="Times New Roman"/>
          <w:b/>
          <w:sz w:val="24"/>
          <w:szCs w:val="24"/>
        </w:rPr>
        <w:t xml:space="preserve"> PCR with </w:t>
      </w:r>
      <w:proofErr w:type="spellStart"/>
      <w:r w:rsidRPr="008F0475">
        <w:rPr>
          <w:rFonts w:ascii="Times New Roman" w:hAnsi="Times New Roman" w:cs="Times New Roman"/>
          <w:b/>
          <w:sz w:val="24"/>
          <w:szCs w:val="24"/>
        </w:rPr>
        <w:t>GoTaq</w:t>
      </w:r>
      <w:proofErr w:type="spellEnd"/>
      <w:r w:rsidRPr="008F0475">
        <w:rPr>
          <w:rFonts w:ascii="Times New Roman" w:hAnsi="Times New Roman" w:cs="Times New Roman"/>
          <w:b/>
          <w:sz w:val="24"/>
          <w:szCs w:val="24"/>
        </w:rPr>
        <w:t xml:space="preserve"> Green Master Mix to detect </w:t>
      </w:r>
      <w:r w:rsidRPr="008F0475">
        <w:rPr>
          <w:rFonts w:ascii="Times New Roman" w:hAnsi="Times New Roman" w:cs="Times New Roman"/>
          <w:b/>
          <w:i/>
          <w:sz w:val="24"/>
          <w:szCs w:val="24"/>
        </w:rPr>
        <w:t>Rathayibacter toxicus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8F0475">
        <w:rPr>
          <w:rFonts w:ascii="Times New Roman" w:hAnsi="Times New Roman" w:cs="Times New Roman"/>
          <w:sz w:val="24"/>
          <w:szCs w:val="24"/>
        </w:rPr>
        <w:t xml:space="preserve">S1. to detect all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; S2. to detect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 RT-I; S3. to detect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 RT-II; S4. to detect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 RT-III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7981">
        <w:rPr>
          <w:rFonts w:ascii="Times New Roman" w:hAnsi="Times New Roman" w:cs="Times New Roman"/>
          <w:bCs/>
          <w:sz w:val="24"/>
          <w:szCs w:val="24"/>
        </w:rPr>
        <w:t xml:space="preserve">Lane 1 –7 are genomic DNA dilutions from 1 ng to 1 </w:t>
      </w:r>
      <w:proofErr w:type="spellStart"/>
      <w:r w:rsidRPr="00D87981">
        <w:rPr>
          <w:rFonts w:ascii="Times New Roman" w:hAnsi="Times New Roman" w:cs="Times New Roman"/>
          <w:bCs/>
          <w:sz w:val="24"/>
          <w:szCs w:val="24"/>
        </w:rPr>
        <w:t>fg</w:t>
      </w:r>
      <w:proofErr w:type="spellEnd"/>
      <w:r w:rsidRPr="00D87981">
        <w:rPr>
          <w:rFonts w:ascii="Times New Roman" w:hAnsi="Times New Roman" w:cs="Times New Roman"/>
          <w:bCs/>
          <w:sz w:val="24"/>
          <w:szCs w:val="24"/>
        </w:rPr>
        <w:t>; lane 8 is non-template control (NTC; water)</w:t>
      </w:r>
    </w:p>
    <w:bookmarkEnd w:id="2"/>
    <w:p w14:paraId="28D8D3CB" w14:textId="032F9E6C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54DD4364" w14:textId="24A3A74C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3555CEF9" w14:textId="5DF1BF47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1E43F71D" w14:textId="631C4AE9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4F72C68D" w14:textId="4DBACDF9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127CA133" w14:textId="6123A0FB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2EE3B658" w14:textId="3A4AD658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640DB898" w14:textId="6E01B96A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5332FC83" w14:textId="13C5B176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2235C0F4" w14:textId="74F5CCC8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14BE0893" w14:textId="574CCF63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38BCFB62" w14:textId="53D2EF07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5E28C106" w14:textId="03250C8E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5F515E" wp14:editId="3489E6EC">
            <wp:extent cx="5843949" cy="19621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-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692" cy="196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478F9" w14:textId="62BEF7E8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42283DF5" w14:textId="77777777" w:rsidR="002A0521" w:rsidRPr="008F0475" w:rsidRDefault="002A0521" w:rsidP="002A05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26954913"/>
      <w:r w:rsidRPr="008F0475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F0475">
        <w:rPr>
          <w:rFonts w:ascii="Times New Roman" w:hAnsi="Times New Roman" w:cs="Times New Roman"/>
          <w:b/>
          <w:sz w:val="24"/>
          <w:szCs w:val="24"/>
        </w:rPr>
        <w:t>.</w:t>
      </w:r>
      <w:r w:rsidRPr="008F0475">
        <w:rPr>
          <w:rFonts w:ascii="Times New Roman" w:hAnsi="Times New Roman" w:cs="Times New Roman"/>
          <w:sz w:val="24"/>
          <w:szCs w:val="24"/>
        </w:rPr>
        <w:t xml:space="preserve"> 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Comparative sensitivity assays to predict the detection limit of </w:t>
      </w:r>
      <w:r w:rsidRPr="008F0475">
        <w:rPr>
          <w:rFonts w:ascii="Times New Roman" w:hAnsi="Times New Roman" w:cs="Times New Roman"/>
          <w:b/>
          <w:i/>
          <w:sz w:val="24"/>
          <w:szCs w:val="24"/>
        </w:rPr>
        <w:t>Rathayibacter toxicus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 using multiplex endpoint PCR with and without internal controls. </w:t>
      </w:r>
      <w:proofErr w:type="spellStart"/>
      <w:r w:rsidRPr="008F0475">
        <w:rPr>
          <w:rFonts w:ascii="Times New Roman" w:hAnsi="Times New Roman" w:cs="Times New Roman"/>
          <w:sz w:val="24"/>
          <w:szCs w:val="24"/>
        </w:rPr>
        <w:t>GoTaq</w:t>
      </w:r>
      <w:proofErr w:type="spellEnd"/>
      <w:r w:rsidRPr="008F0475">
        <w:rPr>
          <w:rFonts w:ascii="Times New Roman" w:hAnsi="Times New Roman" w:cs="Times New Roman"/>
          <w:sz w:val="24"/>
          <w:szCs w:val="24"/>
        </w:rPr>
        <w:t xml:space="preserve"> Green Master Mix was used for these sensitivity assays. G1. DNA from population RT-I only + No AIC; G2.  DNA from population RT-II only + No AIC; G3. DNA from population RT-III only + No AIC; G4. DNA from population RT-I only + AIC-1; G5. DNA from population RT-II only + AIC-1; G6. DNA from population RT-III only + AIC-1; G7. DNA from population RT-I only + AIC-2 &amp; HIC; G8. DNA from population RT-II only + AIC-2 &amp; HIC; G9. DNA from population RT-III only + AIC-2 &amp; HIC; G10. DNA from all three populations + No AIC; G11. DNA from all three populations + AIC-1; G12. DNA from all three populations + AIC-2 &amp; HI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7981">
        <w:rPr>
          <w:rFonts w:ascii="Times New Roman" w:hAnsi="Times New Roman" w:cs="Times New Roman"/>
          <w:bCs/>
          <w:sz w:val="24"/>
          <w:szCs w:val="24"/>
        </w:rPr>
        <w:t xml:space="preserve">Lane 1 –7 are genomic DNA dilutions from 1 ng to 1 </w:t>
      </w:r>
      <w:proofErr w:type="spellStart"/>
      <w:r w:rsidRPr="00D87981">
        <w:rPr>
          <w:rFonts w:ascii="Times New Roman" w:hAnsi="Times New Roman" w:cs="Times New Roman"/>
          <w:bCs/>
          <w:sz w:val="24"/>
          <w:szCs w:val="24"/>
        </w:rPr>
        <w:t>fg</w:t>
      </w:r>
      <w:proofErr w:type="spellEnd"/>
      <w:r w:rsidRPr="00D87981">
        <w:rPr>
          <w:rFonts w:ascii="Times New Roman" w:hAnsi="Times New Roman" w:cs="Times New Roman"/>
          <w:bCs/>
          <w:sz w:val="24"/>
          <w:szCs w:val="24"/>
        </w:rPr>
        <w:t>; lane 8 is non-template control (NTC; water)</w:t>
      </w:r>
      <w:r w:rsidRPr="008F0475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3"/>
    <w:p w14:paraId="53396E8D" w14:textId="7573D30B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77744BD9" w14:textId="4B33D9C7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1F367200" w14:textId="5917A7D9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7B8F11C3" w14:textId="1C87139E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05085956" w14:textId="3A21E495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414AF11C" w14:textId="4128233E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D65529" wp14:editId="3F1E1D05">
            <wp:extent cx="5943600" cy="415226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ure -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40428" w14:textId="77777777" w:rsidR="002A0521" w:rsidRDefault="002A0521" w:rsidP="002A05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4" w:name="_Hlk26954933"/>
      <w:r w:rsidRPr="008F0475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8F0475">
        <w:rPr>
          <w:rFonts w:ascii="Times New Roman" w:hAnsi="Times New Roman" w:cs="Times New Roman"/>
          <w:b/>
          <w:sz w:val="24"/>
          <w:szCs w:val="24"/>
        </w:rPr>
        <w:t>.</w:t>
      </w:r>
      <w:r w:rsidRPr="008F0475">
        <w:rPr>
          <w:rFonts w:ascii="Times New Roman" w:hAnsi="Times New Roman" w:cs="Times New Roman"/>
          <w:sz w:val="24"/>
          <w:szCs w:val="24"/>
        </w:rPr>
        <w:t xml:space="preserve"> </w:t>
      </w:r>
      <w:r w:rsidRPr="008F0475">
        <w:rPr>
          <w:rFonts w:ascii="Times New Roman" w:hAnsi="Times New Roman" w:cs="Times New Roman"/>
          <w:b/>
          <w:i/>
          <w:sz w:val="24"/>
          <w:szCs w:val="24"/>
        </w:rPr>
        <w:t>Rathayibacter toxicus</w:t>
      </w:r>
      <w:r w:rsidRPr="008F0475">
        <w:rPr>
          <w:rFonts w:ascii="Times New Roman" w:hAnsi="Times New Roman" w:cs="Times New Roman"/>
          <w:b/>
          <w:sz w:val="24"/>
          <w:szCs w:val="24"/>
        </w:rPr>
        <w:t xml:space="preserve"> target genome regions and primers/probes locations.</w:t>
      </w:r>
      <w:r w:rsidRPr="008F0475">
        <w:rPr>
          <w:rFonts w:ascii="Times New Roman" w:hAnsi="Times New Roman" w:cs="Times New Roman"/>
          <w:sz w:val="24"/>
          <w:szCs w:val="24"/>
        </w:rPr>
        <w:t xml:space="preserve"> (a) Target regions </w:t>
      </w:r>
      <w:proofErr w:type="spellStart"/>
      <w:r w:rsidRPr="008F0475">
        <w:rPr>
          <w:rFonts w:ascii="Times New Roman" w:hAnsi="Times New Roman" w:cs="Times New Roman"/>
          <w:i/>
          <w:sz w:val="24"/>
          <w:szCs w:val="24"/>
        </w:rPr>
        <w:t>rpoD</w:t>
      </w:r>
      <w:proofErr w:type="spellEnd"/>
      <w:r w:rsidRPr="008F0475">
        <w:rPr>
          <w:rFonts w:ascii="Times New Roman" w:hAnsi="Times New Roman" w:cs="Times New Roman"/>
          <w:sz w:val="24"/>
          <w:szCs w:val="24"/>
        </w:rPr>
        <w:t xml:space="preserve"> for primer and probe to detect all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; (b) target regions Intergenic and Transcriptional regulator, </w:t>
      </w:r>
      <w:proofErr w:type="spellStart"/>
      <w:r w:rsidRPr="008F0475">
        <w:rPr>
          <w:rFonts w:ascii="Times New Roman" w:hAnsi="Times New Roman" w:cs="Times New Roman"/>
          <w:sz w:val="24"/>
          <w:szCs w:val="24"/>
        </w:rPr>
        <w:t>MerR</w:t>
      </w:r>
      <w:proofErr w:type="spellEnd"/>
      <w:r w:rsidRPr="008F0475">
        <w:rPr>
          <w:rFonts w:ascii="Times New Roman" w:hAnsi="Times New Roman" w:cs="Times New Roman"/>
          <w:sz w:val="24"/>
          <w:szCs w:val="24"/>
        </w:rPr>
        <w:t xml:space="preserve"> family for primer set to detect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 RT-I; (c) target region Intergenic &amp; hypothetical gene for primer set to detect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 RT-II; (d) target region NA(+)/H(+) antiporter gene for primer set to detect </w:t>
      </w:r>
      <w:r w:rsidRPr="008F0475">
        <w:rPr>
          <w:rFonts w:ascii="Times New Roman" w:hAnsi="Times New Roman" w:cs="Times New Roman"/>
          <w:i/>
          <w:sz w:val="24"/>
          <w:szCs w:val="24"/>
        </w:rPr>
        <w:t>R. toxicus</w:t>
      </w:r>
      <w:r w:rsidRPr="008F0475">
        <w:rPr>
          <w:rFonts w:ascii="Times New Roman" w:hAnsi="Times New Roman" w:cs="Times New Roman"/>
          <w:sz w:val="24"/>
          <w:szCs w:val="24"/>
        </w:rPr>
        <w:t xml:space="preserve"> population RT-III.</w:t>
      </w:r>
    </w:p>
    <w:bookmarkEnd w:id="4"/>
    <w:p w14:paraId="3BDCCCAD" w14:textId="7001798C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03A0F097" w14:textId="5FF252DD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6E61C8A4" w14:textId="083939C5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166A020D" w14:textId="01621115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2A360A74" w14:textId="660F2E7B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0780C6BE" w14:textId="77777777" w:rsidR="002A0521" w:rsidRPr="006C608B" w:rsidRDefault="002A0521" w:rsidP="002A05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60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1. </w:t>
      </w:r>
      <w:r w:rsidRPr="006C608B">
        <w:rPr>
          <w:rFonts w:ascii="Times New Roman" w:hAnsi="Times New Roman" w:cs="Times New Roman"/>
          <w:sz w:val="24"/>
          <w:szCs w:val="24"/>
        </w:rPr>
        <w:t xml:space="preserve">Detection and discrimination of </w:t>
      </w:r>
      <w:r w:rsidRPr="006C608B">
        <w:rPr>
          <w:rFonts w:ascii="Times New Roman" w:hAnsi="Times New Roman" w:cs="Times New Roman"/>
          <w:i/>
          <w:sz w:val="24"/>
          <w:szCs w:val="24"/>
        </w:rPr>
        <w:t>Rathayibacter toxicus</w:t>
      </w:r>
      <w:r w:rsidRPr="006C608B">
        <w:rPr>
          <w:rFonts w:ascii="Times New Roman" w:hAnsi="Times New Roman" w:cs="Times New Roman"/>
          <w:sz w:val="24"/>
          <w:szCs w:val="24"/>
        </w:rPr>
        <w:t xml:space="preserve"> from infected annual rye grass samples using multiplex endpoint PCR and TaqMan real-time qPCR-based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700"/>
        <w:gridCol w:w="1050"/>
        <w:gridCol w:w="1044"/>
        <w:gridCol w:w="1412"/>
        <w:gridCol w:w="830"/>
        <w:gridCol w:w="1131"/>
        <w:gridCol w:w="1041"/>
      </w:tblGrid>
      <w:tr w:rsidR="002A0521" w:rsidRPr="00F87850" w14:paraId="71155D04" w14:textId="77777777" w:rsidTr="002A0521">
        <w:tc>
          <w:tcPr>
            <w:tcW w:w="1142" w:type="dxa"/>
          </w:tcPr>
          <w:p w14:paraId="33A19507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ample number</w:t>
            </w:r>
          </w:p>
        </w:tc>
        <w:tc>
          <w:tcPr>
            <w:tcW w:w="1700" w:type="dxa"/>
          </w:tcPr>
          <w:p w14:paraId="58DEF253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050" w:type="dxa"/>
          </w:tcPr>
          <w:p w14:paraId="7C03509C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Year of collection</w:t>
            </w:r>
          </w:p>
        </w:tc>
        <w:tc>
          <w:tcPr>
            <w:tcW w:w="3286" w:type="dxa"/>
            <w:gridSpan w:val="3"/>
          </w:tcPr>
          <w:p w14:paraId="2638778B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Endpoint PCR results</w:t>
            </w:r>
          </w:p>
        </w:tc>
        <w:tc>
          <w:tcPr>
            <w:tcW w:w="2172" w:type="dxa"/>
            <w:gridSpan w:val="2"/>
          </w:tcPr>
          <w:p w14:paraId="5F4EE789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qPCR results</w:t>
            </w:r>
          </w:p>
        </w:tc>
      </w:tr>
      <w:tr w:rsidR="002A0521" w:rsidRPr="00F87850" w14:paraId="0570AD21" w14:textId="77777777" w:rsidTr="002A0521">
        <w:tc>
          <w:tcPr>
            <w:tcW w:w="1142" w:type="dxa"/>
          </w:tcPr>
          <w:p w14:paraId="5B9E5205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0" w:type="dxa"/>
          </w:tcPr>
          <w:p w14:paraId="63BD757D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</w:tcPr>
          <w:p w14:paraId="765116EC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4" w:type="dxa"/>
          </w:tcPr>
          <w:p w14:paraId="1FE945C3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1412" w:type="dxa"/>
          </w:tcPr>
          <w:p w14:paraId="5325FE37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Population identified</w:t>
            </w:r>
          </w:p>
        </w:tc>
        <w:tc>
          <w:tcPr>
            <w:tcW w:w="830" w:type="dxa"/>
          </w:tcPr>
          <w:p w14:paraId="73965C8B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AIC-1</w:t>
            </w:r>
          </w:p>
        </w:tc>
        <w:tc>
          <w:tcPr>
            <w:tcW w:w="1131" w:type="dxa"/>
          </w:tcPr>
          <w:p w14:paraId="6A693528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. </w:t>
            </w:r>
            <w:proofErr w:type="spellStart"/>
            <w:r w:rsidRPr="00F87850">
              <w:rPr>
                <w:rFonts w:ascii="Times New Roman" w:hAnsi="Times New Roman" w:cs="Times New Roman"/>
                <w:i/>
                <w:sz w:val="18"/>
                <w:szCs w:val="18"/>
              </w:rPr>
              <w:t>toxucs</w:t>
            </w:r>
            <w:proofErr w:type="spellEnd"/>
          </w:p>
        </w:tc>
        <w:tc>
          <w:tcPr>
            <w:tcW w:w="1041" w:type="dxa"/>
          </w:tcPr>
          <w:p w14:paraId="612938B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AIC-1</w:t>
            </w:r>
          </w:p>
        </w:tc>
      </w:tr>
      <w:tr w:rsidR="002A0521" w:rsidRPr="00F87850" w14:paraId="34D6143E" w14:textId="77777777" w:rsidTr="002A0521">
        <w:tc>
          <w:tcPr>
            <w:tcW w:w="1142" w:type="dxa"/>
          </w:tcPr>
          <w:p w14:paraId="4EAE81C3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A03</w:t>
            </w:r>
          </w:p>
        </w:tc>
        <w:tc>
          <w:tcPr>
            <w:tcW w:w="1700" w:type="dxa"/>
          </w:tcPr>
          <w:p w14:paraId="17B4E737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050" w:type="dxa"/>
          </w:tcPr>
          <w:p w14:paraId="1216E68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139574D9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2" w:type="dxa"/>
          </w:tcPr>
          <w:p w14:paraId="67B07315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RT-I</w:t>
            </w:r>
          </w:p>
        </w:tc>
        <w:tc>
          <w:tcPr>
            <w:tcW w:w="830" w:type="dxa"/>
          </w:tcPr>
          <w:p w14:paraId="773BED0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510218A9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1" w:type="dxa"/>
            <w:shd w:val="clear" w:color="auto" w:fill="FFFFFF" w:themeFill="background1"/>
          </w:tcPr>
          <w:p w14:paraId="5878FEDC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460D0C6B" w14:textId="77777777" w:rsidTr="002A0521">
        <w:tc>
          <w:tcPr>
            <w:tcW w:w="1142" w:type="dxa"/>
          </w:tcPr>
          <w:p w14:paraId="13D34B98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A08</w:t>
            </w:r>
          </w:p>
        </w:tc>
        <w:tc>
          <w:tcPr>
            <w:tcW w:w="1700" w:type="dxa"/>
          </w:tcPr>
          <w:p w14:paraId="2C07BB1F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050" w:type="dxa"/>
          </w:tcPr>
          <w:p w14:paraId="3FA250E1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51059F8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2" w:type="dxa"/>
          </w:tcPr>
          <w:p w14:paraId="5FC6DFED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RT-I</w:t>
            </w:r>
          </w:p>
        </w:tc>
        <w:tc>
          <w:tcPr>
            <w:tcW w:w="830" w:type="dxa"/>
          </w:tcPr>
          <w:p w14:paraId="6B898307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15748E05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1" w:type="dxa"/>
            <w:shd w:val="clear" w:color="auto" w:fill="FFFFFF" w:themeFill="background1"/>
          </w:tcPr>
          <w:p w14:paraId="33790DA4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566DF643" w14:textId="77777777" w:rsidTr="002A0521">
        <w:tc>
          <w:tcPr>
            <w:tcW w:w="1142" w:type="dxa"/>
          </w:tcPr>
          <w:p w14:paraId="7DA2356A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A19</w:t>
            </w:r>
          </w:p>
        </w:tc>
        <w:tc>
          <w:tcPr>
            <w:tcW w:w="1700" w:type="dxa"/>
          </w:tcPr>
          <w:p w14:paraId="52E82DD3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050" w:type="dxa"/>
          </w:tcPr>
          <w:p w14:paraId="3032DD7B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2A678BC1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2" w:type="dxa"/>
          </w:tcPr>
          <w:p w14:paraId="61693D4F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R-T-I &amp; RT-II</w:t>
            </w:r>
          </w:p>
        </w:tc>
        <w:tc>
          <w:tcPr>
            <w:tcW w:w="830" w:type="dxa"/>
          </w:tcPr>
          <w:p w14:paraId="1D61E38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4F61A39B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1" w:type="dxa"/>
            <w:shd w:val="clear" w:color="auto" w:fill="FFFFFF" w:themeFill="background1"/>
          </w:tcPr>
          <w:p w14:paraId="6FCE3FA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337E9014" w14:textId="77777777" w:rsidTr="002A0521">
        <w:tc>
          <w:tcPr>
            <w:tcW w:w="1142" w:type="dxa"/>
          </w:tcPr>
          <w:p w14:paraId="538D5283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A70</w:t>
            </w:r>
          </w:p>
        </w:tc>
        <w:tc>
          <w:tcPr>
            <w:tcW w:w="1700" w:type="dxa"/>
          </w:tcPr>
          <w:p w14:paraId="6FA35430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050" w:type="dxa"/>
          </w:tcPr>
          <w:p w14:paraId="67E1A527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5689C2C7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7E021E9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325B6516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7741D0AF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32EFC5A8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6EEB3D02" w14:textId="77777777" w:rsidTr="002A0521">
        <w:tc>
          <w:tcPr>
            <w:tcW w:w="1142" w:type="dxa"/>
          </w:tcPr>
          <w:p w14:paraId="196A2523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06</w:t>
            </w:r>
          </w:p>
        </w:tc>
        <w:tc>
          <w:tcPr>
            <w:tcW w:w="1700" w:type="dxa"/>
          </w:tcPr>
          <w:p w14:paraId="181F6956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050" w:type="dxa"/>
          </w:tcPr>
          <w:p w14:paraId="0818D5DF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3BD1866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701D242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2901FCF6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4C5233C5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0898F49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32D69380" w14:textId="77777777" w:rsidTr="002A0521">
        <w:tc>
          <w:tcPr>
            <w:tcW w:w="1142" w:type="dxa"/>
          </w:tcPr>
          <w:p w14:paraId="519069DD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08</w:t>
            </w:r>
          </w:p>
        </w:tc>
        <w:tc>
          <w:tcPr>
            <w:tcW w:w="1700" w:type="dxa"/>
          </w:tcPr>
          <w:p w14:paraId="2C3A321B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050" w:type="dxa"/>
          </w:tcPr>
          <w:p w14:paraId="4FA10216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6ED9DC6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36E8860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11698525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1825997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757C0B9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2912F8EB" w14:textId="77777777" w:rsidTr="002A0521">
        <w:tc>
          <w:tcPr>
            <w:tcW w:w="1142" w:type="dxa"/>
          </w:tcPr>
          <w:p w14:paraId="6CE56CF0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41</w:t>
            </w:r>
          </w:p>
        </w:tc>
        <w:tc>
          <w:tcPr>
            <w:tcW w:w="1700" w:type="dxa"/>
          </w:tcPr>
          <w:p w14:paraId="3891326B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050" w:type="dxa"/>
          </w:tcPr>
          <w:p w14:paraId="3547F6D5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24D5198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1E421DB3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697A2FF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0F8E418A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5F7510D1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65F1B334" w14:textId="77777777" w:rsidTr="002A0521">
        <w:tc>
          <w:tcPr>
            <w:tcW w:w="1142" w:type="dxa"/>
          </w:tcPr>
          <w:p w14:paraId="57E424CA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61</w:t>
            </w:r>
          </w:p>
        </w:tc>
        <w:tc>
          <w:tcPr>
            <w:tcW w:w="1700" w:type="dxa"/>
          </w:tcPr>
          <w:p w14:paraId="666435EB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050" w:type="dxa"/>
          </w:tcPr>
          <w:p w14:paraId="2D755EB9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0ABFBDB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78DD0B03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52FC5884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35DCA57B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6CC53E3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5EB1E221" w14:textId="77777777" w:rsidTr="002A0521">
        <w:tc>
          <w:tcPr>
            <w:tcW w:w="1142" w:type="dxa"/>
          </w:tcPr>
          <w:p w14:paraId="0474B447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68</w:t>
            </w:r>
          </w:p>
        </w:tc>
        <w:tc>
          <w:tcPr>
            <w:tcW w:w="1700" w:type="dxa"/>
          </w:tcPr>
          <w:p w14:paraId="0C34A7DE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050" w:type="dxa"/>
          </w:tcPr>
          <w:p w14:paraId="5B18993B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59BB655E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052CA76F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1D201076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72244F1D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75FBF9FA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28EB9AA7" w14:textId="77777777" w:rsidTr="002A0521">
        <w:tc>
          <w:tcPr>
            <w:tcW w:w="1142" w:type="dxa"/>
          </w:tcPr>
          <w:p w14:paraId="693D04FF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69</w:t>
            </w:r>
          </w:p>
        </w:tc>
        <w:tc>
          <w:tcPr>
            <w:tcW w:w="1700" w:type="dxa"/>
          </w:tcPr>
          <w:p w14:paraId="64F591E3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050" w:type="dxa"/>
          </w:tcPr>
          <w:p w14:paraId="3BEA96D8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044" w:type="dxa"/>
          </w:tcPr>
          <w:p w14:paraId="31A9AD18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55623647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33C9235A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465DFA34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1E5473CF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2845AF74" w14:textId="77777777" w:rsidTr="002A0521">
        <w:tc>
          <w:tcPr>
            <w:tcW w:w="1142" w:type="dxa"/>
          </w:tcPr>
          <w:p w14:paraId="7198B2F6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Positive control</w:t>
            </w:r>
          </w:p>
        </w:tc>
        <w:tc>
          <w:tcPr>
            <w:tcW w:w="1700" w:type="dxa"/>
          </w:tcPr>
          <w:p w14:paraId="0A166D59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0" w:type="dxa"/>
          </w:tcPr>
          <w:p w14:paraId="196DAB0D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4" w:type="dxa"/>
          </w:tcPr>
          <w:p w14:paraId="1F47E2A6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12" w:type="dxa"/>
          </w:tcPr>
          <w:p w14:paraId="23CEB46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RT-II</w:t>
            </w:r>
          </w:p>
        </w:tc>
        <w:tc>
          <w:tcPr>
            <w:tcW w:w="830" w:type="dxa"/>
          </w:tcPr>
          <w:p w14:paraId="4BEA97F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01D40D4A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41" w:type="dxa"/>
            <w:shd w:val="clear" w:color="auto" w:fill="FFFFFF" w:themeFill="background1"/>
          </w:tcPr>
          <w:p w14:paraId="3F0E725A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F87850" w14:paraId="37C7271C" w14:textId="77777777" w:rsidTr="002A0521">
        <w:tc>
          <w:tcPr>
            <w:tcW w:w="1142" w:type="dxa"/>
          </w:tcPr>
          <w:p w14:paraId="1468CDEF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1700" w:type="dxa"/>
          </w:tcPr>
          <w:p w14:paraId="13B106AB" w14:textId="77777777" w:rsidR="002A0521" w:rsidRPr="00F87850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50" w:type="dxa"/>
          </w:tcPr>
          <w:p w14:paraId="0959947C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4" w:type="dxa"/>
          </w:tcPr>
          <w:p w14:paraId="4CA1FBAA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2" w:type="dxa"/>
          </w:tcPr>
          <w:p w14:paraId="7D407F7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2E663EB0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31" w:type="dxa"/>
            <w:shd w:val="clear" w:color="auto" w:fill="FFFFFF" w:themeFill="background1"/>
          </w:tcPr>
          <w:p w14:paraId="237FAC99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41" w:type="dxa"/>
            <w:shd w:val="clear" w:color="auto" w:fill="FFFFFF" w:themeFill="background1"/>
          </w:tcPr>
          <w:p w14:paraId="740D2812" w14:textId="77777777" w:rsidR="002A0521" w:rsidRPr="00F87850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8785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14:paraId="6E343EA7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  <w:r w:rsidRPr="00F87850">
        <w:rPr>
          <w:rFonts w:ascii="Times New Roman" w:hAnsi="Times New Roman" w:cs="Times New Roman"/>
          <w:sz w:val="18"/>
          <w:szCs w:val="18"/>
        </w:rPr>
        <w:t>AIC-1 = artificial internal control</w:t>
      </w:r>
    </w:p>
    <w:p w14:paraId="65547292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73BC2613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140D9B58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690D3CEF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3BE77EFB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3AFF3B13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6C8A2436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0A9C236E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2307F786" w14:textId="79DDF9AF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53C0A87B" w14:textId="210C64E8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7387D32C" w14:textId="3CBD3658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41DAB572" w14:textId="7E6FAA55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1CE66981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03AF8AE1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006F79E3" w14:textId="77777777" w:rsidR="002A0521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4FA3AA05" w14:textId="77777777" w:rsidR="002A0521" w:rsidRPr="00FC184C" w:rsidRDefault="002A0521" w:rsidP="002A0521">
      <w:pPr>
        <w:rPr>
          <w:sz w:val="24"/>
          <w:szCs w:val="24"/>
        </w:rPr>
      </w:pPr>
      <w:bookmarkStart w:id="5" w:name="_Hlk26955074"/>
      <w:r w:rsidRPr="00FC184C">
        <w:rPr>
          <w:b/>
          <w:sz w:val="24"/>
          <w:szCs w:val="24"/>
        </w:rPr>
        <w:lastRenderedPageBreak/>
        <w:t>Supplemental Table 2.</w:t>
      </w:r>
      <w:r w:rsidRPr="00FC184C">
        <w:rPr>
          <w:sz w:val="24"/>
          <w:szCs w:val="24"/>
        </w:rPr>
        <w:t xml:space="preserve"> Detail of different sensitivity assays performed with multiplex endpoint 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120"/>
        <w:gridCol w:w="1980"/>
      </w:tblGrid>
      <w:tr w:rsidR="002A0521" w14:paraId="13BDF056" w14:textId="77777777" w:rsidTr="009637A5">
        <w:tc>
          <w:tcPr>
            <w:tcW w:w="715" w:type="dxa"/>
          </w:tcPr>
          <w:bookmarkEnd w:id="5"/>
          <w:p w14:paraId="54BE5044" w14:textId="77777777" w:rsidR="002A0521" w:rsidRDefault="002A0521" w:rsidP="009637A5">
            <w:pPr>
              <w:jc w:val="center"/>
            </w:pPr>
            <w:r>
              <w:t>Code</w:t>
            </w:r>
          </w:p>
        </w:tc>
        <w:tc>
          <w:tcPr>
            <w:tcW w:w="6120" w:type="dxa"/>
          </w:tcPr>
          <w:p w14:paraId="241A2CD4" w14:textId="77777777" w:rsidR="002A0521" w:rsidRDefault="002A0521" w:rsidP="009637A5">
            <w:pPr>
              <w:jc w:val="center"/>
            </w:pPr>
            <w:r>
              <w:t>Sensitivity assay parameters</w:t>
            </w:r>
          </w:p>
        </w:tc>
        <w:tc>
          <w:tcPr>
            <w:tcW w:w="1980" w:type="dxa"/>
          </w:tcPr>
          <w:p w14:paraId="1B36789D" w14:textId="77777777" w:rsidR="002A0521" w:rsidRDefault="002A0521" w:rsidP="009637A5">
            <w:pPr>
              <w:jc w:val="center"/>
            </w:pPr>
            <w:r>
              <w:t>PCR/qPCR kit used</w:t>
            </w:r>
          </w:p>
        </w:tc>
      </w:tr>
      <w:tr w:rsidR="002A0521" w14:paraId="45F19561" w14:textId="77777777" w:rsidTr="009637A5">
        <w:tc>
          <w:tcPr>
            <w:tcW w:w="715" w:type="dxa"/>
          </w:tcPr>
          <w:p w14:paraId="78B9C9C9" w14:textId="77777777" w:rsidR="002A0521" w:rsidRDefault="002A0521" w:rsidP="009637A5">
            <w:r>
              <w:t>E1</w:t>
            </w:r>
          </w:p>
        </w:tc>
        <w:tc>
          <w:tcPr>
            <w:tcW w:w="6120" w:type="dxa"/>
          </w:tcPr>
          <w:p w14:paraId="0A7F2D38" w14:textId="77777777" w:rsidR="002A0521" w:rsidRDefault="002A0521" w:rsidP="009637A5">
            <w:r>
              <w:t>DNA from population RT-I only + No AIC</w:t>
            </w:r>
          </w:p>
        </w:tc>
        <w:tc>
          <w:tcPr>
            <w:tcW w:w="1980" w:type="dxa"/>
          </w:tcPr>
          <w:p w14:paraId="4BF660EF" w14:textId="77777777" w:rsidR="002A0521" w:rsidRDefault="002A0521" w:rsidP="009637A5">
            <w:r>
              <w:t>Qiagen kit</w:t>
            </w:r>
          </w:p>
        </w:tc>
      </w:tr>
      <w:tr w:rsidR="002A0521" w14:paraId="37693754" w14:textId="77777777" w:rsidTr="009637A5">
        <w:tc>
          <w:tcPr>
            <w:tcW w:w="715" w:type="dxa"/>
          </w:tcPr>
          <w:p w14:paraId="5FFC7AEF" w14:textId="77777777" w:rsidR="002A0521" w:rsidRDefault="002A0521" w:rsidP="009637A5">
            <w:r>
              <w:t>E2</w:t>
            </w:r>
          </w:p>
        </w:tc>
        <w:tc>
          <w:tcPr>
            <w:tcW w:w="6120" w:type="dxa"/>
          </w:tcPr>
          <w:p w14:paraId="740514B6" w14:textId="77777777" w:rsidR="002A0521" w:rsidRDefault="002A0521" w:rsidP="009637A5">
            <w:r>
              <w:t>DNA from population RT-II only + No AIC</w:t>
            </w:r>
          </w:p>
        </w:tc>
        <w:tc>
          <w:tcPr>
            <w:tcW w:w="1980" w:type="dxa"/>
          </w:tcPr>
          <w:p w14:paraId="01F88DEC" w14:textId="77777777" w:rsidR="002A0521" w:rsidRDefault="002A0521" w:rsidP="009637A5">
            <w:r>
              <w:t>Qiagen kit</w:t>
            </w:r>
          </w:p>
        </w:tc>
      </w:tr>
      <w:tr w:rsidR="002A0521" w14:paraId="64029A4E" w14:textId="77777777" w:rsidTr="009637A5">
        <w:tc>
          <w:tcPr>
            <w:tcW w:w="715" w:type="dxa"/>
          </w:tcPr>
          <w:p w14:paraId="5A7C6BE1" w14:textId="77777777" w:rsidR="002A0521" w:rsidRDefault="002A0521" w:rsidP="009637A5">
            <w:r>
              <w:t>E3</w:t>
            </w:r>
          </w:p>
        </w:tc>
        <w:tc>
          <w:tcPr>
            <w:tcW w:w="6120" w:type="dxa"/>
          </w:tcPr>
          <w:p w14:paraId="724389D3" w14:textId="77777777" w:rsidR="002A0521" w:rsidRDefault="002A0521" w:rsidP="009637A5">
            <w:r>
              <w:t>DNA from population RT-III only + No AIC</w:t>
            </w:r>
          </w:p>
        </w:tc>
        <w:tc>
          <w:tcPr>
            <w:tcW w:w="1980" w:type="dxa"/>
          </w:tcPr>
          <w:p w14:paraId="240B63DB" w14:textId="77777777" w:rsidR="002A0521" w:rsidRDefault="002A0521" w:rsidP="009637A5">
            <w:r>
              <w:t>Qiagen kit</w:t>
            </w:r>
          </w:p>
        </w:tc>
      </w:tr>
      <w:tr w:rsidR="002A0521" w14:paraId="19B7121F" w14:textId="77777777" w:rsidTr="009637A5">
        <w:tc>
          <w:tcPr>
            <w:tcW w:w="715" w:type="dxa"/>
          </w:tcPr>
          <w:p w14:paraId="52E682B1" w14:textId="77777777" w:rsidR="002A0521" w:rsidRDefault="002A0521" w:rsidP="009637A5">
            <w:r>
              <w:t>E4</w:t>
            </w:r>
          </w:p>
        </w:tc>
        <w:tc>
          <w:tcPr>
            <w:tcW w:w="6120" w:type="dxa"/>
          </w:tcPr>
          <w:p w14:paraId="7030B0C4" w14:textId="77777777" w:rsidR="002A0521" w:rsidRDefault="002A0521" w:rsidP="009637A5">
            <w:r>
              <w:t>DNA from population RT-I only + AIC-1</w:t>
            </w:r>
          </w:p>
        </w:tc>
        <w:tc>
          <w:tcPr>
            <w:tcW w:w="1980" w:type="dxa"/>
          </w:tcPr>
          <w:p w14:paraId="16FA41B2" w14:textId="77777777" w:rsidR="002A0521" w:rsidRDefault="002A0521" w:rsidP="009637A5">
            <w:r>
              <w:t>Qiagen kit</w:t>
            </w:r>
          </w:p>
        </w:tc>
      </w:tr>
      <w:tr w:rsidR="002A0521" w14:paraId="14FE0469" w14:textId="77777777" w:rsidTr="009637A5">
        <w:tc>
          <w:tcPr>
            <w:tcW w:w="715" w:type="dxa"/>
          </w:tcPr>
          <w:p w14:paraId="1F3EFB8B" w14:textId="77777777" w:rsidR="002A0521" w:rsidRDefault="002A0521" w:rsidP="009637A5">
            <w:r>
              <w:t>E5</w:t>
            </w:r>
          </w:p>
        </w:tc>
        <w:tc>
          <w:tcPr>
            <w:tcW w:w="6120" w:type="dxa"/>
          </w:tcPr>
          <w:p w14:paraId="4E44B386" w14:textId="77777777" w:rsidR="002A0521" w:rsidRDefault="002A0521" w:rsidP="009637A5">
            <w:r>
              <w:t>DNA from population RT-II only + AIC-1</w:t>
            </w:r>
          </w:p>
        </w:tc>
        <w:tc>
          <w:tcPr>
            <w:tcW w:w="1980" w:type="dxa"/>
          </w:tcPr>
          <w:p w14:paraId="3CA80614" w14:textId="77777777" w:rsidR="002A0521" w:rsidRDefault="002A0521" w:rsidP="009637A5">
            <w:r>
              <w:t>Qiagen kit</w:t>
            </w:r>
          </w:p>
        </w:tc>
      </w:tr>
      <w:tr w:rsidR="002A0521" w14:paraId="02D88F55" w14:textId="77777777" w:rsidTr="009637A5">
        <w:tc>
          <w:tcPr>
            <w:tcW w:w="715" w:type="dxa"/>
          </w:tcPr>
          <w:p w14:paraId="6FFBED22" w14:textId="77777777" w:rsidR="002A0521" w:rsidRDefault="002A0521" w:rsidP="009637A5">
            <w:r>
              <w:t>E6</w:t>
            </w:r>
          </w:p>
        </w:tc>
        <w:tc>
          <w:tcPr>
            <w:tcW w:w="6120" w:type="dxa"/>
          </w:tcPr>
          <w:p w14:paraId="2EC52C03" w14:textId="77777777" w:rsidR="002A0521" w:rsidRDefault="002A0521" w:rsidP="009637A5">
            <w:r>
              <w:t>DNA from population RT-III only + AIC-1</w:t>
            </w:r>
          </w:p>
        </w:tc>
        <w:tc>
          <w:tcPr>
            <w:tcW w:w="1980" w:type="dxa"/>
          </w:tcPr>
          <w:p w14:paraId="5D362FE7" w14:textId="77777777" w:rsidR="002A0521" w:rsidRDefault="002A0521" w:rsidP="009637A5">
            <w:r>
              <w:t>Qiagen kit</w:t>
            </w:r>
          </w:p>
        </w:tc>
      </w:tr>
      <w:tr w:rsidR="002A0521" w14:paraId="13F76EE4" w14:textId="77777777" w:rsidTr="009637A5">
        <w:tc>
          <w:tcPr>
            <w:tcW w:w="715" w:type="dxa"/>
          </w:tcPr>
          <w:p w14:paraId="48FF5E42" w14:textId="77777777" w:rsidR="002A0521" w:rsidRDefault="002A0521" w:rsidP="009637A5">
            <w:r>
              <w:t>E7</w:t>
            </w:r>
          </w:p>
        </w:tc>
        <w:tc>
          <w:tcPr>
            <w:tcW w:w="6120" w:type="dxa"/>
          </w:tcPr>
          <w:p w14:paraId="07CFF488" w14:textId="77777777" w:rsidR="002A0521" w:rsidRDefault="002A0521" w:rsidP="009637A5">
            <w:r>
              <w:t>DNA from population RT-I only + AIC-2 &amp; HIC</w:t>
            </w:r>
          </w:p>
        </w:tc>
        <w:tc>
          <w:tcPr>
            <w:tcW w:w="1980" w:type="dxa"/>
          </w:tcPr>
          <w:p w14:paraId="4FE4B4C3" w14:textId="77777777" w:rsidR="002A0521" w:rsidRDefault="002A0521" w:rsidP="009637A5">
            <w:r>
              <w:t>Qiagen kit</w:t>
            </w:r>
          </w:p>
        </w:tc>
      </w:tr>
      <w:tr w:rsidR="002A0521" w14:paraId="4984B660" w14:textId="77777777" w:rsidTr="009637A5">
        <w:tc>
          <w:tcPr>
            <w:tcW w:w="715" w:type="dxa"/>
          </w:tcPr>
          <w:p w14:paraId="1665D056" w14:textId="77777777" w:rsidR="002A0521" w:rsidRDefault="002A0521" w:rsidP="009637A5">
            <w:r>
              <w:t>E8</w:t>
            </w:r>
          </w:p>
        </w:tc>
        <w:tc>
          <w:tcPr>
            <w:tcW w:w="6120" w:type="dxa"/>
          </w:tcPr>
          <w:p w14:paraId="5AF62CDC" w14:textId="77777777" w:rsidR="002A0521" w:rsidRDefault="002A0521" w:rsidP="009637A5">
            <w:r>
              <w:t>DNA from population RT-II only + AIC-2 &amp; HIC</w:t>
            </w:r>
          </w:p>
        </w:tc>
        <w:tc>
          <w:tcPr>
            <w:tcW w:w="1980" w:type="dxa"/>
          </w:tcPr>
          <w:p w14:paraId="3123E7E9" w14:textId="77777777" w:rsidR="002A0521" w:rsidRDefault="002A0521" w:rsidP="009637A5">
            <w:r>
              <w:t>Qiagen kit</w:t>
            </w:r>
          </w:p>
        </w:tc>
      </w:tr>
      <w:tr w:rsidR="002A0521" w14:paraId="378FF3F5" w14:textId="77777777" w:rsidTr="009637A5">
        <w:tc>
          <w:tcPr>
            <w:tcW w:w="715" w:type="dxa"/>
          </w:tcPr>
          <w:p w14:paraId="03556DD3" w14:textId="77777777" w:rsidR="002A0521" w:rsidRDefault="002A0521" w:rsidP="009637A5">
            <w:r>
              <w:t>E9</w:t>
            </w:r>
          </w:p>
        </w:tc>
        <w:tc>
          <w:tcPr>
            <w:tcW w:w="6120" w:type="dxa"/>
          </w:tcPr>
          <w:p w14:paraId="7F62EF2C" w14:textId="77777777" w:rsidR="002A0521" w:rsidRDefault="002A0521" w:rsidP="009637A5">
            <w:r>
              <w:t>DNA from population RT-III only + AIC-2 &amp; HIC</w:t>
            </w:r>
          </w:p>
        </w:tc>
        <w:tc>
          <w:tcPr>
            <w:tcW w:w="1980" w:type="dxa"/>
          </w:tcPr>
          <w:p w14:paraId="117E5BAF" w14:textId="77777777" w:rsidR="002A0521" w:rsidRDefault="002A0521" w:rsidP="009637A5">
            <w:r>
              <w:t>Qiagen kit</w:t>
            </w:r>
          </w:p>
        </w:tc>
      </w:tr>
      <w:tr w:rsidR="002A0521" w14:paraId="5F8F7475" w14:textId="77777777" w:rsidTr="009637A5">
        <w:tc>
          <w:tcPr>
            <w:tcW w:w="715" w:type="dxa"/>
          </w:tcPr>
          <w:p w14:paraId="288EDE5D" w14:textId="77777777" w:rsidR="002A0521" w:rsidRDefault="002A0521" w:rsidP="009637A5">
            <w:r>
              <w:t>E10</w:t>
            </w:r>
          </w:p>
        </w:tc>
        <w:tc>
          <w:tcPr>
            <w:tcW w:w="6120" w:type="dxa"/>
          </w:tcPr>
          <w:p w14:paraId="0BF55FE5" w14:textId="77777777" w:rsidR="002A0521" w:rsidRDefault="002A0521" w:rsidP="009637A5">
            <w:r>
              <w:t>DNA from all three populations + No AIC</w:t>
            </w:r>
          </w:p>
        </w:tc>
        <w:tc>
          <w:tcPr>
            <w:tcW w:w="1980" w:type="dxa"/>
          </w:tcPr>
          <w:p w14:paraId="5F6C79F4" w14:textId="77777777" w:rsidR="002A0521" w:rsidRDefault="002A0521" w:rsidP="009637A5">
            <w:r>
              <w:t>Qiagen kit</w:t>
            </w:r>
          </w:p>
        </w:tc>
      </w:tr>
      <w:tr w:rsidR="002A0521" w14:paraId="48974E6F" w14:textId="77777777" w:rsidTr="009637A5">
        <w:tc>
          <w:tcPr>
            <w:tcW w:w="715" w:type="dxa"/>
          </w:tcPr>
          <w:p w14:paraId="1D739F26" w14:textId="77777777" w:rsidR="002A0521" w:rsidRDefault="002A0521" w:rsidP="009637A5">
            <w:r>
              <w:t>E11</w:t>
            </w:r>
          </w:p>
        </w:tc>
        <w:tc>
          <w:tcPr>
            <w:tcW w:w="6120" w:type="dxa"/>
          </w:tcPr>
          <w:p w14:paraId="77AD24D5" w14:textId="77777777" w:rsidR="002A0521" w:rsidRDefault="002A0521" w:rsidP="009637A5">
            <w:r>
              <w:t>DNA from all three populations + AIC-1</w:t>
            </w:r>
          </w:p>
        </w:tc>
        <w:tc>
          <w:tcPr>
            <w:tcW w:w="1980" w:type="dxa"/>
          </w:tcPr>
          <w:p w14:paraId="486AE9C7" w14:textId="77777777" w:rsidR="002A0521" w:rsidRDefault="002A0521" w:rsidP="009637A5">
            <w:r>
              <w:t>Qiagen kit</w:t>
            </w:r>
          </w:p>
        </w:tc>
      </w:tr>
      <w:tr w:rsidR="002A0521" w14:paraId="3C26D00B" w14:textId="77777777" w:rsidTr="009637A5">
        <w:tc>
          <w:tcPr>
            <w:tcW w:w="715" w:type="dxa"/>
          </w:tcPr>
          <w:p w14:paraId="6FA8DBAD" w14:textId="77777777" w:rsidR="002A0521" w:rsidRDefault="002A0521" w:rsidP="009637A5">
            <w:r>
              <w:t>E12</w:t>
            </w:r>
          </w:p>
        </w:tc>
        <w:tc>
          <w:tcPr>
            <w:tcW w:w="6120" w:type="dxa"/>
          </w:tcPr>
          <w:p w14:paraId="3C007681" w14:textId="77777777" w:rsidR="002A0521" w:rsidRDefault="002A0521" w:rsidP="009637A5">
            <w:r>
              <w:t>DNA from all three populations + AIC-2 &amp; HIC</w:t>
            </w:r>
          </w:p>
        </w:tc>
        <w:tc>
          <w:tcPr>
            <w:tcW w:w="1980" w:type="dxa"/>
          </w:tcPr>
          <w:p w14:paraId="78CF1A09" w14:textId="77777777" w:rsidR="002A0521" w:rsidRDefault="002A0521" w:rsidP="009637A5">
            <w:r>
              <w:t>Qiagen kit</w:t>
            </w:r>
          </w:p>
        </w:tc>
      </w:tr>
      <w:tr w:rsidR="002A0521" w14:paraId="6FD16CFD" w14:textId="77777777" w:rsidTr="009637A5">
        <w:tc>
          <w:tcPr>
            <w:tcW w:w="715" w:type="dxa"/>
          </w:tcPr>
          <w:p w14:paraId="38080ABE" w14:textId="77777777" w:rsidR="002A0521" w:rsidRDefault="002A0521" w:rsidP="009637A5">
            <w:r>
              <w:t>S1</w:t>
            </w:r>
          </w:p>
        </w:tc>
        <w:tc>
          <w:tcPr>
            <w:tcW w:w="6120" w:type="dxa"/>
          </w:tcPr>
          <w:p w14:paraId="2790DF36" w14:textId="77777777" w:rsidR="002A0521" w:rsidRDefault="002A0521" w:rsidP="009637A5">
            <w:r w:rsidRPr="00E40718">
              <w:rPr>
                <w:i/>
              </w:rPr>
              <w:t>R. toxicus</w:t>
            </w:r>
            <w:r>
              <w:t xml:space="preserve"> DNA + only primer set RT-F1/RT-R1 </w:t>
            </w:r>
          </w:p>
        </w:tc>
        <w:tc>
          <w:tcPr>
            <w:tcW w:w="1980" w:type="dxa"/>
          </w:tcPr>
          <w:p w14:paraId="7BCFD954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1E98FF15" w14:textId="77777777" w:rsidTr="009637A5">
        <w:tc>
          <w:tcPr>
            <w:tcW w:w="715" w:type="dxa"/>
          </w:tcPr>
          <w:p w14:paraId="504F2151" w14:textId="77777777" w:rsidR="002A0521" w:rsidRDefault="002A0521" w:rsidP="009637A5">
            <w:r>
              <w:t>S2</w:t>
            </w:r>
          </w:p>
        </w:tc>
        <w:tc>
          <w:tcPr>
            <w:tcW w:w="6120" w:type="dxa"/>
          </w:tcPr>
          <w:p w14:paraId="06BE0090" w14:textId="77777777" w:rsidR="002A0521" w:rsidRDefault="002A0521" w:rsidP="009637A5">
            <w:r w:rsidRPr="00E40718">
              <w:rPr>
                <w:i/>
              </w:rPr>
              <w:t>R. toxicus</w:t>
            </w:r>
            <w:r>
              <w:t xml:space="preserve"> RT-I DNA + only primer set RT-AF1/RT-AR1 </w:t>
            </w:r>
          </w:p>
        </w:tc>
        <w:tc>
          <w:tcPr>
            <w:tcW w:w="1980" w:type="dxa"/>
          </w:tcPr>
          <w:p w14:paraId="42284983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47DDA5BB" w14:textId="77777777" w:rsidTr="009637A5">
        <w:tc>
          <w:tcPr>
            <w:tcW w:w="715" w:type="dxa"/>
          </w:tcPr>
          <w:p w14:paraId="6E7E8FF5" w14:textId="77777777" w:rsidR="002A0521" w:rsidRDefault="002A0521" w:rsidP="009637A5">
            <w:r>
              <w:t>S3</w:t>
            </w:r>
          </w:p>
        </w:tc>
        <w:tc>
          <w:tcPr>
            <w:tcW w:w="6120" w:type="dxa"/>
          </w:tcPr>
          <w:p w14:paraId="0865A736" w14:textId="77777777" w:rsidR="002A0521" w:rsidRDefault="002A0521" w:rsidP="009637A5">
            <w:r w:rsidRPr="00E40718">
              <w:rPr>
                <w:i/>
              </w:rPr>
              <w:t>R. toxicus</w:t>
            </w:r>
            <w:r>
              <w:t xml:space="preserve"> RT-II DNA + only primer set RT-BF1/RT-BR1</w:t>
            </w:r>
          </w:p>
        </w:tc>
        <w:tc>
          <w:tcPr>
            <w:tcW w:w="1980" w:type="dxa"/>
          </w:tcPr>
          <w:p w14:paraId="3ECC8A2D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4EBCF426" w14:textId="77777777" w:rsidTr="009637A5">
        <w:tc>
          <w:tcPr>
            <w:tcW w:w="715" w:type="dxa"/>
          </w:tcPr>
          <w:p w14:paraId="1D2BD86B" w14:textId="77777777" w:rsidR="002A0521" w:rsidRDefault="002A0521" w:rsidP="009637A5">
            <w:r>
              <w:t>S4</w:t>
            </w:r>
          </w:p>
        </w:tc>
        <w:tc>
          <w:tcPr>
            <w:tcW w:w="6120" w:type="dxa"/>
          </w:tcPr>
          <w:p w14:paraId="361A4069" w14:textId="77777777" w:rsidR="002A0521" w:rsidRDefault="002A0521" w:rsidP="009637A5">
            <w:r w:rsidRPr="00E40718">
              <w:rPr>
                <w:i/>
              </w:rPr>
              <w:t>R. toxicus</w:t>
            </w:r>
            <w:r>
              <w:t xml:space="preserve"> RT-III DNA + only primer set RT-CF1/RT-CR1</w:t>
            </w:r>
          </w:p>
        </w:tc>
        <w:tc>
          <w:tcPr>
            <w:tcW w:w="1980" w:type="dxa"/>
          </w:tcPr>
          <w:p w14:paraId="2825D72F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45344DCE" w14:textId="77777777" w:rsidTr="009637A5">
        <w:tc>
          <w:tcPr>
            <w:tcW w:w="715" w:type="dxa"/>
          </w:tcPr>
          <w:p w14:paraId="41EF39FC" w14:textId="77777777" w:rsidR="002A0521" w:rsidRDefault="002A0521" w:rsidP="009637A5">
            <w:r>
              <w:t>G1</w:t>
            </w:r>
          </w:p>
        </w:tc>
        <w:tc>
          <w:tcPr>
            <w:tcW w:w="6120" w:type="dxa"/>
          </w:tcPr>
          <w:p w14:paraId="11904CC5" w14:textId="77777777" w:rsidR="002A0521" w:rsidRDefault="002A0521" w:rsidP="009637A5">
            <w:r>
              <w:t>DNA from population RT-I only + No AIC</w:t>
            </w:r>
          </w:p>
        </w:tc>
        <w:tc>
          <w:tcPr>
            <w:tcW w:w="1980" w:type="dxa"/>
          </w:tcPr>
          <w:p w14:paraId="67DDDB56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48364F55" w14:textId="77777777" w:rsidTr="009637A5">
        <w:tc>
          <w:tcPr>
            <w:tcW w:w="715" w:type="dxa"/>
          </w:tcPr>
          <w:p w14:paraId="0299B055" w14:textId="77777777" w:rsidR="002A0521" w:rsidRDefault="002A0521" w:rsidP="009637A5">
            <w:r>
              <w:t>G2</w:t>
            </w:r>
          </w:p>
        </w:tc>
        <w:tc>
          <w:tcPr>
            <w:tcW w:w="6120" w:type="dxa"/>
          </w:tcPr>
          <w:p w14:paraId="5D0E4DD9" w14:textId="77777777" w:rsidR="002A0521" w:rsidRDefault="002A0521" w:rsidP="009637A5">
            <w:r>
              <w:t>DNA from population RT-II only + No AIC</w:t>
            </w:r>
          </w:p>
        </w:tc>
        <w:tc>
          <w:tcPr>
            <w:tcW w:w="1980" w:type="dxa"/>
          </w:tcPr>
          <w:p w14:paraId="08CD54AE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35A8416A" w14:textId="77777777" w:rsidTr="009637A5">
        <w:tc>
          <w:tcPr>
            <w:tcW w:w="715" w:type="dxa"/>
          </w:tcPr>
          <w:p w14:paraId="668E4B97" w14:textId="77777777" w:rsidR="002A0521" w:rsidRDefault="002A0521" w:rsidP="009637A5">
            <w:r>
              <w:t>G3</w:t>
            </w:r>
          </w:p>
        </w:tc>
        <w:tc>
          <w:tcPr>
            <w:tcW w:w="6120" w:type="dxa"/>
          </w:tcPr>
          <w:p w14:paraId="7BF6C647" w14:textId="77777777" w:rsidR="002A0521" w:rsidRDefault="002A0521" w:rsidP="009637A5">
            <w:r>
              <w:t>DNA from population RT-III only + No AIC</w:t>
            </w:r>
          </w:p>
        </w:tc>
        <w:tc>
          <w:tcPr>
            <w:tcW w:w="1980" w:type="dxa"/>
          </w:tcPr>
          <w:p w14:paraId="45219D9C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62259350" w14:textId="77777777" w:rsidTr="009637A5">
        <w:tc>
          <w:tcPr>
            <w:tcW w:w="715" w:type="dxa"/>
          </w:tcPr>
          <w:p w14:paraId="12E24DE3" w14:textId="77777777" w:rsidR="002A0521" w:rsidRDefault="002A0521" w:rsidP="009637A5">
            <w:r>
              <w:t>G4</w:t>
            </w:r>
          </w:p>
        </w:tc>
        <w:tc>
          <w:tcPr>
            <w:tcW w:w="6120" w:type="dxa"/>
          </w:tcPr>
          <w:p w14:paraId="0ED2B0CB" w14:textId="77777777" w:rsidR="002A0521" w:rsidRDefault="002A0521" w:rsidP="009637A5">
            <w:r>
              <w:t>DNA from population RT-I only + AIC-1</w:t>
            </w:r>
          </w:p>
        </w:tc>
        <w:tc>
          <w:tcPr>
            <w:tcW w:w="1980" w:type="dxa"/>
          </w:tcPr>
          <w:p w14:paraId="43D51F7B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51359F79" w14:textId="77777777" w:rsidTr="009637A5">
        <w:tc>
          <w:tcPr>
            <w:tcW w:w="715" w:type="dxa"/>
          </w:tcPr>
          <w:p w14:paraId="569157E7" w14:textId="77777777" w:rsidR="002A0521" w:rsidRDefault="002A0521" w:rsidP="009637A5">
            <w:r>
              <w:t>G5</w:t>
            </w:r>
          </w:p>
        </w:tc>
        <w:tc>
          <w:tcPr>
            <w:tcW w:w="6120" w:type="dxa"/>
          </w:tcPr>
          <w:p w14:paraId="20E60BB7" w14:textId="77777777" w:rsidR="002A0521" w:rsidRDefault="002A0521" w:rsidP="009637A5">
            <w:r>
              <w:t>DNA from population RT-II only + AIC-1</w:t>
            </w:r>
          </w:p>
        </w:tc>
        <w:tc>
          <w:tcPr>
            <w:tcW w:w="1980" w:type="dxa"/>
          </w:tcPr>
          <w:p w14:paraId="345C3A4E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76B3EEAB" w14:textId="77777777" w:rsidTr="009637A5">
        <w:tc>
          <w:tcPr>
            <w:tcW w:w="715" w:type="dxa"/>
          </w:tcPr>
          <w:p w14:paraId="1133B655" w14:textId="77777777" w:rsidR="002A0521" w:rsidRDefault="002A0521" w:rsidP="009637A5">
            <w:r>
              <w:t>G6</w:t>
            </w:r>
          </w:p>
        </w:tc>
        <w:tc>
          <w:tcPr>
            <w:tcW w:w="6120" w:type="dxa"/>
          </w:tcPr>
          <w:p w14:paraId="07E69866" w14:textId="77777777" w:rsidR="002A0521" w:rsidRDefault="002A0521" w:rsidP="009637A5">
            <w:r>
              <w:t>DNA from population RT-III only + AIC-1</w:t>
            </w:r>
          </w:p>
        </w:tc>
        <w:tc>
          <w:tcPr>
            <w:tcW w:w="1980" w:type="dxa"/>
          </w:tcPr>
          <w:p w14:paraId="34713967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07B4277C" w14:textId="77777777" w:rsidTr="009637A5">
        <w:tc>
          <w:tcPr>
            <w:tcW w:w="715" w:type="dxa"/>
          </w:tcPr>
          <w:p w14:paraId="6FD8168C" w14:textId="77777777" w:rsidR="002A0521" w:rsidRDefault="002A0521" w:rsidP="009637A5">
            <w:r>
              <w:t>G7</w:t>
            </w:r>
          </w:p>
        </w:tc>
        <w:tc>
          <w:tcPr>
            <w:tcW w:w="6120" w:type="dxa"/>
          </w:tcPr>
          <w:p w14:paraId="4FE5DF96" w14:textId="77777777" w:rsidR="002A0521" w:rsidRDefault="002A0521" w:rsidP="009637A5">
            <w:r>
              <w:t>DNA from population RT-I only + AIC-2 &amp; HIC</w:t>
            </w:r>
          </w:p>
        </w:tc>
        <w:tc>
          <w:tcPr>
            <w:tcW w:w="1980" w:type="dxa"/>
          </w:tcPr>
          <w:p w14:paraId="40BF5888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49CC6933" w14:textId="77777777" w:rsidTr="009637A5">
        <w:tc>
          <w:tcPr>
            <w:tcW w:w="715" w:type="dxa"/>
          </w:tcPr>
          <w:p w14:paraId="255B7DDD" w14:textId="77777777" w:rsidR="002A0521" w:rsidRDefault="002A0521" w:rsidP="009637A5">
            <w:r>
              <w:t>G8</w:t>
            </w:r>
          </w:p>
        </w:tc>
        <w:tc>
          <w:tcPr>
            <w:tcW w:w="6120" w:type="dxa"/>
          </w:tcPr>
          <w:p w14:paraId="41F85B81" w14:textId="77777777" w:rsidR="002A0521" w:rsidRDefault="002A0521" w:rsidP="009637A5">
            <w:r>
              <w:t>DNA from population RT-II only + AIC-2 &amp; HIC</w:t>
            </w:r>
          </w:p>
        </w:tc>
        <w:tc>
          <w:tcPr>
            <w:tcW w:w="1980" w:type="dxa"/>
          </w:tcPr>
          <w:p w14:paraId="6FDB43FE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5922D931" w14:textId="77777777" w:rsidTr="009637A5">
        <w:tc>
          <w:tcPr>
            <w:tcW w:w="715" w:type="dxa"/>
          </w:tcPr>
          <w:p w14:paraId="41ECA22B" w14:textId="77777777" w:rsidR="002A0521" w:rsidRDefault="002A0521" w:rsidP="009637A5">
            <w:r>
              <w:t>G9</w:t>
            </w:r>
          </w:p>
        </w:tc>
        <w:tc>
          <w:tcPr>
            <w:tcW w:w="6120" w:type="dxa"/>
          </w:tcPr>
          <w:p w14:paraId="2E1620E4" w14:textId="77777777" w:rsidR="002A0521" w:rsidRDefault="002A0521" w:rsidP="009637A5">
            <w:r>
              <w:t>DNA from population RT-III only + AIC-2 &amp; HIC</w:t>
            </w:r>
          </w:p>
        </w:tc>
        <w:tc>
          <w:tcPr>
            <w:tcW w:w="1980" w:type="dxa"/>
          </w:tcPr>
          <w:p w14:paraId="21F8996E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54C8C759" w14:textId="77777777" w:rsidTr="009637A5">
        <w:tc>
          <w:tcPr>
            <w:tcW w:w="715" w:type="dxa"/>
          </w:tcPr>
          <w:p w14:paraId="28F30A8A" w14:textId="77777777" w:rsidR="002A0521" w:rsidRDefault="002A0521" w:rsidP="009637A5">
            <w:r>
              <w:t>G10</w:t>
            </w:r>
          </w:p>
        </w:tc>
        <w:tc>
          <w:tcPr>
            <w:tcW w:w="6120" w:type="dxa"/>
          </w:tcPr>
          <w:p w14:paraId="0EE80C87" w14:textId="77777777" w:rsidR="002A0521" w:rsidRDefault="002A0521" w:rsidP="009637A5">
            <w:r>
              <w:t>DNA from all three populations + No AIC</w:t>
            </w:r>
          </w:p>
        </w:tc>
        <w:tc>
          <w:tcPr>
            <w:tcW w:w="1980" w:type="dxa"/>
          </w:tcPr>
          <w:p w14:paraId="773559F3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0A1B74DD" w14:textId="77777777" w:rsidTr="009637A5">
        <w:tc>
          <w:tcPr>
            <w:tcW w:w="715" w:type="dxa"/>
          </w:tcPr>
          <w:p w14:paraId="359475C7" w14:textId="77777777" w:rsidR="002A0521" w:rsidRDefault="002A0521" w:rsidP="009637A5">
            <w:r>
              <w:t>G11</w:t>
            </w:r>
          </w:p>
        </w:tc>
        <w:tc>
          <w:tcPr>
            <w:tcW w:w="6120" w:type="dxa"/>
          </w:tcPr>
          <w:p w14:paraId="1B7721F8" w14:textId="77777777" w:rsidR="002A0521" w:rsidRDefault="002A0521" w:rsidP="009637A5">
            <w:r>
              <w:t>DNA from all three populations + AIC-1</w:t>
            </w:r>
          </w:p>
        </w:tc>
        <w:tc>
          <w:tcPr>
            <w:tcW w:w="1980" w:type="dxa"/>
          </w:tcPr>
          <w:p w14:paraId="445EF64B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  <w:tr w:rsidR="002A0521" w14:paraId="16B8398E" w14:textId="77777777" w:rsidTr="009637A5">
        <w:tc>
          <w:tcPr>
            <w:tcW w:w="715" w:type="dxa"/>
          </w:tcPr>
          <w:p w14:paraId="5A5EFF0D" w14:textId="77777777" w:rsidR="002A0521" w:rsidRDefault="002A0521" w:rsidP="009637A5">
            <w:r>
              <w:t>G12</w:t>
            </w:r>
          </w:p>
        </w:tc>
        <w:tc>
          <w:tcPr>
            <w:tcW w:w="6120" w:type="dxa"/>
          </w:tcPr>
          <w:p w14:paraId="096B7B7B" w14:textId="77777777" w:rsidR="002A0521" w:rsidRDefault="002A0521" w:rsidP="009637A5">
            <w:r>
              <w:t>DNA from all three populations + AIC-2 &amp; HIC</w:t>
            </w:r>
          </w:p>
        </w:tc>
        <w:tc>
          <w:tcPr>
            <w:tcW w:w="1980" w:type="dxa"/>
          </w:tcPr>
          <w:p w14:paraId="7B6CC46B" w14:textId="77777777" w:rsidR="002A0521" w:rsidRDefault="002A0521" w:rsidP="009637A5">
            <w:proofErr w:type="spellStart"/>
            <w:r>
              <w:t>GoTaq</w:t>
            </w:r>
            <w:proofErr w:type="spellEnd"/>
            <w:r>
              <w:t xml:space="preserve"> kit</w:t>
            </w:r>
          </w:p>
        </w:tc>
      </w:tr>
    </w:tbl>
    <w:p w14:paraId="3484B9A7" w14:textId="77777777" w:rsidR="002A0521" w:rsidRDefault="002A0521" w:rsidP="002A0521">
      <w:r>
        <w:t>AIC – artificial internal control (target inserted into plasmid); HIS – host internal control (</w:t>
      </w:r>
      <w:r w:rsidRPr="0060643C">
        <w:rPr>
          <w:i/>
        </w:rPr>
        <w:t xml:space="preserve">Lolium </w:t>
      </w:r>
      <w:proofErr w:type="spellStart"/>
      <w:r w:rsidRPr="0060643C">
        <w:rPr>
          <w:i/>
        </w:rPr>
        <w:t>rigidum</w:t>
      </w:r>
      <w:proofErr w:type="spellEnd"/>
      <w:r>
        <w:t xml:space="preserve"> ITS region was targeted); RT-I, RT-II &amp; RT-III are </w:t>
      </w:r>
      <w:r w:rsidRPr="0060643C">
        <w:rPr>
          <w:i/>
        </w:rPr>
        <w:t>R. toxicus</w:t>
      </w:r>
      <w:r>
        <w:t xml:space="preserve"> populations </w:t>
      </w:r>
    </w:p>
    <w:p w14:paraId="62D316EE" w14:textId="77777777" w:rsidR="002A0521" w:rsidRPr="00F87850" w:rsidRDefault="002A0521" w:rsidP="002A0521">
      <w:pPr>
        <w:rPr>
          <w:rFonts w:ascii="Times New Roman" w:hAnsi="Times New Roman" w:cs="Times New Roman"/>
          <w:sz w:val="18"/>
          <w:szCs w:val="18"/>
        </w:rPr>
      </w:pPr>
    </w:p>
    <w:p w14:paraId="57238B71" w14:textId="77777777" w:rsidR="002A0521" w:rsidRPr="008F0475" w:rsidRDefault="002A0521" w:rsidP="002A05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A945DF" w14:textId="77777777" w:rsidR="002A0521" w:rsidRDefault="002A0521" w:rsidP="002A0521"/>
    <w:p w14:paraId="3DEA2AFE" w14:textId="77777777" w:rsidR="002A0521" w:rsidRDefault="002A0521" w:rsidP="002A0521"/>
    <w:p w14:paraId="465A2F75" w14:textId="77777777" w:rsidR="002A0521" w:rsidRDefault="002A0521" w:rsidP="002A0521"/>
    <w:p w14:paraId="0CDB7CC4" w14:textId="77777777" w:rsidR="002A0521" w:rsidRDefault="002A0521" w:rsidP="002A0521">
      <w:pPr>
        <w:sectPr w:rsidR="002A052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4E15D6" w14:textId="77777777" w:rsidR="002A0521" w:rsidRPr="00443A0C" w:rsidRDefault="002A0521" w:rsidP="002A0521">
      <w:pPr>
        <w:rPr>
          <w:sz w:val="24"/>
          <w:szCs w:val="24"/>
        </w:rPr>
      </w:pPr>
      <w:bookmarkStart w:id="6" w:name="_Hlk26955169"/>
      <w:r w:rsidRPr="00443A0C">
        <w:rPr>
          <w:b/>
          <w:sz w:val="24"/>
          <w:szCs w:val="24"/>
        </w:rPr>
        <w:lastRenderedPageBreak/>
        <w:t>Supplemental Table 3.</w:t>
      </w:r>
      <w:r w:rsidRPr="00443A0C">
        <w:rPr>
          <w:sz w:val="24"/>
          <w:szCs w:val="24"/>
        </w:rPr>
        <w:t xml:space="preserve"> Details of inclusivity and exclusivity panels used to validate the endpoint PCRs with and without internal control (AIC-1) using </w:t>
      </w:r>
      <w:proofErr w:type="spellStart"/>
      <w:r w:rsidRPr="00443A0C">
        <w:rPr>
          <w:sz w:val="24"/>
          <w:szCs w:val="24"/>
        </w:rPr>
        <w:t>GoTaq</w:t>
      </w:r>
      <w:proofErr w:type="spellEnd"/>
      <w:r w:rsidRPr="00443A0C">
        <w:rPr>
          <w:sz w:val="24"/>
          <w:szCs w:val="24"/>
        </w:rPr>
        <w:t xml:space="preserve"> master mix</w:t>
      </w:r>
    </w:p>
    <w:tbl>
      <w:tblPr>
        <w:tblStyle w:val="TableGrid"/>
        <w:tblW w:w="11785" w:type="dxa"/>
        <w:tblLook w:val="04A0" w:firstRow="1" w:lastRow="0" w:firstColumn="1" w:lastColumn="0" w:noHBand="0" w:noVBand="1"/>
      </w:tblPr>
      <w:tblGrid>
        <w:gridCol w:w="1296"/>
        <w:gridCol w:w="1287"/>
        <w:gridCol w:w="926"/>
        <w:gridCol w:w="997"/>
        <w:gridCol w:w="979"/>
        <w:gridCol w:w="1080"/>
        <w:gridCol w:w="1260"/>
        <w:gridCol w:w="1260"/>
        <w:gridCol w:w="1260"/>
        <w:gridCol w:w="1440"/>
      </w:tblGrid>
      <w:tr w:rsidR="002A0521" w:rsidRPr="00E777E9" w14:paraId="1E6DA94D" w14:textId="77777777" w:rsidTr="009637A5">
        <w:tc>
          <w:tcPr>
            <w:tcW w:w="1296" w:type="dxa"/>
            <w:vAlign w:val="center"/>
          </w:tcPr>
          <w:bookmarkEnd w:id="6"/>
          <w:p w14:paraId="5DA89A24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us/Species</w:t>
            </w:r>
          </w:p>
        </w:tc>
        <w:tc>
          <w:tcPr>
            <w:tcW w:w="1287" w:type="dxa"/>
            <w:vAlign w:val="center"/>
          </w:tcPr>
          <w:p w14:paraId="282E4A65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olate Code</w:t>
            </w:r>
          </w:p>
        </w:tc>
        <w:tc>
          <w:tcPr>
            <w:tcW w:w="1923" w:type="dxa"/>
            <w:gridSpan w:val="2"/>
            <w:vAlign w:val="center"/>
          </w:tcPr>
          <w:p w14:paraId="12E8CD13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ltiplex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-1</w:t>
            </w:r>
          </w:p>
        </w:tc>
        <w:tc>
          <w:tcPr>
            <w:tcW w:w="2059" w:type="dxa"/>
            <w:gridSpan w:val="2"/>
            <w:vAlign w:val="center"/>
          </w:tcPr>
          <w:p w14:paraId="08101737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ultiplex without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-1</w:t>
            </w:r>
          </w:p>
        </w:tc>
        <w:tc>
          <w:tcPr>
            <w:tcW w:w="1260" w:type="dxa"/>
            <w:vAlign w:val="bottom"/>
          </w:tcPr>
          <w:p w14:paraId="6C574D21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l RT primer set with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260" w:type="dxa"/>
            <w:vAlign w:val="bottom"/>
          </w:tcPr>
          <w:p w14:paraId="6C36D502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mer set only for RT-I</w:t>
            </w:r>
          </w:p>
        </w:tc>
        <w:tc>
          <w:tcPr>
            <w:tcW w:w="1260" w:type="dxa"/>
          </w:tcPr>
          <w:p w14:paraId="0E96AED5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mer set only for RT-II</w:t>
            </w:r>
          </w:p>
        </w:tc>
        <w:tc>
          <w:tcPr>
            <w:tcW w:w="1440" w:type="dxa"/>
          </w:tcPr>
          <w:p w14:paraId="45BDD3A8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mer set only for RT-III</w:t>
            </w:r>
          </w:p>
        </w:tc>
      </w:tr>
      <w:tr w:rsidR="002A0521" w:rsidRPr="00E777E9" w14:paraId="5E8A60FB" w14:textId="77777777" w:rsidTr="009637A5">
        <w:tc>
          <w:tcPr>
            <w:tcW w:w="1296" w:type="dxa"/>
            <w:vAlign w:val="center"/>
          </w:tcPr>
          <w:p w14:paraId="7004BD92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87" w:type="dxa"/>
          </w:tcPr>
          <w:p w14:paraId="00E978A3" w14:textId="77777777" w:rsidR="002A0521" w:rsidRPr="00E777E9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  <w:vAlign w:val="center"/>
          </w:tcPr>
          <w:p w14:paraId="17C5BC97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x PCR</w:t>
            </w:r>
          </w:p>
        </w:tc>
        <w:tc>
          <w:tcPr>
            <w:tcW w:w="997" w:type="dxa"/>
            <w:vAlign w:val="center"/>
          </w:tcPr>
          <w:p w14:paraId="17E0A940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identified</w:t>
            </w:r>
          </w:p>
        </w:tc>
        <w:tc>
          <w:tcPr>
            <w:tcW w:w="979" w:type="dxa"/>
            <w:vAlign w:val="center"/>
          </w:tcPr>
          <w:p w14:paraId="20C9CAAA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x PCR</w:t>
            </w:r>
          </w:p>
        </w:tc>
        <w:tc>
          <w:tcPr>
            <w:tcW w:w="1080" w:type="dxa"/>
            <w:vAlign w:val="center"/>
          </w:tcPr>
          <w:p w14:paraId="7870A5BF" w14:textId="77777777" w:rsidR="002A0521" w:rsidRPr="00E777E9" w:rsidRDefault="002A0521" w:rsidP="009637A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identified</w:t>
            </w:r>
          </w:p>
        </w:tc>
        <w:tc>
          <w:tcPr>
            <w:tcW w:w="1260" w:type="dxa"/>
          </w:tcPr>
          <w:p w14:paraId="14938B9C" w14:textId="77777777" w:rsidR="002A0521" w:rsidRPr="00E777E9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7B5F9B3D" w14:textId="77777777" w:rsidR="002A0521" w:rsidRPr="00E777E9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DD35C83" w14:textId="77777777" w:rsidR="002A0521" w:rsidRPr="00E777E9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090D00D" w14:textId="77777777" w:rsidR="002A0521" w:rsidRPr="00E777E9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521" w:rsidRPr="00E777E9" w14:paraId="5CE4BB0B" w14:textId="77777777" w:rsidTr="009637A5">
        <w:tc>
          <w:tcPr>
            <w:tcW w:w="1296" w:type="dxa"/>
            <w:vAlign w:val="center"/>
          </w:tcPr>
          <w:p w14:paraId="7DB76A5A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athayibacter toxicus </w:t>
            </w:r>
          </w:p>
        </w:tc>
        <w:tc>
          <w:tcPr>
            <w:tcW w:w="1287" w:type="dxa"/>
            <w:vAlign w:val="center"/>
          </w:tcPr>
          <w:p w14:paraId="0077F17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02</w:t>
            </w:r>
          </w:p>
        </w:tc>
        <w:tc>
          <w:tcPr>
            <w:tcW w:w="926" w:type="dxa"/>
            <w:vAlign w:val="center"/>
          </w:tcPr>
          <w:p w14:paraId="1478066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B99730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28DEDD4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08DC979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1B0FDD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E06BD2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392724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5436FF1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4639DFF" w14:textId="77777777" w:rsidTr="009637A5">
        <w:tc>
          <w:tcPr>
            <w:tcW w:w="1296" w:type="dxa"/>
            <w:vAlign w:val="center"/>
          </w:tcPr>
          <w:p w14:paraId="4DE87CD9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6B0A613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03</w:t>
            </w:r>
          </w:p>
        </w:tc>
        <w:tc>
          <w:tcPr>
            <w:tcW w:w="926" w:type="dxa"/>
            <w:vAlign w:val="center"/>
          </w:tcPr>
          <w:p w14:paraId="0840EA7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D6F2BB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CEC376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3D1698A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26EA181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DAB7F7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7454F1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8F8305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CA99964" w14:textId="77777777" w:rsidTr="009637A5">
        <w:tc>
          <w:tcPr>
            <w:tcW w:w="1296" w:type="dxa"/>
            <w:vAlign w:val="center"/>
          </w:tcPr>
          <w:p w14:paraId="5CB12D8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142D8C5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04</w:t>
            </w:r>
          </w:p>
        </w:tc>
        <w:tc>
          <w:tcPr>
            <w:tcW w:w="926" w:type="dxa"/>
            <w:vAlign w:val="center"/>
          </w:tcPr>
          <w:p w14:paraId="326D7A5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2CFC015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5ACBA83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2002D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BECCE8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6BCF1C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9954BF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F9044B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871713E" w14:textId="77777777" w:rsidTr="009637A5">
        <w:tc>
          <w:tcPr>
            <w:tcW w:w="1296" w:type="dxa"/>
            <w:vAlign w:val="center"/>
          </w:tcPr>
          <w:p w14:paraId="716E7B0D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367386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08</w:t>
            </w:r>
          </w:p>
        </w:tc>
        <w:tc>
          <w:tcPr>
            <w:tcW w:w="926" w:type="dxa"/>
            <w:vAlign w:val="center"/>
          </w:tcPr>
          <w:p w14:paraId="090A219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4B8162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053747D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34CAC86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2763EE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D58F67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8F33FE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6E7DF6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1D3AEA35" w14:textId="77777777" w:rsidTr="009637A5">
        <w:tc>
          <w:tcPr>
            <w:tcW w:w="1296" w:type="dxa"/>
            <w:vAlign w:val="center"/>
          </w:tcPr>
          <w:p w14:paraId="73122BAA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1B22184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4</w:t>
            </w:r>
          </w:p>
        </w:tc>
        <w:tc>
          <w:tcPr>
            <w:tcW w:w="926" w:type="dxa"/>
            <w:vAlign w:val="center"/>
          </w:tcPr>
          <w:p w14:paraId="060A885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D1DCAB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5AF7EA5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3E6B79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751F0D5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34F1CC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D0F6F8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6436968F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0BD8D89" w14:textId="77777777" w:rsidTr="009637A5">
        <w:tc>
          <w:tcPr>
            <w:tcW w:w="1296" w:type="dxa"/>
            <w:vAlign w:val="center"/>
          </w:tcPr>
          <w:p w14:paraId="7837A93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0A63015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5</w:t>
            </w:r>
          </w:p>
        </w:tc>
        <w:tc>
          <w:tcPr>
            <w:tcW w:w="926" w:type="dxa"/>
            <w:vAlign w:val="center"/>
          </w:tcPr>
          <w:p w14:paraId="13372B2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467FCBD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2FBAD76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DE7943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282EDCF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8E01D1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8C9C78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2FF7CE9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95680B2" w14:textId="77777777" w:rsidTr="009637A5">
        <w:tc>
          <w:tcPr>
            <w:tcW w:w="1296" w:type="dxa"/>
            <w:vAlign w:val="center"/>
          </w:tcPr>
          <w:p w14:paraId="12EBA554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53231D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6</w:t>
            </w:r>
          </w:p>
        </w:tc>
        <w:tc>
          <w:tcPr>
            <w:tcW w:w="926" w:type="dxa"/>
            <w:vAlign w:val="center"/>
          </w:tcPr>
          <w:p w14:paraId="21AF43B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BC5EDA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533A99D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0A2C070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5617379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3BB983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ECAFD9F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2C70AAD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1CFD4FFB" w14:textId="77777777" w:rsidTr="009637A5">
        <w:tc>
          <w:tcPr>
            <w:tcW w:w="1296" w:type="dxa"/>
            <w:vAlign w:val="center"/>
          </w:tcPr>
          <w:p w14:paraId="06942C45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D73136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7</w:t>
            </w:r>
          </w:p>
        </w:tc>
        <w:tc>
          <w:tcPr>
            <w:tcW w:w="926" w:type="dxa"/>
            <w:vAlign w:val="center"/>
          </w:tcPr>
          <w:p w14:paraId="42BD3DE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0FD745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466596E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25C1A9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2746BB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75638E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1D1F0C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5E0FBE1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26B385E" w14:textId="77777777" w:rsidTr="009637A5">
        <w:tc>
          <w:tcPr>
            <w:tcW w:w="1296" w:type="dxa"/>
            <w:vAlign w:val="center"/>
          </w:tcPr>
          <w:p w14:paraId="3CF203CF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2B88FBC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8</w:t>
            </w:r>
          </w:p>
        </w:tc>
        <w:tc>
          <w:tcPr>
            <w:tcW w:w="926" w:type="dxa"/>
            <w:vAlign w:val="center"/>
          </w:tcPr>
          <w:p w14:paraId="4131055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0A6F64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7043F96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AC3FA4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B65340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48AFB3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2D3552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6077790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DB8213F" w14:textId="77777777" w:rsidTr="009637A5">
        <w:tc>
          <w:tcPr>
            <w:tcW w:w="1296" w:type="dxa"/>
            <w:vAlign w:val="center"/>
          </w:tcPr>
          <w:p w14:paraId="465E4FC8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2B27792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9</w:t>
            </w:r>
          </w:p>
        </w:tc>
        <w:tc>
          <w:tcPr>
            <w:tcW w:w="926" w:type="dxa"/>
            <w:vAlign w:val="center"/>
          </w:tcPr>
          <w:p w14:paraId="245EE02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6C9E0A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9BB5D9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403947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2864B00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9C1682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BC5DD8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0CFC4A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B3704D0" w14:textId="77777777" w:rsidTr="009637A5">
        <w:tc>
          <w:tcPr>
            <w:tcW w:w="1296" w:type="dxa"/>
            <w:vAlign w:val="center"/>
          </w:tcPr>
          <w:p w14:paraId="5BE03AEA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440FDD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0</w:t>
            </w:r>
          </w:p>
        </w:tc>
        <w:tc>
          <w:tcPr>
            <w:tcW w:w="926" w:type="dxa"/>
            <w:vAlign w:val="center"/>
          </w:tcPr>
          <w:p w14:paraId="0C5640D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401A8D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2EB6C67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34E8FAA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8E4CBA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C66CB7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E97AA3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1B698C4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F72DA5B" w14:textId="77777777" w:rsidTr="009637A5">
        <w:tc>
          <w:tcPr>
            <w:tcW w:w="1296" w:type="dxa"/>
            <w:vAlign w:val="center"/>
          </w:tcPr>
          <w:p w14:paraId="48C07FE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1BF84AD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1</w:t>
            </w:r>
          </w:p>
        </w:tc>
        <w:tc>
          <w:tcPr>
            <w:tcW w:w="926" w:type="dxa"/>
            <w:vAlign w:val="center"/>
          </w:tcPr>
          <w:p w14:paraId="1F5BE63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239C544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3F590DE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676BA3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23D2E0B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C04B02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AE71E9E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5F8E417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16A54FBC" w14:textId="77777777" w:rsidTr="009637A5">
        <w:tc>
          <w:tcPr>
            <w:tcW w:w="1296" w:type="dxa"/>
            <w:vAlign w:val="center"/>
          </w:tcPr>
          <w:p w14:paraId="242FCAA0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87D0F7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2</w:t>
            </w:r>
          </w:p>
        </w:tc>
        <w:tc>
          <w:tcPr>
            <w:tcW w:w="926" w:type="dxa"/>
            <w:vAlign w:val="center"/>
          </w:tcPr>
          <w:p w14:paraId="50C698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DE3AB0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5224393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2B352D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47DB88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61C01C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B7C419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8ED676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598C721" w14:textId="77777777" w:rsidTr="009637A5">
        <w:tc>
          <w:tcPr>
            <w:tcW w:w="1296" w:type="dxa"/>
            <w:vAlign w:val="center"/>
          </w:tcPr>
          <w:p w14:paraId="5EF0AD4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23519D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3</w:t>
            </w:r>
          </w:p>
        </w:tc>
        <w:tc>
          <w:tcPr>
            <w:tcW w:w="926" w:type="dxa"/>
            <w:vAlign w:val="center"/>
          </w:tcPr>
          <w:p w14:paraId="5A2C65A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443B13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3F39CF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13D9C34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2424D42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3EADA5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3C6379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64F270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9D3C107" w14:textId="77777777" w:rsidTr="009637A5">
        <w:tc>
          <w:tcPr>
            <w:tcW w:w="1296" w:type="dxa"/>
            <w:vAlign w:val="center"/>
          </w:tcPr>
          <w:p w14:paraId="611C0E6F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0C62A32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4</w:t>
            </w:r>
          </w:p>
        </w:tc>
        <w:tc>
          <w:tcPr>
            <w:tcW w:w="926" w:type="dxa"/>
            <w:vAlign w:val="center"/>
          </w:tcPr>
          <w:p w14:paraId="3F1AA99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CE8370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7394047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107B81D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D30519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1B71B2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89A30A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6E48CC5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BCD13E0" w14:textId="77777777" w:rsidTr="009637A5">
        <w:tc>
          <w:tcPr>
            <w:tcW w:w="1296" w:type="dxa"/>
            <w:vAlign w:val="center"/>
          </w:tcPr>
          <w:p w14:paraId="4BA115F7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DD4784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5</w:t>
            </w:r>
          </w:p>
        </w:tc>
        <w:tc>
          <w:tcPr>
            <w:tcW w:w="926" w:type="dxa"/>
            <w:vAlign w:val="center"/>
          </w:tcPr>
          <w:p w14:paraId="5B17039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CF0F8D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387332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4C28AA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64F066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0B6A64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A1565A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1E9A78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2BC0C2B0" w14:textId="77777777" w:rsidTr="009637A5">
        <w:tc>
          <w:tcPr>
            <w:tcW w:w="1296" w:type="dxa"/>
            <w:vAlign w:val="center"/>
          </w:tcPr>
          <w:p w14:paraId="058061C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2934D5C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6</w:t>
            </w:r>
          </w:p>
        </w:tc>
        <w:tc>
          <w:tcPr>
            <w:tcW w:w="926" w:type="dxa"/>
            <w:vAlign w:val="center"/>
          </w:tcPr>
          <w:p w14:paraId="6AF9369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5B0F54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20BEB9A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FE5F8B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48265C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9878E6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0701DE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2838F2A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4B61C3F8" w14:textId="77777777" w:rsidTr="009637A5">
        <w:tc>
          <w:tcPr>
            <w:tcW w:w="1296" w:type="dxa"/>
            <w:vAlign w:val="center"/>
          </w:tcPr>
          <w:p w14:paraId="1CF99642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2E061DE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7</w:t>
            </w:r>
          </w:p>
        </w:tc>
        <w:tc>
          <w:tcPr>
            <w:tcW w:w="926" w:type="dxa"/>
            <w:vAlign w:val="center"/>
          </w:tcPr>
          <w:p w14:paraId="3BB6A63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912C69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1059ADC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B6C8F1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EBA89D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546320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0FA106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44535146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8CDF428" w14:textId="77777777" w:rsidTr="009637A5">
        <w:tc>
          <w:tcPr>
            <w:tcW w:w="1296" w:type="dxa"/>
            <w:vAlign w:val="center"/>
          </w:tcPr>
          <w:p w14:paraId="00A7DD42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2DFF07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28</w:t>
            </w:r>
          </w:p>
        </w:tc>
        <w:tc>
          <w:tcPr>
            <w:tcW w:w="926" w:type="dxa"/>
            <w:vAlign w:val="center"/>
          </w:tcPr>
          <w:p w14:paraId="2419B82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09B9FC0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3F06157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67728BA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3063CD6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FCB8C1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EC9ED2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639BBDD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15A5B79E" w14:textId="77777777" w:rsidTr="009637A5">
        <w:tc>
          <w:tcPr>
            <w:tcW w:w="1296" w:type="dxa"/>
            <w:vAlign w:val="center"/>
          </w:tcPr>
          <w:p w14:paraId="401C9EB0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25009EF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03</w:t>
            </w:r>
          </w:p>
        </w:tc>
        <w:tc>
          <w:tcPr>
            <w:tcW w:w="926" w:type="dxa"/>
            <w:vAlign w:val="center"/>
          </w:tcPr>
          <w:p w14:paraId="23DEC86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4BA5E5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CC1604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196901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823244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73310F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D1F439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537048C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EE1C74D" w14:textId="77777777" w:rsidTr="009637A5">
        <w:tc>
          <w:tcPr>
            <w:tcW w:w="1296" w:type="dxa"/>
            <w:vAlign w:val="center"/>
          </w:tcPr>
          <w:p w14:paraId="1181E565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3F4A019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07</w:t>
            </w:r>
          </w:p>
        </w:tc>
        <w:tc>
          <w:tcPr>
            <w:tcW w:w="926" w:type="dxa"/>
            <w:vAlign w:val="center"/>
          </w:tcPr>
          <w:p w14:paraId="152D17D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DF950B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609AC86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D0834A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2ED8947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5C4F3C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2FC9AD0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66FFD02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150E716E" w14:textId="77777777" w:rsidTr="009637A5">
        <w:tc>
          <w:tcPr>
            <w:tcW w:w="1296" w:type="dxa"/>
            <w:vAlign w:val="center"/>
          </w:tcPr>
          <w:p w14:paraId="36A7D254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F3CB60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08</w:t>
            </w:r>
          </w:p>
        </w:tc>
        <w:tc>
          <w:tcPr>
            <w:tcW w:w="926" w:type="dxa"/>
            <w:vAlign w:val="center"/>
          </w:tcPr>
          <w:p w14:paraId="371F4E3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47090FA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41AACB9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052449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7F1E26A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2BEA22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6605E6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5A128F40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80F0409" w14:textId="77777777" w:rsidTr="009637A5">
        <w:tc>
          <w:tcPr>
            <w:tcW w:w="1296" w:type="dxa"/>
            <w:vAlign w:val="center"/>
          </w:tcPr>
          <w:p w14:paraId="66224101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B24BE7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09</w:t>
            </w:r>
          </w:p>
        </w:tc>
        <w:tc>
          <w:tcPr>
            <w:tcW w:w="926" w:type="dxa"/>
            <w:vAlign w:val="center"/>
          </w:tcPr>
          <w:p w14:paraId="5BABEC2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D8F062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22EC07A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3EE19F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7067B89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621E6E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DA4089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48EAF03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32144C1" w14:textId="77777777" w:rsidTr="009637A5">
        <w:tc>
          <w:tcPr>
            <w:tcW w:w="1296" w:type="dxa"/>
            <w:vAlign w:val="center"/>
          </w:tcPr>
          <w:p w14:paraId="731AD017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66AE084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11</w:t>
            </w:r>
          </w:p>
        </w:tc>
        <w:tc>
          <w:tcPr>
            <w:tcW w:w="926" w:type="dxa"/>
            <w:vAlign w:val="center"/>
          </w:tcPr>
          <w:p w14:paraId="3D7F6FD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CF371B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025E39B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3D82EB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7840BA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FBFDDD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EAF12BE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4D6EEA5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20785F7" w14:textId="77777777" w:rsidTr="009637A5">
        <w:tc>
          <w:tcPr>
            <w:tcW w:w="1296" w:type="dxa"/>
            <w:vAlign w:val="center"/>
          </w:tcPr>
          <w:p w14:paraId="1E577396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1BFA024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13</w:t>
            </w:r>
          </w:p>
        </w:tc>
        <w:tc>
          <w:tcPr>
            <w:tcW w:w="926" w:type="dxa"/>
            <w:vAlign w:val="center"/>
          </w:tcPr>
          <w:p w14:paraId="613748B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20EE9C2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7CE8888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FCAD4D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2354640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78DEFE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B3953D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151968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BEB7E9E" w14:textId="77777777" w:rsidTr="009637A5">
        <w:tc>
          <w:tcPr>
            <w:tcW w:w="1296" w:type="dxa"/>
            <w:vAlign w:val="center"/>
          </w:tcPr>
          <w:p w14:paraId="65AB29E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2743C3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8-16</w:t>
            </w:r>
          </w:p>
        </w:tc>
        <w:tc>
          <w:tcPr>
            <w:tcW w:w="926" w:type="dxa"/>
            <w:vAlign w:val="center"/>
          </w:tcPr>
          <w:p w14:paraId="70377E6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BF8D65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34428B0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7DBC4A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51467A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ADA416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20CA37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19E75D1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34F93B6" w14:textId="77777777" w:rsidTr="009637A5">
        <w:tc>
          <w:tcPr>
            <w:tcW w:w="1296" w:type="dxa"/>
            <w:vAlign w:val="center"/>
          </w:tcPr>
          <w:p w14:paraId="74655ADF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6F5C174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2</w:t>
            </w:r>
          </w:p>
        </w:tc>
        <w:tc>
          <w:tcPr>
            <w:tcW w:w="926" w:type="dxa"/>
            <w:vAlign w:val="center"/>
          </w:tcPr>
          <w:p w14:paraId="3AF682D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E076AC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1D97E58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674D3D5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9370F8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05B1DC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29271E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728624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6519E0A" w14:textId="77777777" w:rsidTr="009637A5">
        <w:tc>
          <w:tcPr>
            <w:tcW w:w="1296" w:type="dxa"/>
            <w:vAlign w:val="center"/>
          </w:tcPr>
          <w:p w14:paraId="7EE29D6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6BE8F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3</w:t>
            </w:r>
          </w:p>
        </w:tc>
        <w:tc>
          <w:tcPr>
            <w:tcW w:w="926" w:type="dxa"/>
            <w:vAlign w:val="center"/>
          </w:tcPr>
          <w:p w14:paraId="67A27B9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F6C02F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4DBA463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E23DA2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4075233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8D6055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7597080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3E1C14A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101172C1" w14:textId="77777777" w:rsidTr="009637A5">
        <w:tc>
          <w:tcPr>
            <w:tcW w:w="1296" w:type="dxa"/>
            <w:vAlign w:val="center"/>
          </w:tcPr>
          <w:p w14:paraId="1428CF2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C9F1B9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4</w:t>
            </w:r>
          </w:p>
        </w:tc>
        <w:tc>
          <w:tcPr>
            <w:tcW w:w="926" w:type="dxa"/>
            <w:vAlign w:val="center"/>
          </w:tcPr>
          <w:p w14:paraId="7EF2AB0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E97FB7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797E36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8FC671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60CF5A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A38653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08F407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2A85D5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0879357C" w14:textId="77777777" w:rsidTr="009637A5">
        <w:tc>
          <w:tcPr>
            <w:tcW w:w="1296" w:type="dxa"/>
            <w:vAlign w:val="center"/>
          </w:tcPr>
          <w:p w14:paraId="086C06A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3348B39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5</w:t>
            </w:r>
          </w:p>
        </w:tc>
        <w:tc>
          <w:tcPr>
            <w:tcW w:w="926" w:type="dxa"/>
            <w:vAlign w:val="center"/>
          </w:tcPr>
          <w:p w14:paraId="071DE5F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210D281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10C742D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75BCEB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28169E3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6C1A73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4E3891A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6B3918C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9D9483B" w14:textId="77777777" w:rsidTr="009637A5">
        <w:tc>
          <w:tcPr>
            <w:tcW w:w="1296" w:type="dxa"/>
            <w:vAlign w:val="center"/>
          </w:tcPr>
          <w:p w14:paraId="2D0594C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A28D7F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6</w:t>
            </w:r>
          </w:p>
        </w:tc>
        <w:tc>
          <w:tcPr>
            <w:tcW w:w="926" w:type="dxa"/>
            <w:vAlign w:val="center"/>
          </w:tcPr>
          <w:p w14:paraId="1BF180B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AE299A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022CB07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0779E20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69E0ED8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50438D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E0613A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A2CF5A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0BE6FC5" w14:textId="77777777" w:rsidTr="009637A5">
        <w:tc>
          <w:tcPr>
            <w:tcW w:w="1296" w:type="dxa"/>
            <w:vAlign w:val="center"/>
          </w:tcPr>
          <w:p w14:paraId="1FB4F898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CB1AE1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7</w:t>
            </w:r>
          </w:p>
        </w:tc>
        <w:tc>
          <w:tcPr>
            <w:tcW w:w="926" w:type="dxa"/>
            <w:vAlign w:val="center"/>
          </w:tcPr>
          <w:p w14:paraId="4771990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C07889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7810D34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3886993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EB0E35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30F67D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10E682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20BEBF52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2C30CB67" w14:textId="77777777" w:rsidTr="009637A5">
        <w:tc>
          <w:tcPr>
            <w:tcW w:w="1296" w:type="dxa"/>
            <w:vAlign w:val="center"/>
          </w:tcPr>
          <w:p w14:paraId="34D2AE19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R. toxicus</w:t>
            </w:r>
          </w:p>
        </w:tc>
        <w:tc>
          <w:tcPr>
            <w:tcW w:w="1287" w:type="dxa"/>
            <w:vAlign w:val="center"/>
          </w:tcPr>
          <w:p w14:paraId="116DC8D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8</w:t>
            </w:r>
          </w:p>
        </w:tc>
        <w:tc>
          <w:tcPr>
            <w:tcW w:w="926" w:type="dxa"/>
            <w:vAlign w:val="center"/>
          </w:tcPr>
          <w:p w14:paraId="3BBF2FE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09CBF0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085945C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63D70C7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4C06AA1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6B730C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2CD743FF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5958513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15D3492" w14:textId="77777777" w:rsidTr="009637A5">
        <w:tc>
          <w:tcPr>
            <w:tcW w:w="1296" w:type="dxa"/>
            <w:vAlign w:val="center"/>
          </w:tcPr>
          <w:p w14:paraId="66F80422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3C384C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09</w:t>
            </w:r>
          </w:p>
        </w:tc>
        <w:tc>
          <w:tcPr>
            <w:tcW w:w="926" w:type="dxa"/>
            <w:vAlign w:val="center"/>
          </w:tcPr>
          <w:p w14:paraId="0EC902B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079B9B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8D7554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7EFB24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31962E3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977120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7FC470E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443E9EC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1FC67EA" w14:textId="77777777" w:rsidTr="009637A5">
        <w:tc>
          <w:tcPr>
            <w:tcW w:w="1296" w:type="dxa"/>
            <w:vAlign w:val="center"/>
          </w:tcPr>
          <w:p w14:paraId="5FB69270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A1CC4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10</w:t>
            </w:r>
          </w:p>
        </w:tc>
        <w:tc>
          <w:tcPr>
            <w:tcW w:w="926" w:type="dxa"/>
            <w:vAlign w:val="center"/>
          </w:tcPr>
          <w:p w14:paraId="3CB9BEA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CD51C6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56AFC40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FFF4EB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707C12C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2E95AF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2D54C87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289B89A6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B8BE059" w14:textId="77777777" w:rsidTr="009637A5">
        <w:tc>
          <w:tcPr>
            <w:tcW w:w="1296" w:type="dxa"/>
            <w:vAlign w:val="center"/>
          </w:tcPr>
          <w:p w14:paraId="7B2B683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B4977D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11</w:t>
            </w:r>
          </w:p>
        </w:tc>
        <w:tc>
          <w:tcPr>
            <w:tcW w:w="926" w:type="dxa"/>
            <w:vAlign w:val="center"/>
          </w:tcPr>
          <w:p w14:paraId="5C86808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2EFE126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64143B2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72E232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400877A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FE2F05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602B666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C03DEE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357F191" w14:textId="77777777" w:rsidTr="009637A5">
        <w:tc>
          <w:tcPr>
            <w:tcW w:w="1296" w:type="dxa"/>
            <w:vAlign w:val="center"/>
          </w:tcPr>
          <w:p w14:paraId="002A7D4B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9155A3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12</w:t>
            </w:r>
          </w:p>
        </w:tc>
        <w:tc>
          <w:tcPr>
            <w:tcW w:w="926" w:type="dxa"/>
            <w:vAlign w:val="center"/>
          </w:tcPr>
          <w:p w14:paraId="4333FEF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CC987D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1A6C7CA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EF7B63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0162CC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DBFBA9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F66CBF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25AC702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45EFCB4" w14:textId="77777777" w:rsidTr="009637A5">
        <w:tc>
          <w:tcPr>
            <w:tcW w:w="1296" w:type="dxa"/>
            <w:vAlign w:val="center"/>
          </w:tcPr>
          <w:p w14:paraId="3FDB409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94A80F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13</w:t>
            </w:r>
          </w:p>
        </w:tc>
        <w:tc>
          <w:tcPr>
            <w:tcW w:w="926" w:type="dxa"/>
            <w:vAlign w:val="center"/>
          </w:tcPr>
          <w:p w14:paraId="1A41FA2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026075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979" w:type="dxa"/>
            <w:vAlign w:val="center"/>
          </w:tcPr>
          <w:p w14:paraId="7DF3E99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1155628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</w:t>
            </w:r>
          </w:p>
        </w:tc>
        <w:tc>
          <w:tcPr>
            <w:tcW w:w="1260" w:type="dxa"/>
            <w:vAlign w:val="center"/>
          </w:tcPr>
          <w:p w14:paraId="13B1CE0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273AAFF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17DC8D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218E8A5E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3B51939" w14:textId="77777777" w:rsidTr="009637A5">
        <w:tc>
          <w:tcPr>
            <w:tcW w:w="1296" w:type="dxa"/>
            <w:vAlign w:val="center"/>
          </w:tcPr>
          <w:p w14:paraId="7B118D4F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6B66FCB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19-14</w:t>
            </w:r>
          </w:p>
        </w:tc>
        <w:tc>
          <w:tcPr>
            <w:tcW w:w="926" w:type="dxa"/>
            <w:vAlign w:val="center"/>
          </w:tcPr>
          <w:p w14:paraId="68FA03C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A6F902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04FB18F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FF996E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151F916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7719388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1D9ADB1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58D44DAF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35E530D5" w14:textId="77777777" w:rsidTr="009637A5">
        <w:tc>
          <w:tcPr>
            <w:tcW w:w="1296" w:type="dxa"/>
            <w:vAlign w:val="center"/>
          </w:tcPr>
          <w:p w14:paraId="35959A11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744496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3368</w:t>
            </w:r>
          </w:p>
        </w:tc>
        <w:tc>
          <w:tcPr>
            <w:tcW w:w="926" w:type="dxa"/>
            <w:vAlign w:val="center"/>
          </w:tcPr>
          <w:p w14:paraId="21C0DC5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7ED1F35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5770FC2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485B91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391A49D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08EEC6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461039EE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778B4BB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7A461259" w14:textId="77777777" w:rsidTr="009637A5">
        <w:tc>
          <w:tcPr>
            <w:tcW w:w="1296" w:type="dxa"/>
            <w:vAlign w:val="center"/>
          </w:tcPr>
          <w:p w14:paraId="348F246F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727593F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3387</w:t>
            </w:r>
          </w:p>
        </w:tc>
        <w:tc>
          <w:tcPr>
            <w:tcW w:w="926" w:type="dxa"/>
            <w:vAlign w:val="center"/>
          </w:tcPr>
          <w:p w14:paraId="23BB065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8EED85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5DEEB6A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9E138B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4048E85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8055B9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1097ACD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25CE66AF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47F77F2C" w14:textId="77777777" w:rsidTr="009637A5">
        <w:tc>
          <w:tcPr>
            <w:tcW w:w="1296" w:type="dxa"/>
            <w:vAlign w:val="center"/>
          </w:tcPr>
          <w:p w14:paraId="6D3AEB2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085CE72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C7056</w:t>
            </w:r>
          </w:p>
        </w:tc>
        <w:tc>
          <w:tcPr>
            <w:tcW w:w="926" w:type="dxa"/>
            <w:vAlign w:val="center"/>
          </w:tcPr>
          <w:p w14:paraId="6F1C99D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7476CD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4A26EE0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286B41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14B8F5D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16BBCDC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3DD276F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4E2A4DC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EAAD650" w14:textId="77777777" w:rsidTr="009637A5">
        <w:tc>
          <w:tcPr>
            <w:tcW w:w="1296" w:type="dxa"/>
            <w:vAlign w:val="center"/>
          </w:tcPr>
          <w:p w14:paraId="7CD6A2AF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512BFC6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3371</w:t>
            </w:r>
          </w:p>
        </w:tc>
        <w:tc>
          <w:tcPr>
            <w:tcW w:w="926" w:type="dxa"/>
            <w:vAlign w:val="center"/>
          </w:tcPr>
          <w:p w14:paraId="1F7EB36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AB4D11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979" w:type="dxa"/>
            <w:vAlign w:val="center"/>
          </w:tcPr>
          <w:p w14:paraId="65C6C11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14EB5A3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23F1B4C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0AB1B96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5F2235E0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3E79B89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6F3F9269" w14:textId="77777777" w:rsidTr="009637A5">
        <w:tc>
          <w:tcPr>
            <w:tcW w:w="1296" w:type="dxa"/>
            <w:vAlign w:val="center"/>
          </w:tcPr>
          <w:p w14:paraId="5AEC9F04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29D422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3372</w:t>
            </w:r>
          </w:p>
        </w:tc>
        <w:tc>
          <w:tcPr>
            <w:tcW w:w="926" w:type="dxa"/>
            <w:vAlign w:val="center"/>
          </w:tcPr>
          <w:p w14:paraId="25FED87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3CC3E77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979" w:type="dxa"/>
            <w:vAlign w:val="center"/>
          </w:tcPr>
          <w:p w14:paraId="4294631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1AABB3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1DDD97A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90FDDF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50C3806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72205A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3C3220BF" w14:textId="77777777" w:rsidTr="009637A5">
        <w:tc>
          <w:tcPr>
            <w:tcW w:w="1296" w:type="dxa"/>
            <w:vAlign w:val="center"/>
          </w:tcPr>
          <w:p w14:paraId="74E0AF91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6ABC3D6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3373</w:t>
            </w:r>
          </w:p>
        </w:tc>
        <w:tc>
          <w:tcPr>
            <w:tcW w:w="926" w:type="dxa"/>
            <w:vAlign w:val="center"/>
          </w:tcPr>
          <w:p w14:paraId="528C1EF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48BAF7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979" w:type="dxa"/>
            <w:vAlign w:val="center"/>
          </w:tcPr>
          <w:p w14:paraId="5DD7064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1D18A56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558EA24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BF3942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2A8724F0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1DA0C85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164BBD32" w14:textId="77777777" w:rsidTr="009637A5">
        <w:tc>
          <w:tcPr>
            <w:tcW w:w="1296" w:type="dxa"/>
            <w:vAlign w:val="center"/>
          </w:tcPr>
          <w:p w14:paraId="6A1F1E3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</w:t>
            </w:r>
          </w:p>
        </w:tc>
        <w:tc>
          <w:tcPr>
            <w:tcW w:w="1287" w:type="dxa"/>
            <w:vAlign w:val="center"/>
          </w:tcPr>
          <w:p w14:paraId="46D82F1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3396</w:t>
            </w:r>
          </w:p>
        </w:tc>
        <w:tc>
          <w:tcPr>
            <w:tcW w:w="926" w:type="dxa"/>
            <w:vAlign w:val="center"/>
          </w:tcPr>
          <w:p w14:paraId="6E92E41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445075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979" w:type="dxa"/>
            <w:vAlign w:val="center"/>
          </w:tcPr>
          <w:p w14:paraId="37369AD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4DF4A4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4532532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36ACB73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1AFD8DB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0C32DCC2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0782F378" w14:textId="77777777" w:rsidTr="009637A5">
        <w:tc>
          <w:tcPr>
            <w:tcW w:w="1296" w:type="dxa"/>
            <w:vAlign w:val="center"/>
          </w:tcPr>
          <w:p w14:paraId="72A5DBE9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5FF2750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100</w:t>
            </w:r>
          </w:p>
        </w:tc>
        <w:tc>
          <w:tcPr>
            <w:tcW w:w="926" w:type="dxa"/>
            <w:vAlign w:val="center"/>
          </w:tcPr>
          <w:p w14:paraId="738153D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437AD41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5A2881E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F0C502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766D100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10D17D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7E59570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446C3D92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2A8977F0" w14:textId="77777777" w:rsidTr="009637A5">
        <w:tc>
          <w:tcPr>
            <w:tcW w:w="1296" w:type="dxa"/>
            <w:vAlign w:val="center"/>
          </w:tcPr>
          <w:p w14:paraId="45C2E58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60EB9EC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83</w:t>
            </w:r>
          </w:p>
        </w:tc>
        <w:tc>
          <w:tcPr>
            <w:tcW w:w="926" w:type="dxa"/>
            <w:vAlign w:val="center"/>
          </w:tcPr>
          <w:p w14:paraId="4A37A12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32EDD2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47E684D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183395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523BCDD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B55A2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7F56546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2DF1A66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0D29E8DB" w14:textId="77777777" w:rsidTr="009637A5">
        <w:tc>
          <w:tcPr>
            <w:tcW w:w="1296" w:type="dxa"/>
            <w:vAlign w:val="center"/>
          </w:tcPr>
          <w:p w14:paraId="76CB06B4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65CD236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85</w:t>
            </w:r>
          </w:p>
        </w:tc>
        <w:tc>
          <w:tcPr>
            <w:tcW w:w="926" w:type="dxa"/>
            <w:vAlign w:val="center"/>
          </w:tcPr>
          <w:p w14:paraId="09D3CB3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1D27913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11FAA01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56DCFD5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76EF715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ADBA05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36A3417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3014130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597156EB" w14:textId="77777777" w:rsidTr="009637A5">
        <w:tc>
          <w:tcPr>
            <w:tcW w:w="1296" w:type="dxa"/>
            <w:vAlign w:val="center"/>
          </w:tcPr>
          <w:p w14:paraId="1BD6C4B8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1945924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147</w:t>
            </w:r>
          </w:p>
        </w:tc>
        <w:tc>
          <w:tcPr>
            <w:tcW w:w="926" w:type="dxa"/>
            <w:vAlign w:val="center"/>
          </w:tcPr>
          <w:p w14:paraId="1D0A441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2DE27E4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979" w:type="dxa"/>
            <w:vAlign w:val="center"/>
          </w:tcPr>
          <w:p w14:paraId="6512F01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22915FB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3E120CF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588CBA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7BFAAB86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5A93214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6CDC3604" w14:textId="77777777" w:rsidTr="009637A5">
        <w:tc>
          <w:tcPr>
            <w:tcW w:w="1296" w:type="dxa"/>
            <w:vAlign w:val="center"/>
          </w:tcPr>
          <w:p w14:paraId="6C206E4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3334869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141</w:t>
            </w:r>
          </w:p>
        </w:tc>
        <w:tc>
          <w:tcPr>
            <w:tcW w:w="926" w:type="dxa"/>
            <w:vAlign w:val="center"/>
          </w:tcPr>
          <w:p w14:paraId="011D44F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5AEBDBA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79" w:type="dxa"/>
            <w:vAlign w:val="center"/>
          </w:tcPr>
          <w:p w14:paraId="25573FD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1F37C3D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</w:t>
            </w:r>
          </w:p>
        </w:tc>
        <w:tc>
          <w:tcPr>
            <w:tcW w:w="1260" w:type="dxa"/>
            <w:vAlign w:val="center"/>
          </w:tcPr>
          <w:p w14:paraId="3960C83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0ED361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37415AA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440" w:type="dxa"/>
            <w:vAlign w:val="center"/>
          </w:tcPr>
          <w:p w14:paraId="613FEFB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</w:tr>
      <w:tr w:rsidR="002A0521" w:rsidRPr="00E777E9" w14:paraId="29F2A731" w14:textId="77777777" w:rsidTr="009637A5">
        <w:tc>
          <w:tcPr>
            <w:tcW w:w="1296" w:type="dxa"/>
            <w:vAlign w:val="center"/>
          </w:tcPr>
          <w:p w14:paraId="57111EE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46DC647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81</w:t>
            </w:r>
          </w:p>
        </w:tc>
        <w:tc>
          <w:tcPr>
            <w:tcW w:w="926" w:type="dxa"/>
            <w:vAlign w:val="center"/>
          </w:tcPr>
          <w:p w14:paraId="1006A7B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A5D98D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79" w:type="dxa"/>
            <w:vAlign w:val="center"/>
          </w:tcPr>
          <w:p w14:paraId="23BE074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C2A73C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13A8879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43666DB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4B8BF8B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53D1929E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4F85F69F" w14:textId="77777777" w:rsidTr="009637A5">
        <w:tc>
          <w:tcPr>
            <w:tcW w:w="1296" w:type="dxa"/>
            <w:vAlign w:val="center"/>
          </w:tcPr>
          <w:p w14:paraId="5D04DCF0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1E9CD0B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138</w:t>
            </w:r>
          </w:p>
        </w:tc>
        <w:tc>
          <w:tcPr>
            <w:tcW w:w="926" w:type="dxa"/>
            <w:vAlign w:val="center"/>
          </w:tcPr>
          <w:p w14:paraId="0100853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0C02EB9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979" w:type="dxa"/>
            <w:vAlign w:val="center"/>
          </w:tcPr>
          <w:p w14:paraId="6715CA1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49F5BFF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73D210F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CE2A4D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7DDA6102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3DC87D91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0DF8CA3E" w14:textId="77777777" w:rsidTr="009637A5">
        <w:tc>
          <w:tcPr>
            <w:tcW w:w="1296" w:type="dxa"/>
            <w:vAlign w:val="center"/>
          </w:tcPr>
          <w:p w14:paraId="61530E85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. toxicus*</w:t>
            </w:r>
          </w:p>
        </w:tc>
        <w:tc>
          <w:tcPr>
            <w:tcW w:w="1287" w:type="dxa"/>
            <w:vAlign w:val="center"/>
          </w:tcPr>
          <w:p w14:paraId="4A60FF9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H87</w:t>
            </w:r>
          </w:p>
        </w:tc>
        <w:tc>
          <w:tcPr>
            <w:tcW w:w="926" w:type="dxa"/>
            <w:vAlign w:val="center"/>
          </w:tcPr>
          <w:p w14:paraId="06397C8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997" w:type="dxa"/>
            <w:vAlign w:val="center"/>
          </w:tcPr>
          <w:p w14:paraId="666AFD8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979" w:type="dxa"/>
            <w:vAlign w:val="center"/>
          </w:tcPr>
          <w:p w14:paraId="318C8CD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80" w:type="dxa"/>
            <w:vAlign w:val="center"/>
          </w:tcPr>
          <w:p w14:paraId="7802FBE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T-III</w:t>
            </w:r>
          </w:p>
        </w:tc>
        <w:tc>
          <w:tcPr>
            <w:tcW w:w="1260" w:type="dxa"/>
            <w:vAlign w:val="center"/>
          </w:tcPr>
          <w:p w14:paraId="2587904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60" w:type="dxa"/>
            <w:vAlign w:val="center"/>
          </w:tcPr>
          <w:p w14:paraId="5CB7FF0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260" w:type="dxa"/>
            <w:vAlign w:val="center"/>
          </w:tcPr>
          <w:p w14:paraId="19C0026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 - </w:t>
            </w:r>
          </w:p>
        </w:tc>
        <w:tc>
          <w:tcPr>
            <w:tcW w:w="1440" w:type="dxa"/>
            <w:vAlign w:val="center"/>
          </w:tcPr>
          <w:p w14:paraId="7628956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+</w:t>
            </w:r>
          </w:p>
        </w:tc>
      </w:tr>
      <w:tr w:rsidR="002A0521" w:rsidRPr="00E777E9" w14:paraId="36079ED5" w14:textId="77777777" w:rsidTr="009637A5">
        <w:tc>
          <w:tcPr>
            <w:tcW w:w="1296" w:type="dxa"/>
            <w:vAlign w:val="center"/>
          </w:tcPr>
          <w:p w14:paraId="1C7371FC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287" w:type="dxa"/>
            <w:vAlign w:val="center"/>
          </w:tcPr>
          <w:p w14:paraId="13E892A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7055</w:t>
            </w:r>
          </w:p>
        </w:tc>
        <w:tc>
          <w:tcPr>
            <w:tcW w:w="926" w:type="dxa"/>
            <w:vAlign w:val="center"/>
          </w:tcPr>
          <w:p w14:paraId="5C4E32A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3EF94C4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7CEF974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0E8A8E8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748B8D7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28BEEAB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3F3E67D6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582246E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71D7640A" w14:textId="77777777" w:rsidTr="009637A5">
        <w:tc>
          <w:tcPr>
            <w:tcW w:w="1296" w:type="dxa"/>
            <w:vAlign w:val="center"/>
          </w:tcPr>
          <w:p w14:paraId="5D6515B6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287" w:type="dxa"/>
            <w:vAlign w:val="center"/>
          </w:tcPr>
          <w:p w14:paraId="09FEDA2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9601</w:t>
            </w:r>
          </w:p>
        </w:tc>
        <w:tc>
          <w:tcPr>
            <w:tcW w:w="926" w:type="dxa"/>
            <w:vAlign w:val="center"/>
          </w:tcPr>
          <w:p w14:paraId="11031D3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3F84E98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68FEAC8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0D2D15B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5A6546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2900241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57492A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642B729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4D4A039A" w14:textId="77777777" w:rsidTr="009637A5">
        <w:tc>
          <w:tcPr>
            <w:tcW w:w="1296" w:type="dxa"/>
            <w:vAlign w:val="center"/>
          </w:tcPr>
          <w:p w14:paraId="6F25D06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1287" w:type="dxa"/>
            <w:vAlign w:val="center"/>
          </w:tcPr>
          <w:p w14:paraId="18B8507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9602</w:t>
            </w:r>
          </w:p>
        </w:tc>
        <w:tc>
          <w:tcPr>
            <w:tcW w:w="926" w:type="dxa"/>
            <w:vAlign w:val="center"/>
          </w:tcPr>
          <w:p w14:paraId="71F2B6D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075E6F3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4CDD618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63F35BF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A1D2B5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C13889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346AB06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7BFDA90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224E4973" w14:textId="77777777" w:rsidTr="009637A5">
        <w:tc>
          <w:tcPr>
            <w:tcW w:w="1296" w:type="dxa"/>
            <w:vAlign w:val="center"/>
          </w:tcPr>
          <w:p w14:paraId="2B78FC3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ropyri</w:t>
            </w:r>
            <w:proofErr w:type="spellEnd"/>
          </w:p>
        </w:tc>
        <w:tc>
          <w:tcPr>
            <w:tcW w:w="1287" w:type="dxa"/>
            <w:vAlign w:val="center"/>
          </w:tcPr>
          <w:p w14:paraId="5B71B36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9620</w:t>
            </w:r>
          </w:p>
        </w:tc>
        <w:tc>
          <w:tcPr>
            <w:tcW w:w="926" w:type="dxa"/>
            <w:vAlign w:val="center"/>
          </w:tcPr>
          <w:p w14:paraId="33FD8C2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20F6A46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310E2DB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07FD33C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7B73E4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BDC97A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8B309E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578EF4B3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76BF5581" w14:textId="77777777" w:rsidTr="009637A5">
        <w:tc>
          <w:tcPr>
            <w:tcW w:w="1296" w:type="dxa"/>
            <w:vAlign w:val="center"/>
          </w:tcPr>
          <w:p w14:paraId="30649320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gropyri</w:t>
            </w:r>
            <w:proofErr w:type="spellEnd"/>
          </w:p>
        </w:tc>
        <w:tc>
          <w:tcPr>
            <w:tcW w:w="1287" w:type="dxa"/>
            <w:vAlign w:val="center"/>
          </w:tcPr>
          <w:p w14:paraId="1D6CFE0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9594</w:t>
            </w:r>
          </w:p>
        </w:tc>
        <w:tc>
          <w:tcPr>
            <w:tcW w:w="926" w:type="dxa"/>
            <w:vAlign w:val="center"/>
          </w:tcPr>
          <w:p w14:paraId="79593BD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6F5A5C6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7897FAC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797CFEB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4B44522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7115BE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FFF27F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4AAD55BF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03F23540" w14:textId="77777777" w:rsidTr="009637A5">
        <w:tc>
          <w:tcPr>
            <w:tcW w:w="1296" w:type="dxa"/>
            <w:vAlign w:val="center"/>
          </w:tcPr>
          <w:p w14:paraId="25401CE4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287" w:type="dxa"/>
            <w:vAlign w:val="center"/>
          </w:tcPr>
          <w:p w14:paraId="27A1276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MP 12831</w:t>
            </w:r>
          </w:p>
        </w:tc>
        <w:tc>
          <w:tcPr>
            <w:tcW w:w="926" w:type="dxa"/>
            <w:vAlign w:val="center"/>
          </w:tcPr>
          <w:p w14:paraId="6C7071D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30CBB7B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9" w:type="dxa"/>
            <w:vAlign w:val="center"/>
          </w:tcPr>
          <w:p w14:paraId="1252EDE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vAlign w:val="center"/>
          </w:tcPr>
          <w:p w14:paraId="127C656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494B98C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7431F5F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vAlign w:val="center"/>
          </w:tcPr>
          <w:p w14:paraId="3BB7055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 </w:t>
            </w:r>
          </w:p>
        </w:tc>
        <w:tc>
          <w:tcPr>
            <w:tcW w:w="1440" w:type="dxa"/>
            <w:vAlign w:val="center"/>
          </w:tcPr>
          <w:p w14:paraId="77549C04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 </w:t>
            </w:r>
          </w:p>
        </w:tc>
      </w:tr>
      <w:tr w:rsidR="002A0521" w:rsidRPr="00E777E9" w14:paraId="5226B6F0" w14:textId="77777777" w:rsidTr="009637A5">
        <w:tc>
          <w:tcPr>
            <w:tcW w:w="1296" w:type="dxa"/>
            <w:vAlign w:val="center"/>
          </w:tcPr>
          <w:p w14:paraId="7DF18C06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287" w:type="dxa"/>
            <w:vAlign w:val="center"/>
          </w:tcPr>
          <w:p w14:paraId="3695AFB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MP 13126</w:t>
            </w:r>
          </w:p>
        </w:tc>
        <w:tc>
          <w:tcPr>
            <w:tcW w:w="926" w:type="dxa"/>
            <w:vAlign w:val="center"/>
          </w:tcPr>
          <w:p w14:paraId="27833BA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709346C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5D0F68C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3334944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32A5CA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B30AD1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56BFC1B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7AB3789A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-</w:t>
            </w:r>
          </w:p>
        </w:tc>
      </w:tr>
      <w:tr w:rsidR="002A0521" w:rsidRPr="00E777E9" w14:paraId="0D573DB0" w14:textId="77777777" w:rsidTr="009637A5">
        <w:tc>
          <w:tcPr>
            <w:tcW w:w="1296" w:type="dxa"/>
            <w:vAlign w:val="center"/>
          </w:tcPr>
          <w:p w14:paraId="3244ECEE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287" w:type="dxa"/>
            <w:vAlign w:val="center"/>
          </w:tcPr>
          <w:p w14:paraId="194234D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MP 13127</w:t>
            </w:r>
          </w:p>
        </w:tc>
        <w:tc>
          <w:tcPr>
            <w:tcW w:w="926" w:type="dxa"/>
            <w:vAlign w:val="center"/>
          </w:tcPr>
          <w:p w14:paraId="1BF1CF6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26AF991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398FB615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949111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3220B9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2C24082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7D58DD7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5535D5C8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3753CC39" w14:textId="77777777" w:rsidTr="009637A5">
        <w:tc>
          <w:tcPr>
            <w:tcW w:w="1296" w:type="dxa"/>
            <w:vAlign w:val="center"/>
          </w:tcPr>
          <w:p w14:paraId="66E64F38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1287" w:type="dxa"/>
            <w:vAlign w:val="center"/>
          </w:tcPr>
          <w:p w14:paraId="2C79FFB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MP 3496</w:t>
            </w:r>
          </w:p>
        </w:tc>
        <w:tc>
          <w:tcPr>
            <w:tcW w:w="926" w:type="dxa"/>
            <w:vAlign w:val="center"/>
          </w:tcPr>
          <w:p w14:paraId="5F5410A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370FDC9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768D70D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B2F54A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51CF757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ED943A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005EC3D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4E448FF7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 </w:t>
            </w:r>
          </w:p>
        </w:tc>
      </w:tr>
      <w:tr w:rsidR="002A0521" w:rsidRPr="00E777E9" w14:paraId="27F36275" w14:textId="77777777" w:rsidTr="009637A5">
        <w:tc>
          <w:tcPr>
            <w:tcW w:w="1296" w:type="dxa"/>
            <w:vAlign w:val="center"/>
          </w:tcPr>
          <w:p w14:paraId="24CE8A37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1287" w:type="dxa"/>
            <w:vAlign w:val="center"/>
          </w:tcPr>
          <w:p w14:paraId="22991BD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MP 2579</w:t>
            </w:r>
          </w:p>
        </w:tc>
        <w:tc>
          <w:tcPr>
            <w:tcW w:w="926" w:type="dxa"/>
            <w:vAlign w:val="center"/>
          </w:tcPr>
          <w:p w14:paraId="66CE32B0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0F7B887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11301B9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7D9F7D8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AA029D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D72101F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3BE14822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4C99162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 </w:t>
            </w:r>
          </w:p>
        </w:tc>
      </w:tr>
      <w:tr w:rsidR="002A0521" w:rsidRPr="00E777E9" w14:paraId="5DA91678" w14:textId="77777777" w:rsidTr="009637A5">
        <w:tc>
          <w:tcPr>
            <w:tcW w:w="1296" w:type="dxa"/>
            <w:vAlign w:val="center"/>
          </w:tcPr>
          <w:p w14:paraId="3F14F440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1287" w:type="dxa"/>
            <w:vAlign w:val="center"/>
          </w:tcPr>
          <w:p w14:paraId="21EB1B9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MP 2574</w:t>
            </w:r>
          </w:p>
        </w:tc>
        <w:tc>
          <w:tcPr>
            <w:tcW w:w="926" w:type="dxa"/>
            <w:vAlign w:val="center"/>
          </w:tcPr>
          <w:p w14:paraId="538EF9C6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2F11136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3D22DEB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7DC5F893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2EDE1C29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19EB150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6A91A57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7085F230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5AF55C2D" w14:textId="77777777" w:rsidTr="009637A5">
        <w:tc>
          <w:tcPr>
            <w:tcW w:w="1296" w:type="dxa"/>
            <w:vAlign w:val="center"/>
          </w:tcPr>
          <w:p w14:paraId="3ACFDD5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R. </w:t>
            </w:r>
            <w:proofErr w:type="spellStart"/>
            <w:r w:rsidRPr="00E777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1287" w:type="dxa"/>
            <w:vAlign w:val="center"/>
          </w:tcPr>
          <w:p w14:paraId="536A89E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C3369</w:t>
            </w:r>
          </w:p>
        </w:tc>
        <w:tc>
          <w:tcPr>
            <w:tcW w:w="926" w:type="dxa"/>
            <w:vAlign w:val="center"/>
          </w:tcPr>
          <w:p w14:paraId="393A1B98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05416F8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3A60A207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834B66B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946F27A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01D0F05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47A1E28C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287CE8A2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2A0521" w:rsidRPr="00E777E9" w14:paraId="41B53BF3" w14:textId="77777777" w:rsidTr="009637A5">
        <w:tc>
          <w:tcPr>
            <w:tcW w:w="1296" w:type="dxa"/>
            <w:vAlign w:val="center"/>
          </w:tcPr>
          <w:p w14:paraId="11DE1593" w14:textId="77777777" w:rsidR="002A0521" w:rsidRPr="00E777E9" w:rsidRDefault="002A0521" w:rsidP="009637A5">
            <w:pP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innamea</w:t>
            </w:r>
            <w:proofErr w:type="spellEnd"/>
          </w:p>
        </w:tc>
        <w:tc>
          <w:tcPr>
            <w:tcW w:w="1287" w:type="dxa"/>
            <w:vAlign w:val="center"/>
          </w:tcPr>
          <w:p w14:paraId="0FEE591C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777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03-14M</w:t>
            </w:r>
          </w:p>
        </w:tc>
        <w:tc>
          <w:tcPr>
            <w:tcW w:w="926" w:type="dxa"/>
            <w:vAlign w:val="center"/>
          </w:tcPr>
          <w:p w14:paraId="45DD3D32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7" w:type="dxa"/>
            <w:vAlign w:val="center"/>
          </w:tcPr>
          <w:p w14:paraId="53817F9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79" w:type="dxa"/>
            <w:vAlign w:val="center"/>
          </w:tcPr>
          <w:p w14:paraId="2A08377E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1845B7BD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45A694C4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22A60B81" w14:textId="77777777" w:rsidR="002A0521" w:rsidRPr="00E777E9" w:rsidRDefault="002A0521" w:rsidP="009637A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60" w:type="dxa"/>
            <w:vAlign w:val="center"/>
          </w:tcPr>
          <w:p w14:paraId="571427B5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vAlign w:val="center"/>
          </w:tcPr>
          <w:p w14:paraId="3B442E69" w14:textId="77777777" w:rsidR="002A0521" w:rsidRDefault="002A0521" w:rsidP="009637A5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</w:tbl>
    <w:p w14:paraId="60C9AFE5" w14:textId="77777777" w:rsidR="002A0521" w:rsidRDefault="002A0521" w:rsidP="002A0521">
      <w:pPr>
        <w:rPr>
          <w:sz w:val="16"/>
          <w:szCs w:val="16"/>
        </w:rPr>
      </w:pPr>
      <w:r w:rsidRPr="00605D14">
        <w:rPr>
          <w:sz w:val="16"/>
          <w:szCs w:val="16"/>
        </w:rPr>
        <w:t>*Only DNA was available for this study</w:t>
      </w:r>
      <w:r>
        <w:rPr>
          <w:sz w:val="16"/>
          <w:szCs w:val="16"/>
        </w:rPr>
        <w:t>;</w:t>
      </w:r>
      <w:r w:rsidRPr="00605D14">
        <w:rPr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 w:rsidRPr="00C0773A">
        <w:rPr>
          <w:sz w:val="16"/>
          <w:szCs w:val="16"/>
        </w:rPr>
        <w:t>IC-</w:t>
      </w:r>
      <w:r>
        <w:rPr>
          <w:sz w:val="16"/>
          <w:szCs w:val="16"/>
        </w:rPr>
        <w:t>artificial inter</w:t>
      </w:r>
      <w:r w:rsidRPr="00C0773A">
        <w:rPr>
          <w:sz w:val="16"/>
          <w:szCs w:val="16"/>
        </w:rPr>
        <w:t>nal control</w:t>
      </w:r>
      <w:r>
        <w:rPr>
          <w:sz w:val="16"/>
          <w:szCs w:val="16"/>
        </w:rPr>
        <w:t>.</w:t>
      </w:r>
    </w:p>
    <w:p w14:paraId="346DBD22" w14:textId="77777777" w:rsidR="002A0521" w:rsidRDefault="002A0521" w:rsidP="002A0521">
      <w:pPr>
        <w:rPr>
          <w:sz w:val="16"/>
          <w:szCs w:val="16"/>
        </w:rPr>
      </w:pPr>
    </w:p>
    <w:p w14:paraId="70FD8C21" w14:textId="77777777" w:rsidR="002A0521" w:rsidRDefault="002A0521" w:rsidP="002A0521">
      <w:pPr>
        <w:rPr>
          <w:sz w:val="16"/>
          <w:szCs w:val="16"/>
        </w:rPr>
      </w:pPr>
    </w:p>
    <w:p w14:paraId="57F25835" w14:textId="77777777" w:rsidR="002A0521" w:rsidRDefault="002A0521" w:rsidP="002A052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A0521" w:rsidSect="002A0521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7" w:name="_Hlk26955280"/>
    </w:p>
    <w:p w14:paraId="2C3984CA" w14:textId="2B18228D" w:rsidR="002A0521" w:rsidRPr="00443A0C" w:rsidRDefault="002A0521" w:rsidP="002A052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Pr="00443A0C">
        <w:rPr>
          <w:rFonts w:ascii="Times New Roman" w:hAnsi="Times New Roman" w:cs="Times New Roman"/>
          <w:b/>
          <w:sz w:val="24"/>
          <w:szCs w:val="24"/>
        </w:rPr>
        <w:t xml:space="preserve">upplemental 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43A0C">
        <w:rPr>
          <w:rFonts w:ascii="Times New Roman" w:hAnsi="Times New Roman" w:cs="Times New Roman"/>
          <w:b/>
          <w:sz w:val="24"/>
          <w:szCs w:val="24"/>
        </w:rPr>
        <w:t>.</w:t>
      </w:r>
      <w:r w:rsidRPr="00443A0C">
        <w:rPr>
          <w:rFonts w:ascii="Times New Roman" w:hAnsi="Times New Roman" w:cs="Times New Roman"/>
          <w:sz w:val="24"/>
          <w:szCs w:val="24"/>
        </w:rPr>
        <w:t xml:space="preserve"> Endpoint PCR and qPCR conditions and components used for detection and discrimination of </w:t>
      </w:r>
      <w:r w:rsidRPr="00443A0C">
        <w:rPr>
          <w:rFonts w:ascii="Times New Roman" w:hAnsi="Times New Roman" w:cs="Times New Roman"/>
          <w:i/>
          <w:sz w:val="24"/>
          <w:szCs w:val="24"/>
        </w:rPr>
        <w:t>Rathayibacter toxicus</w:t>
      </w:r>
      <w:r w:rsidRPr="00443A0C">
        <w:rPr>
          <w:rFonts w:ascii="Times New Roman" w:hAnsi="Times New Roman" w:cs="Times New Roman"/>
          <w:sz w:val="24"/>
          <w:szCs w:val="24"/>
        </w:rPr>
        <w:t xml:space="preserve"> from pure culture and infected plant materia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240"/>
        <w:gridCol w:w="3150"/>
        <w:gridCol w:w="1795"/>
      </w:tblGrid>
      <w:tr w:rsidR="002A0521" w14:paraId="0B7E1194" w14:textId="77777777" w:rsidTr="009637A5">
        <w:tc>
          <w:tcPr>
            <w:tcW w:w="1165" w:type="dxa"/>
          </w:tcPr>
          <w:bookmarkEnd w:id="7"/>
          <w:p w14:paraId="35A80908" w14:textId="77777777" w:rsidR="002A0521" w:rsidRDefault="002A0521" w:rsidP="009637A5">
            <w:pPr>
              <w:jc w:val="center"/>
            </w:pPr>
            <w:r>
              <w:t>Protocol Number</w:t>
            </w:r>
          </w:p>
        </w:tc>
        <w:tc>
          <w:tcPr>
            <w:tcW w:w="3240" w:type="dxa"/>
          </w:tcPr>
          <w:p w14:paraId="0A6F54F9" w14:textId="77777777" w:rsidR="002A0521" w:rsidRDefault="002A0521" w:rsidP="009637A5">
            <w:pPr>
              <w:jc w:val="center"/>
            </w:pPr>
            <w:r>
              <w:t>PCR components</w:t>
            </w:r>
          </w:p>
          <w:p w14:paraId="6C1B787F" w14:textId="77777777" w:rsidR="002A0521" w:rsidRDefault="002A0521" w:rsidP="009637A5">
            <w:pPr>
              <w:jc w:val="center"/>
            </w:pPr>
            <w:r>
              <w:t>(per reaction)</w:t>
            </w:r>
          </w:p>
        </w:tc>
        <w:tc>
          <w:tcPr>
            <w:tcW w:w="3150" w:type="dxa"/>
          </w:tcPr>
          <w:p w14:paraId="74EA8822" w14:textId="77777777" w:rsidR="002A0521" w:rsidRDefault="002A0521" w:rsidP="009637A5">
            <w:pPr>
              <w:jc w:val="center"/>
            </w:pPr>
            <w:r>
              <w:t>PCR conditions</w:t>
            </w:r>
          </w:p>
        </w:tc>
        <w:tc>
          <w:tcPr>
            <w:tcW w:w="1795" w:type="dxa"/>
          </w:tcPr>
          <w:p w14:paraId="6475850C" w14:textId="77777777" w:rsidR="002A0521" w:rsidRDefault="002A0521" w:rsidP="009637A5">
            <w:pPr>
              <w:jc w:val="center"/>
            </w:pPr>
            <w:r>
              <w:t>Targets</w:t>
            </w:r>
          </w:p>
        </w:tc>
      </w:tr>
      <w:tr w:rsidR="002A0521" w14:paraId="42843FF2" w14:textId="77777777" w:rsidTr="009637A5">
        <w:tc>
          <w:tcPr>
            <w:tcW w:w="1165" w:type="dxa"/>
          </w:tcPr>
          <w:p w14:paraId="7E7503AC" w14:textId="77777777" w:rsidR="002A0521" w:rsidRDefault="002A0521" w:rsidP="009637A5">
            <w:r>
              <w:t>PCR-1</w:t>
            </w:r>
          </w:p>
        </w:tc>
        <w:tc>
          <w:tcPr>
            <w:tcW w:w="3240" w:type="dxa"/>
          </w:tcPr>
          <w:p w14:paraId="6A1AE46E" w14:textId="77777777" w:rsidR="002A0521" w:rsidRDefault="002A0521" w:rsidP="009637A5">
            <w:pPr>
              <w:jc w:val="right"/>
            </w:pPr>
            <w:proofErr w:type="spellStart"/>
            <w:r>
              <w:t>GoTaq</w:t>
            </w:r>
            <w:proofErr w:type="spellEnd"/>
            <w:r>
              <w:t xml:space="preserve"> Green Master Mix = 25 µL</w:t>
            </w:r>
          </w:p>
          <w:p w14:paraId="24BA2F0C" w14:textId="77777777" w:rsidR="002A0521" w:rsidRDefault="002A0521" w:rsidP="009637A5">
            <w:pPr>
              <w:jc w:val="right"/>
            </w:pPr>
            <w:r>
              <w:t xml:space="preserve">*Primer F = 2.0 µL </w:t>
            </w:r>
          </w:p>
          <w:p w14:paraId="15ABA618" w14:textId="77777777" w:rsidR="002A0521" w:rsidRDefault="002A0521" w:rsidP="009637A5">
            <w:pPr>
              <w:jc w:val="right"/>
            </w:pPr>
            <w:r>
              <w:t>*Primer R = 2.0 µL</w:t>
            </w:r>
          </w:p>
          <w:p w14:paraId="750FAC2D" w14:textId="77777777" w:rsidR="002A0521" w:rsidRDefault="002A0521" w:rsidP="009637A5">
            <w:pPr>
              <w:jc w:val="right"/>
            </w:pPr>
            <w:r>
              <w:t xml:space="preserve">Water = 20.0 µL </w:t>
            </w:r>
          </w:p>
          <w:p w14:paraId="754D22CB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2B3CCE0B" w14:textId="77777777" w:rsidR="002A0521" w:rsidRDefault="002A0521" w:rsidP="009637A5">
            <w:pPr>
              <w:jc w:val="right"/>
            </w:pPr>
            <w:r w:rsidRPr="00075A49">
              <w:rPr>
                <w:b/>
              </w:rPr>
              <w:t>Total Volume = 5</w:t>
            </w:r>
            <w:r>
              <w:rPr>
                <w:b/>
              </w:rPr>
              <w:t>0</w:t>
            </w:r>
            <w:r w:rsidRPr="00075A49">
              <w:rPr>
                <w:b/>
              </w:rPr>
              <w:t>.0 µL</w:t>
            </w:r>
            <w:r>
              <w:t xml:space="preserve">  </w:t>
            </w:r>
          </w:p>
          <w:p w14:paraId="56B93F0E" w14:textId="77777777" w:rsidR="002A0521" w:rsidRDefault="002A0521" w:rsidP="009637A5">
            <w:r>
              <w:t xml:space="preserve">Note: PCR with half amount of PCR components works equally good </w:t>
            </w:r>
          </w:p>
        </w:tc>
        <w:tc>
          <w:tcPr>
            <w:tcW w:w="3150" w:type="dxa"/>
          </w:tcPr>
          <w:p w14:paraId="1BB4EBBB" w14:textId="77777777" w:rsidR="002A0521" w:rsidRDefault="002A0521" w:rsidP="009637A5">
            <w:r>
              <w:t xml:space="preserve">1. </w:t>
            </w:r>
            <w:r w:rsidRPr="001322D8">
              <w:t xml:space="preserve">Initial denaturation </w:t>
            </w:r>
            <w:r>
              <w:t>95 ⁰C for 5 min</w:t>
            </w:r>
          </w:p>
          <w:p w14:paraId="06C43124" w14:textId="77777777" w:rsidR="002A0521" w:rsidRDefault="002A0521" w:rsidP="009637A5">
            <w:r>
              <w:t>2. Denaturation 95 ⁰C for 20 s</w:t>
            </w:r>
          </w:p>
          <w:p w14:paraId="2F9DDB24" w14:textId="77777777" w:rsidR="002A0521" w:rsidRDefault="002A0521" w:rsidP="009637A5">
            <w:r>
              <w:t>3. A</w:t>
            </w:r>
            <w:r w:rsidRPr="001322D8">
              <w:t xml:space="preserve">nnealing </w:t>
            </w:r>
            <w:r>
              <w:t>59⁰C for 45 s</w:t>
            </w:r>
          </w:p>
          <w:p w14:paraId="55ECBC3C" w14:textId="77777777" w:rsidR="002A0521" w:rsidRDefault="002A0521" w:rsidP="009637A5">
            <w:r>
              <w:t>4. E</w:t>
            </w:r>
            <w:r w:rsidRPr="001322D8">
              <w:t>xtension</w:t>
            </w:r>
            <w:r>
              <w:t xml:space="preserve"> 72⁰C for 45 s</w:t>
            </w:r>
          </w:p>
          <w:p w14:paraId="75FE2090" w14:textId="77777777" w:rsidR="002A0521" w:rsidRDefault="002A0521" w:rsidP="009637A5">
            <w:r>
              <w:t>5. Final extension 72⁰C for 3 min</w:t>
            </w:r>
          </w:p>
          <w:p w14:paraId="31341B31" w14:textId="77777777" w:rsidR="002A0521" w:rsidRDefault="002A0521" w:rsidP="009637A5">
            <w:r>
              <w:t>(total 35 cycles)</w:t>
            </w:r>
          </w:p>
        </w:tc>
        <w:tc>
          <w:tcPr>
            <w:tcW w:w="1795" w:type="dxa"/>
          </w:tcPr>
          <w:p w14:paraId="3703E96A" w14:textId="77777777" w:rsidR="002A0521" w:rsidRDefault="002A0521" w:rsidP="009637A5">
            <w:r w:rsidRPr="00A17868">
              <w:rPr>
                <w:i/>
              </w:rPr>
              <w:t>R. toxicus</w:t>
            </w:r>
            <w:r>
              <w:t xml:space="preserve"> in general.</w:t>
            </w:r>
          </w:p>
          <w:p w14:paraId="2C1E4D58" w14:textId="77777777" w:rsidR="002A0521" w:rsidRDefault="002A0521" w:rsidP="009637A5"/>
          <w:p w14:paraId="2189E789" w14:textId="77777777" w:rsidR="002A0521" w:rsidRDefault="002A0521" w:rsidP="009637A5">
            <w:r>
              <w:t xml:space="preserve">RT-I, RT-II and RT-III populations of </w:t>
            </w:r>
            <w:r w:rsidRPr="00A07AC6">
              <w:rPr>
                <w:i/>
              </w:rPr>
              <w:t>R. toxicus</w:t>
            </w:r>
          </w:p>
        </w:tc>
      </w:tr>
      <w:tr w:rsidR="002A0521" w14:paraId="6BD1457F" w14:textId="77777777" w:rsidTr="009637A5">
        <w:tc>
          <w:tcPr>
            <w:tcW w:w="1165" w:type="dxa"/>
          </w:tcPr>
          <w:p w14:paraId="66960433" w14:textId="77777777" w:rsidR="002A0521" w:rsidRDefault="002A0521" w:rsidP="009637A5">
            <w:r>
              <w:t>PCR-2</w:t>
            </w:r>
          </w:p>
        </w:tc>
        <w:tc>
          <w:tcPr>
            <w:tcW w:w="3240" w:type="dxa"/>
          </w:tcPr>
          <w:p w14:paraId="242BF7D7" w14:textId="77777777" w:rsidR="002A0521" w:rsidRDefault="002A0521" w:rsidP="009637A5">
            <w:pPr>
              <w:jc w:val="right"/>
            </w:pPr>
            <w:proofErr w:type="spellStart"/>
            <w:r>
              <w:t>GoTaq</w:t>
            </w:r>
            <w:proofErr w:type="spellEnd"/>
            <w:r>
              <w:t xml:space="preserve"> Green Master Mix = 25 µL</w:t>
            </w:r>
          </w:p>
          <w:p w14:paraId="45CFA861" w14:textId="77777777" w:rsidR="002A0521" w:rsidRDefault="002A0521" w:rsidP="009637A5">
            <w:pPr>
              <w:jc w:val="right"/>
            </w:pPr>
            <w:r>
              <w:t xml:space="preserve">**Primer Mix 2 = 2.0 µL </w:t>
            </w:r>
          </w:p>
          <w:p w14:paraId="4A7B70B2" w14:textId="77777777" w:rsidR="002A0521" w:rsidRDefault="002A0521" w:rsidP="009637A5">
            <w:pPr>
              <w:jc w:val="right"/>
            </w:pPr>
            <w:r>
              <w:t xml:space="preserve">Water = 20.0 µL </w:t>
            </w:r>
          </w:p>
          <w:p w14:paraId="7C9F463C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05566961" w14:textId="77777777" w:rsidR="002A0521" w:rsidRDefault="002A0521" w:rsidP="009637A5">
            <w:pPr>
              <w:jc w:val="right"/>
            </w:pPr>
            <w:r w:rsidRPr="00075A49">
              <w:rPr>
                <w:b/>
              </w:rPr>
              <w:t>Total Volume = 5</w:t>
            </w:r>
            <w:r>
              <w:rPr>
                <w:b/>
              </w:rPr>
              <w:t>0</w:t>
            </w:r>
            <w:r w:rsidRPr="00075A49">
              <w:rPr>
                <w:b/>
              </w:rPr>
              <w:t>.0 µL</w:t>
            </w:r>
            <w:r>
              <w:t xml:space="preserve">  </w:t>
            </w:r>
          </w:p>
        </w:tc>
        <w:tc>
          <w:tcPr>
            <w:tcW w:w="3150" w:type="dxa"/>
          </w:tcPr>
          <w:p w14:paraId="5F157232" w14:textId="77777777" w:rsidR="002A0521" w:rsidRDefault="002A0521" w:rsidP="009637A5">
            <w:r>
              <w:t xml:space="preserve">1. </w:t>
            </w:r>
            <w:r w:rsidRPr="001322D8">
              <w:t xml:space="preserve">Initial denaturation </w:t>
            </w:r>
            <w:r>
              <w:t>95 ⁰C for 5 min</w:t>
            </w:r>
          </w:p>
          <w:p w14:paraId="54CADEB3" w14:textId="77777777" w:rsidR="002A0521" w:rsidRDefault="002A0521" w:rsidP="009637A5">
            <w:r>
              <w:t>2. Denaturation 95 ⁰C for 20 s</w:t>
            </w:r>
          </w:p>
          <w:p w14:paraId="05CE6082" w14:textId="77777777" w:rsidR="002A0521" w:rsidRDefault="002A0521" w:rsidP="009637A5">
            <w:r>
              <w:t>3. A</w:t>
            </w:r>
            <w:r w:rsidRPr="001322D8">
              <w:t xml:space="preserve">nnealing </w:t>
            </w:r>
            <w:r>
              <w:t>59⁰C for 45 s</w:t>
            </w:r>
          </w:p>
          <w:p w14:paraId="595908C8" w14:textId="77777777" w:rsidR="002A0521" w:rsidRDefault="002A0521" w:rsidP="009637A5">
            <w:r>
              <w:t>4. E</w:t>
            </w:r>
            <w:r w:rsidRPr="001322D8">
              <w:t>xtension</w:t>
            </w:r>
            <w:r>
              <w:t xml:space="preserve"> 72⁰C for 45 s</w:t>
            </w:r>
          </w:p>
          <w:p w14:paraId="47B2CB47" w14:textId="77777777" w:rsidR="002A0521" w:rsidRDefault="002A0521" w:rsidP="009637A5">
            <w:r>
              <w:t>5. Final extension 72⁰C for 3 min</w:t>
            </w:r>
          </w:p>
          <w:p w14:paraId="312D4ED7" w14:textId="77777777" w:rsidR="002A0521" w:rsidRDefault="002A0521" w:rsidP="009637A5">
            <w:r>
              <w:t>(total 35 cycles)</w:t>
            </w:r>
          </w:p>
        </w:tc>
        <w:tc>
          <w:tcPr>
            <w:tcW w:w="1795" w:type="dxa"/>
          </w:tcPr>
          <w:p w14:paraId="32366519" w14:textId="77777777" w:rsidR="002A0521" w:rsidRDefault="002A0521" w:rsidP="009637A5">
            <w:r>
              <w:t xml:space="preserve">Multiplex for </w:t>
            </w:r>
            <w:r w:rsidRPr="003707F8">
              <w:rPr>
                <w:i/>
              </w:rPr>
              <w:t xml:space="preserve">R. toxicus </w:t>
            </w:r>
            <w:r>
              <w:t>in general and all the populations</w:t>
            </w:r>
          </w:p>
        </w:tc>
      </w:tr>
      <w:tr w:rsidR="002A0521" w14:paraId="0C3C0C7E" w14:textId="77777777" w:rsidTr="009637A5">
        <w:tc>
          <w:tcPr>
            <w:tcW w:w="1165" w:type="dxa"/>
          </w:tcPr>
          <w:p w14:paraId="56641C09" w14:textId="77777777" w:rsidR="002A0521" w:rsidRDefault="002A0521" w:rsidP="009637A5">
            <w:r>
              <w:t>PCR-3</w:t>
            </w:r>
          </w:p>
        </w:tc>
        <w:tc>
          <w:tcPr>
            <w:tcW w:w="3240" w:type="dxa"/>
          </w:tcPr>
          <w:p w14:paraId="59946BB2" w14:textId="77777777" w:rsidR="002A0521" w:rsidRDefault="002A0521" w:rsidP="009637A5">
            <w:pPr>
              <w:jc w:val="right"/>
            </w:pPr>
            <w:proofErr w:type="spellStart"/>
            <w:r>
              <w:t>GoTaq</w:t>
            </w:r>
            <w:proofErr w:type="spellEnd"/>
            <w:r>
              <w:t xml:space="preserve"> Green Master Mix = 25 µL</w:t>
            </w:r>
          </w:p>
          <w:p w14:paraId="2DF4711E" w14:textId="77777777" w:rsidR="002A0521" w:rsidRDefault="002A0521" w:rsidP="009637A5">
            <w:pPr>
              <w:jc w:val="right"/>
            </w:pPr>
            <w:r>
              <w:t xml:space="preserve">***Primer Mix 3 = 2.0 µL </w:t>
            </w:r>
          </w:p>
          <w:p w14:paraId="15A4637E" w14:textId="77777777" w:rsidR="002A0521" w:rsidRDefault="002A0521" w:rsidP="009637A5">
            <w:pPr>
              <w:jc w:val="right"/>
            </w:pPr>
            <w:r>
              <w:t xml:space="preserve">Water = 20.0 µL </w:t>
            </w:r>
          </w:p>
          <w:p w14:paraId="5E899936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5FC78E8C" w14:textId="77777777" w:rsidR="002A0521" w:rsidRDefault="002A0521" w:rsidP="009637A5">
            <w:pPr>
              <w:jc w:val="right"/>
            </w:pPr>
            <w:proofErr w:type="gramStart"/>
            <w:r w:rsidRPr="00F659E1">
              <w:rPr>
                <w:vertAlign w:val="superscript"/>
              </w:rPr>
              <w:t>#</w:t>
            </w:r>
            <w:r w:rsidRPr="00F659E1">
              <w:t>(</w:t>
            </w:r>
            <w:proofErr w:type="gramEnd"/>
            <w:r w:rsidRPr="00F659E1">
              <w:t>Internal</w:t>
            </w:r>
            <w:r>
              <w:t xml:space="preserve"> control -10 </w:t>
            </w:r>
            <w:proofErr w:type="spellStart"/>
            <w:r>
              <w:t>pg</w:t>
            </w:r>
            <w:proofErr w:type="spellEnd"/>
            <w:r>
              <w:t>)</w:t>
            </w:r>
          </w:p>
          <w:p w14:paraId="05B47A36" w14:textId="77777777" w:rsidR="002A0521" w:rsidRDefault="002A0521" w:rsidP="009637A5">
            <w:pPr>
              <w:jc w:val="right"/>
              <w:rPr>
                <w:b/>
              </w:rPr>
            </w:pPr>
            <w:r w:rsidRPr="00075A49">
              <w:rPr>
                <w:b/>
              </w:rPr>
              <w:t>Total Volume = 5</w:t>
            </w:r>
            <w:r>
              <w:rPr>
                <w:b/>
              </w:rPr>
              <w:t>0</w:t>
            </w:r>
            <w:r w:rsidRPr="00075A49">
              <w:rPr>
                <w:b/>
              </w:rPr>
              <w:t>.0 µL</w:t>
            </w:r>
          </w:p>
          <w:p w14:paraId="77C12BED" w14:textId="77777777" w:rsidR="002A0521" w:rsidRDefault="002A0521" w:rsidP="009637A5">
            <w:pPr>
              <w:jc w:val="right"/>
            </w:pPr>
            <w:r>
              <w:t xml:space="preserve">  </w:t>
            </w:r>
          </w:p>
        </w:tc>
        <w:tc>
          <w:tcPr>
            <w:tcW w:w="3150" w:type="dxa"/>
          </w:tcPr>
          <w:p w14:paraId="48BF19C9" w14:textId="77777777" w:rsidR="002A0521" w:rsidRDefault="002A0521" w:rsidP="009637A5">
            <w:r>
              <w:t xml:space="preserve">1. </w:t>
            </w:r>
            <w:r w:rsidRPr="001322D8">
              <w:t xml:space="preserve">Initial denaturation </w:t>
            </w:r>
            <w:r>
              <w:t>95 ⁰C for 5 min</w:t>
            </w:r>
          </w:p>
          <w:p w14:paraId="664D0311" w14:textId="77777777" w:rsidR="002A0521" w:rsidRDefault="002A0521" w:rsidP="009637A5">
            <w:r>
              <w:t>2. Denaturation 95 ⁰C for 20 s</w:t>
            </w:r>
          </w:p>
          <w:p w14:paraId="337B9538" w14:textId="77777777" w:rsidR="002A0521" w:rsidRDefault="002A0521" w:rsidP="009637A5">
            <w:r>
              <w:t>3. A</w:t>
            </w:r>
            <w:r w:rsidRPr="001322D8">
              <w:t xml:space="preserve">nnealing </w:t>
            </w:r>
            <w:r>
              <w:t>59⁰C for 45 s</w:t>
            </w:r>
          </w:p>
          <w:p w14:paraId="27184A5B" w14:textId="77777777" w:rsidR="002A0521" w:rsidRDefault="002A0521" w:rsidP="009637A5">
            <w:r>
              <w:t>4. E</w:t>
            </w:r>
            <w:r w:rsidRPr="001322D8">
              <w:t>xtension</w:t>
            </w:r>
            <w:r>
              <w:t xml:space="preserve"> 72⁰C for 45 s</w:t>
            </w:r>
          </w:p>
          <w:p w14:paraId="69E943B2" w14:textId="77777777" w:rsidR="002A0521" w:rsidRDefault="002A0521" w:rsidP="009637A5">
            <w:r>
              <w:t>5. Final extension 72⁰C for 3 min</w:t>
            </w:r>
          </w:p>
          <w:p w14:paraId="34D6FE2C" w14:textId="77777777" w:rsidR="002A0521" w:rsidRDefault="002A0521" w:rsidP="009637A5">
            <w:r>
              <w:t>(total 35 cycles)</w:t>
            </w:r>
          </w:p>
        </w:tc>
        <w:tc>
          <w:tcPr>
            <w:tcW w:w="1795" w:type="dxa"/>
          </w:tcPr>
          <w:p w14:paraId="36E1B726" w14:textId="77777777" w:rsidR="002A0521" w:rsidRDefault="002A0521" w:rsidP="009637A5">
            <w:r>
              <w:t xml:space="preserve">Multiplex for </w:t>
            </w:r>
            <w:r w:rsidRPr="003707F8">
              <w:rPr>
                <w:i/>
              </w:rPr>
              <w:t xml:space="preserve">R. toxicus </w:t>
            </w:r>
            <w:r>
              <w:t>in general and all the populations plus internal control(s)</w:t>
            </w:r>
          </w:p>
        </w:tc>
      </w:tr>
      <w:tr w:rsidR="002A0521" w14:paraId="5AA0DC46" w14:textId="77777777" w:rsidTr="009637A5">
        <w:tc>
          <w:tcPr>
            <w:tcW w:w="1165" w:type="dxa"/>
          </w:tcPr>
          <w:p w14:paraId="76B7EF86" w14:textId="77777777" w:rsidR="002A0521" w:rsidRDefault="002A0521" w:rsidP="009637A5">
            <w:r>
              <w:t>PCR-4</w:t>
            </w:r>
          </w:p>
        </w:tc>
        <w:tc>
          <w:tcPr>
            <w:tcW w:w="3240" w:type="dxa"/>
          </w:tcPr>
          <w:p w14:paraId="096CD8E6" w14:textId="77777777" w:rsidR="002A0521" w:rsidRDefault="002A0521" w:rsidP="009637A5">
            <w:pPr>
              <w:jc w:val="right"/>
            </w:pPr>
            <w:r>
              <w:t>Qiagen Multiplex Kit = 25 µL</w:t>
            </w:r>
          </w:p>
          <w:p w14:paraId="2FC9B4B7" w14:textId="77777777" w:rsidR="002A0521" w:rsidRDefault="002A0521" w:rsidP="009637A5">
            <w:pPr>
              <w:jc w:val="right"/>
            </w:pPr>
            <w:r>
              <w:t xml:space="preserve">**Primer Mix 2 = 2.0 µL </w:t>
            </w:r>
          </w:p>
          <w:p w14:paraId="68269D0E" w14:textId="77777777" w:rsidR="002A0521" w:rsidRDefault="002A0521" w:rsidP="009637A5">
            <w:pPr>
              <w:jc w:val="right"/>
            </w:pPr>
            <w:r>
              <w:t xml:space="preserve">Water = 20.0 µL </w:t>
            </w:r>
          </w:p>
          <w:p w14:paraId="2C64145A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166D9A9D" w14:textId="77777777" w:rsidR="002A0521" w:rsidRDefault="002A0521" w:rsidP="009637A5">
            <w:pPr>
              <w:jc w:val="right"/>
            </w:pPr>
            <w:r w:rsidRPr="00075A49">
              <w:rPr>
                <w:b/>
              </w:rPr>
              <w:t>Total Volume = 5</w:t>
            </w:r>
            <w:r>
              <w:rPr>
                <w:b/>
              </w:rPr>
              <w:t>0</w:t>
            </w:r>
            <w:r w:rsidRPr="00075A49">
              <w:rPr>
                <w:b/>
              </w:rPr>
              <w:t>.0 µL</w:t>
            </w:r>
            <w:r>
              <w:t xml:space="preserve">  </w:t>
            </w:r>
          </w:p>
        </w:tc>
        <w:tc>
          <w:tcPr>
            <w:tcW w:w="3150" w:type="dxa"/>
          </w:tcPr>
          <w:p w14:paraId="05D12B51" w14:textId="77777777" w:rsidR="002A0521" w:rsidRDefault="002A0521" w:rsidP="009637A5">
            <w:r>
              <w:t xml:space="preserve">1. </w:t>
            </w:r>
            <w:r w:rsidRPr="001322D8">
              <w:t xml:space="preserve">Initial denaturation </w:t>
            </w:r>
            <w:r>
              <w:t>95⁰C for 15 min</w:t>
            </w:r>
          </w:p>
          <w:p w14:paraId="44777155" w14:textId="77777777" w:rsidR="002A0521" w:rsidRDefault="002A0521" w:rsidP="009637A5">
            <w:r>
              <w:t>2. Denaturation 95⁰C for 30 s</w:t>
            </w:r>
          </w:p>
          <w:p w14:paraId="3543987B" w14:textId="77777777" w:rsidR="002A0521" w:rsidRDefault="002A0521" w:rsidP="009637A5">
            <w:r>
              <w:t>3. A</w:t>
            </w:r>
            <w:r w:rsidRPr="001322D8">
              <w:t xml:space="preserve">nnealing </w:t>
            </w:r>
            <w:r>
              <w:t>72⁰C for 45 s</w:t>
            </w:r>
          </w:p>
          <w:p w14:paraId="7D3D6EE9" w14:textId="77777777" w:rsidR="002A0521" w:rsidRDefault="002A0521" w:rsidP="009637A5">
            <w:r>
              <w:t>4. E</w:t>
            </w:r>
            <w:r w:rsidRPr="001322D8">
              <w:t>xtension</w:t>
            </w:r>
            <w:r>
              <w:t xml:space="preserve"> 59⁰C for 45 s</w:t>
            </w:r>
          </w:p>
          <w:p w14:paraId="38D4E4BE" w14:textId="77777777" w:rsidR="002A0521" w:rsidRDefault="002A0521" w:rsidP="009637A5">
            <w:r>
              <w:t>5. Final extension 72⁰C for 5 min</w:t>
            </w:r>
          </w:p>
          <w:p w14:paraId="5A582FDA" w14:textId="77777777" w:rsidR="002A0521" w:rsidRDefault="002A0521" w:rsidP="009637A5">
            <w:r>
              <w:t>(total 35 cycles)</w:t>
            </w:r>
          </w:p>
        </w:tc>
        <w:tc>
          <w:tcPr>
            <w:tcW w:w="1795" w:type="dxa"/>
          </w:tcPr>
          <w:p w14:paraId="0430AE71" w14:textId="77777777" w:rsidR="002A0521" w:rsidRDefault="002A0521" w:rsidP="009637A5">
            <w:r>
              <w:t xml:space="preserve">Multiplex for </w:t>
            </w:r>
            <w:r w:rsidRPr="003707F8">
              <w:rPr>
                <w:i/>
              </w:rPr>
              <w:t xml:space="preserve">R. toxicus </w:t>
            </w:r>
            <w:r>
              <w:t xml:space="preserve">in general and all </w:t>
            </w:r>
            <w:r w:rsidRPr="00F659E1">
              <w:rPr>
                <w:i/>
              </w:rPr>
              <w:t>R. toxicus</w:t>
            </w:r>
            <w:r>
              <w:t xml:space="preserve"> populations </w:t>
            </w:r>
          </w:p>
        </w:tc>
      </w:tr>
      <w:tr w:rsidR="002A0521" w14:paraId="26AB5C37" w14:textId="77777777" w:rsidTr="009637A5">
        <w:tc>
          <w:tcPr>
            <w:tcW w:w="1165" w:type="dxa"/>
          </w:tcPr>
          <w:p w14:paraId="682F3E3F" w14:textId="77777777" w:rsidR="002A0521" w:rsidRDefault="002A0521" w:rsidP="009637A5">
            <w:r>
              <w:t>PCR-5</w:t>
            </w:r>
          </w:p>
        </w:tc>
        <w:tc>
          <w:tcPr>
            <w:tcW w:w="3240" w:type="dxa"/>
          </w:tcPr>
          <w:p w14:paraId="7773E866" w14:textId="77777777" w:rsidR="002A0521" w:rsidRDefault="002A0521" w:rsidP="009637A5">
            <w:pPr>
              <w:jc w:val="right"/>
            </w:pPr>
            <w:r>
              <w:t>Qiagen Multiplex Kit = 25 µL</w:t>
            </w:r>
          </w:p>
          <w:p w14:paraId="34A79860" w14:textId="77777777" w:rsidR="002A0521" w:rsidRDefault="002A0521" w:rsidP="009637A5">
            <w:pPr>
              <w:jc w:val="right"/>
            </w:pPr>
            <w:r>
              <w:t xml:space="preserve">***Primer Mix 3 = 2.0 µL </w:t>
            </w:r>
          </w:p>
          <w:p w14:paraId="1C8D7684" w14:textId="77777777" w:rsidR="002A0521" w:rsidRDefault="002A0521" w:rsidP="009637A5">
            <w:pPr>
              <w:jc w:val="right"/>
            </w:pPr>
            <w:r>
              <w:t xml:space="preserve">Water = 20.0 µL </w:t>
            </w:r>
          </w:p>
          <w:p w14:paraId="7A085F0C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2E3338EF" w14:textId="77777777" w:rsidR="002A0521" w:rsidRDefault="002A0521" w:rsidP="009637A5">
            <w:pPr>
              <w:jc w:val="right"/>
              <w:rPr>
                <w:b/>
              </w:rPr>
            </w:pPr>
            <w:proofErr w:type="gramStart"/>
            <w:r w:rsidRPr="00F659E1">
              <w:rPr>
                <w:vertAlign w:val="superscript"/>
              </w:rPr>
              <w:t>#</w:t>
            </w:r>
            <w:r w:rsidRPr="00F659E1">
              <w:t>(</w:t>
            </w:r>
            <w:proofErr w:type="gramEnd"/>
            <w:r w:rsidRPr="00F659E1">
              <w:t>Internal</w:t>
            </w:r>
            <w:r>
              <w:t xml:space="preserve"> control -10 </w:t>
            </w:r>
            <w:proofErr w:type="spellStart"/>
            <w:r>
              <w:t>pg</w:t>
            </w:r>
            <w:proofErr w:type="spellEnd"/>
            <w:r>
              <w:t>)</w:t>
            </w:r>
          </w:p>
          <w:p w14:paraId="7E1C001D" w14:textId="77777777" w:rsidR="002A0521" w:rsidRDefault="002A0521" w:rsidP="009637A5">
            <w:pPr>
              <w:jc w:val="right"/>
            </w:pPr>
            <w:r w:rsidRPr="00075A49">
              <w:rPr>
                <w:b/>
              </w:rPr>
              <w:t>Total Volume = 5</w:t>
            </w:r>
            <w:r>
              <w:rPr>
                <w:b/>
              </w:rPr>
              <w:t>0</w:t>
            </w:r>
            <w:r w:rsidRPr="00075A49">
              <w:rPr>
                <w:b/>
              </w:rPr>
              <w:t>.0 µL</w:t>
            </w:r>
            <w:r>
              <w:t xml:space="preserve">  </w:t>
            </w:r>
          </w:p>
        </w:tc>
        <w:tc>
          <w:tcPr>
            <w:tcW w:w="3150" w:type="dxa"/>
          </w:tcPr>
          <w:p w14:paraId="133D49D4" w14:textId="77777777" w:rsidR="002A0521" w:rsidRDefault="002A0521" w:rsidP="009637A5">
            <w:r>
              <w:t xml:space="preserve">1. </w:t>
            </w:r>
            <w:r w:rsidRPr="001322D8">
              <w:t xml:space="preserve">Initial denaturation </w:t>
            </w:r>
            <w:r>
              <w:t>95⁰C for 15 min</w:t>
            </w:r>
          </w:p>
          <w:p w14:paraId="31461612" w14:textId="77777777" w:rsidR="002A0521" w:rsidRDefault="002A0521" w:rsidP="009637A5">
            <w:r>
              <w:t>2. Denaturation 95⁰C for 30 s</w:t>
            </w:r>
          </w:p>
          <w:p w14:paraId="68C97206" w14:textId="77777777" w:rsidR="002A0521" w:rsidRDefault="002A0521" w:rsidP="009637A5">
            <w:r>
              <w:t>3. A</w:t>
            </w:r>
            <w:r w:rsidRPr="001322D8">
              <w:t xml:space="preserve">nnealing </w:t>
            </w:r>
            <w:r>
              <w:t>72⁰C for 45 s</w:t>
            </w:r>
          </w:p>
          <w:p w14:paraId="132846F2" w14:textId="77777777" w:rsidR="002A0521" w:rsidRDefault="002A0521" w:rsidP="009637A5">
            <w:r>
              <w:t>4. E</w:t>
            </w:r>
            <w:r w:rsidRPr="001322D8">
              <w:t>xtension</w:t>
            </w:r>
            <w:r>
              <w:t xml:space="preserve"> 59⁰C for 45 s</w:t>
            </w:r>
          </w:p>
          <w:p w14:paraId="0B366192" w14:textId="77777777" w:rsidR="002A0521" w:rsidRDefault="002A0521" w:rsidP="009637A5">
            <w:r>
              <w:t>5. Final extension 72⁰C for 5 min</w:t>
            </w:r>
          </w:p>
          <w:p w14:paraId="4049E599" w14:textId="77777777" w:rsidR="002A0521" w:rsidRDefault="002A0521" w:rsidP="009637A5">
            <w:r>
              <w:t>(total 35 cycles)</w:t>
            </w:r>
          </w:p>
        </w:tc>
        <w:tc>
          <w:tcPr>
            <w:tcW w:w="1795" w:type="dxa"/>
          </w:tcPr>
          <w:p w14:paraId="6DF9E3F7" w14:textId="77777777" w:rsidR="002A0521" w:rsidRDefault="002A0521" w:rsidP="009637A5">
            <w:r>
              <w:t xml:space="preserve">Multiplex for </w:t>
            </w:r>
            <w:r w:rsidRPr="003707F8">
              <w:rPr>
                <w:i/>
              </w:rPr>
              <w:t xml:space="preserve">R. toxicus </w:t>
            </w:r>
            <w:r>
              <w:t>in general and all the populations plus internal control(s)</w:t>
            </w:r>
          </w:p>
        </w:tc>
      </w:tr>
      <w:tr w:rsidR="002A0521" w14:paraId="41CC7FA0" w14:textId="77777777" w:rsidTr="009637A5">
        <w:tc>
          <w:tcPr>
            <w:tcW w:w="1165" w:type="dxa"/>
          </w:tcPr>
          <w:p w14:paraId="16FD6999" w14:textId="77777777" w:rsidR="002A0521" w:rsidRDefault="002A0521" w:rsidP="009637A5">
            <w:r>
              <w:t>PCR-6</w:t>
            </w:r>
          </w:p>
        </w:tc>
        <w:tc>
          <w:tcPr>
            <w:tcW w:w="3240" w:type="dxa"/>
          </w:tcPr>
          <w:p w14:paraId="12C8CE3A" w14:textId="77777777" w:rsidR="002A0521" w:rsidRDefault="002A0521" w:rsidP="009637A5">
            <w:pPr>
              <w:jc w:val="right"/>
            </w:pPr>
            <w:r>
              <w:t>Qiagen Multiplex Kit = 25 µL</w:t>
            </w:r>
          </w:p>
          <w:p w14:paraId="3C9C5106" w14:textId="77777777" w:rsidR="002A0521" w:rsidRDefault="002A0521" w:rsidP="009637A5">
            <w:pPr>
              <w:jc w:val="right"/>
            </w:pPr>
            <w:r>
              <w:t xml:space="preserve">***Primer Mix 4 = 2.0 µL </w:t>
            </w:r>
          </w:p>
          <w:p w14:paraId="53DD37BC" w14:textId="77777777" w:rsidR="002A0521" w:rsidRDefault="002A0521" w:rsidP="009637A5">
            <w:pPr>
              <w:jc w:val="right"/>
            </w:pPr>
            <w:r>
              <w:t xml:space="preserve">Water = 20.0 µL </w:t>
            </w:r>
          </w:p>
          <w:p w14:paraId="68AFF7FE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41C9BD2A" w14:textId="77777777" w:rsidR="002A0521" w:rsidRDefault="002A0521" w:rsidP="009637A5">
            <w:pPr>
              <w:jc w:val="right"/>
            </w:pPr>
            <w:r>
              <w:lastRenderedPageBreak/>
              <w:t>Host DNA = 1.0 µL</w:t>
            </w:r>
          </w:p>
          <w:p w14:paraId="736AD1B1" w14:textId="77777777" w:rsidR="002A0521" w:rsidRDefault="002A0521" w:rsidP="009637A5">
            <w:pPr>
              <w:jc w:val="right"/>
              <w:rPr>
                <w:b/>
              </w:rPr>
            </w:pPr>
            <w:proofErr w:type="gramStart"/>
            <w:r w:rsidRPr="00F659E1">
              <w:rPr>
                <w:vertAlign w:val="superscript"/>
              </w:rPr>
              <w:t>#</w:t>
            </w:r>
            <w:r w:rsidRPr="00F659E1">
              <w:t>(</w:t>
            </w:r>
            <w:proofErr w:type="gramEnd"/>
            <w:r>
              <w:t xml:space="preserve">AIC-2 = 10 </w:t>
            </w:r>
            <w:proofErr w:type="spellStart"/>
            <w:r>
              <w:t>pg</w:t>
            </w:r>
            <w:proofErr w:type="spellEnd"/>
            <w:r>
              <w:t>)</w:t>
            </w:r>
          </w:p>
          <w:p w14:paraId="63FB608B" w14:textId="77777777" w:rsidR="002A0521" w:rsidRDefault="002A0521" w:rsidP="009637A5">
            <w:pPr>
              <w:jc w:val="right"/>
            </w:pPr>
            <w:r w:rsidRPr="00075A49">
              <w:rPr>
                <w:b/>
              </w:rPr>
              <w:t>Total Volume = 5</w:t>
            </w:r>
            <w:r>
              <w:rPr>
                <w:b/>
              </w:rPr>
              <w:t>0</w:t>
            </w:r>
            <w:r w:rsidRPr="00075A49">
              <w:rPr>
                <w:b/>
              </w:rPr>
              <w:t>.0 µL</w:t>
            </w:r>
            <w:r>
              <w:t xml:space="preserve">  </w:t>
            </w:r>
          </w:p>
        </w:tc>
        <w:tc>
          <w:tcPr>
            <w:tcW w:w="3150" w:type="dxa"/>
          </w:tcPr>
          <w:p w14:paraId="3DB3AE68" w14:textId="77777777" w:rsidR="002A0521" w:rsidRDefault="002A0521" w:rsidP="009637A5">
            <w:r>
              <w:lastRenderedPageBreak/>
              <w:t xml:space="preserve">1. </w:t>
            </w:r>
            <w:r w:rsidRPr="001322D8">
              <w:t xml:space="preserve">Initial denaturation </w:t>
            </w:r>
            <w:r>
              <w:t>95⁰C for 15 min</w:t>
            </w:r>
          </w:p>
          <w:p w14:paraId="31369390" w14:textId="77777777" w:rsidR="002A0521" w:rsidRDefault="002A0521" w:rsidP="009637A5">
            <w:r>
              <w:t>2. Denaturation 95⁰C for 30 s</w:t>
            </w:r>
          </w:p>
          <w:p w14:paraId="15C7D59B" w14:textId="77777777" w:rsidR="002A0521" w:rsidRDefault="002A0521" w:rsidP="009637A5">
            <w:r>
              <w:t>3. A</w:t>
            </w:r>
            <w:r w:rsidRPr="001322D8">
              <w:t xml:space="preserve">nnealing </w:t>
            </w:r>
            <w:r>
              <w:t>72⁰C for 45 s</w:t>
            </w:r>
          </w:p>
          <w:p w14:paraId="2E5A4A11" w14:textId="77777777" w:rsidR="002A0521" w:rsidRDefault="002A0521" w:rsidP="009637A5">
            <w:r>
              <w:lastRenderedPageBreak/>
              <w:t>4. E</w:t>
            </w:r>
            <w:r w:rsidRPr="001322D8">
              <w:t>xtension</w:t>
            </w:r>
            <w:r>
              <w:t xml:space="preserve"> 59⁰C for 45 s</w:t>
            </w:r>
          </w:p>
          <w:p w14:paraId="58D82ED6" w14:textId="77777777" w:rsidR="002A0521" w:rsidRDefault="002A0521" w:rsidP="009637A5">
            <w:r>
              <w:t>5. Final extension 72⁰C for 5 min</w:t>
            </w:r>
          </w:p>
          <w:p w14:paraId="7889BE93" w14:textId="77777777" w:rsidR="002A0521" w:rsidRDefault="002A0521" w:rsidP="009637A5">
            <w:r>
              <w:t>(total 35 cycles)</w:t>
            </w:r>
          </w:p>
        </w:tc>
        <w:tc>
          <w:tcPr>
            <w:tcW w:w="1795" w:type="dxa"/>
          </w:tcPr>
          <w:p w14:paraId="576110C0" w14:textId="77777777" w:rsidR="002A0521" w:rsidRDefault="002A0521" w:rsidP="009637A5">
            <w:r>
              <w:lastRenderedPageBreak/>
              <w:t xml:space="preserve">Multiplex for </w:t>
            </w:r>
            <w:r w:rsidRPr="003707F8">
              <w:rPr>
                <w:i/>
              </w:rPr>
              <w:t xml:space="preserve">R. toxicus </w:t>
            </w:r>
            <w:r>
              <w:t xml:space="preserve">in general and all the populations plus </w:t>
            </w:r>
            <w:r>
              <w:lastRenderedPageBreak/>
              <w:t>internal control(s)</w:t>
            </w:r>
          </w:p>
        </w:tc>
      </w:tr>
      <w:tr w:rsidR="002A0521" w14:paraId="5EFDCC15" w14:textId="77777777" w:rsidTr="009637A5">
        <w:tc>
          <w:tcPr>
            <w:tcW w:w="1165" w:type="dxa"/>
          </w:tcPr>
          <w:p w14:paraId="64403F0B" w14:textId="77777777" w:rsidR="002A0521" w:rsidRDefault="002A0521" w:rsidP="009637A5"/>
        </w:tc>
        <w:tc>
          <w:tcPr>
            <w:tcW w:w="3240" w:type="dxa"/>
          </w:tcPr>
          <w:p w14:paraId="0FBF7B57" w14:textId="77777777" w:rsidR="002A0521" w:rsidRDefault="002A0521" w:rsidP="009637A5"/>
        </w:tc>
        <w:tc>
          <w:tcPr>
            <w:tcW w:w="3150" w:type="dxa"/>
          </w:tcPr>
          <w:p w14:paraId="3FEB7320" w14:textId="77777777" w:rsidR="002A0521" w:rsidRDefault="002A0521" w:rsidP="009637A5"/>
        </w:tc>
        <w:tc>
          <w:tcPr>
            <w:tcW w:w="1795" w:type="dxa"/>
          </w:tcPr>
          <w:p w14:paraId="46AC6725" w14:textId="77777777" w:rsidR="002A0521" w:rsidRDefault="002A0521" w:rsidP="009637A5"/>
        </w:tc>
      </w:tr>
      <w:tr w:rsidR="002A0521" w:rsidRPr="002A0521" w14:paraId="7C331386" w14:textId="77777777" w:rsidTr="009637A5">
        <w:tc>
          <w:tcPr>
            <w:tcW w:w="9350" w:type="dxa"/>
            <w:gridSpan w:val="4"/>
          </w:tcPr>
          <w:p w14:paraId="498B3312" w14:textId="77777777" w:rsidR="002A0521" w:rsidRPr="002A0521" w:rsidRDefault="002A0521" w:rsidP="009637A5">
            <w:pPr>
              <w:rPr>
                <w:b/>
              </w:rPr>
            </w:pPr>
            <w:r w:rsidRPr="002A0521">
              <w:rPr>
                <w:b/>
              </w:rPr>
              <w:t>TaqMan Real time qPCR Protocols</w:t>
            </w:r>
          </w:p>
        </w:tc>
      </w:tr>
      <w:tr w:rsidR="002A0521" w14:paraId="2DCDEB9C" w14:textId="77777777" w:rsidTr="009637A5">
        <w:tc>
          <w:tcPr>
            <w:tcW w:w="1165" w:type="dxa"/>
          </w:tcPr>
          <w:p w14:paraId="4E8101A7" w14:textId="77777777" w:rsidR="002A0521" w:rsidRDefault="002A0521" w:rsidP="009637A5">
            <w:r>
              <w:t>qPCR-6</w:t>
            </w:r>
          </w:p>
        </w:tc>
        <w:tc>
          <w:tcPr>
            <w:tcW w:w="3240" w:type="dxa"/>
          </w:tcPr>
          <w:p w14:paraId="462934D1" w14:textId="77777777" w:rsidR="002A0521" w:rsidRDefault="002A0521" w:rsidP="009637A5">
            <w:pPr>
              <w:jc w:val="right"/>
            </w:pPr>
            <w:proofErr w:type="spellStart"/>
            <w:r>
              <w:t>Sso</w:t>
            </w:r>
            <w:proofErr w:type="spellEnd"/>
            <w:r>
              <w:t xml:space="preserve"> </w:t>
            </w:r>
            <w:proofErr w:type="spellStart"/>
            <w:r>
              <w:t>SuperFast</w:t>
            </w:r>
            <w:proofErr w:type="spellEnd"/>
            <w:r>
              <w:t xml:space="preserve"> Master Mix = 12.5 µL</w:t>
            </w:r>
          </w:p>
          <w:p w14:paraId="35DC04E7" w14:textId="77777777" w:rsidR="002A0521" w:rsidRDefault="002A0521" w:rsidP="009637A5">
            <w:pPr>
              <w:jc w:val="right"/>
            </w:pPr>
            <w:r>
              <w:t xml:space="preserve">Primer RT-F1 = 1.0 µL </w:t>
            </w:r>
          </w:p>
          <w:p w14:paraId="54B4D6A0" w14:textId="77777777" w:rsidR="002A0521" w:rsidRDefault="002A0521" w:rsidP="009637A5">
            <w:pPr>
              <w:jc w:val="right"/>
            </w:pPr>
            <w:r>
              <w:t xml:space="preserve">Primer RT-R3 = 1.0 µL </w:t>
            </w:r>
          </w:p>
          <w:p w14:paraId="389AA79E" w14:textId="77777777" w:rsidR="002A0521" w:rsidRDefault="002A0521" w:rsidP="009637A5">
            <w:pPr>
              <w:jc w:val="right"/>
            </w:pPr>
            <w:r>
              <w:t xml:space="preserve">Probe RT-P1 = 1.0 µL </w:t>
            </w:r>
          </w:p>
          <w:p w14:paraId="201D3D08" w14:textId="77777777" w:rsidR="002A0521" w:rsidRDefault="002A0521" w:rsidP="009637A5">
            <w:pPr>
              <w:jc w:val="right"/>
            </w:pPr>
            <w:r>
              <w:t>Water = 8.5 µL</w:t>
            </w:r>
          </w:p>
          <w:p w14:paraId="1CBB0D36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4EF69806" w14:textId="77777777" w:rsidR="002A0521" w:rsidRPr="00075A49" w:rsidRDefault="002A0521" w:rsidP="009637A5">
            <w:pPr>
              <w:jc w:val="right"/>
              <w:rPr>
                <w:b/>
              </w:rPr>
            </w:pPr>
            <w:r w:rsidRPr="00075A49">
              <w:rPr>
                <w:b/>
              </w:rPr>
              <w:t>Total Volume = 25.0 µL</w:t>
            </w:r>
          </w:p>
        </w:tc>
        <w:tc>
          <w:tcPr>
            <w:tcW w:w="3150" w:type="dxa"/>
          </w:tcPr>
          <w:p w14:paraId="6532FBFD" w14:textId="77777777" w:rsidR="002A0521" w:rsidRDefault="002A0521" w:rsidP="009637A5">
            <w:r>
              <w:t xml:space="preserve">1. </w:t>
            </w:r>
            <w:r w:rsidRPr="001322D8">
              <w:t xml:space="preserve">Initial denaturation </w:t>
            </w:r>
            <w:r>
              <w:t>95 ⁰C for 3 min</w:t>
            </w:r>
          </w:p>
          <w:p w14:paraId="6FFA02A2" w14:textId="77777777" w:rsidR="002A0521" w:rsidRDefault="002A0521" w:rsidP="009637A5">
            <w:r>
              <w:t>2. Denaturation 95 ⁰C for 15 s</w:t>
            </w:r>
          </w:p>
          <w:p w14:paraId="6543E601" w14:textId="77777777" w:rsidR="002A0521" w:rsidRDefault="002A0521" w:rsidP="009637A5">
            <w:r>
              <w:t>3. A</w:t>
            </w:r>
            <w:r w:rsidRPr="001322D8">
              <w:t xml:space="preserve">nnealing/extension </w:t>
            </w:r>
            <w:r>
              <w:t>59⁰C for 45 s (use only 30 s for one target)</w:t>
            </w:r>
          </w:p>
          <w:p w14:paraId="78DB9697" w14:textId="77777777" w:rsidR="002A0521" w:rsidRDefault="002A0521" w:rsidP="009637A5">
            <w:r>
              <w:t>(total 40 cycles)</w:t>
            </w:r>
          </w:p>
        </w:tc>
        <w:tc>
          <w:tcPr>
            <w:tcW w:w="1795" w:type="dxa"/>
          </w:tcPr>
          <w:p w14:paraId="1B2D2415" w14:textId="77777777" w:rsidR="002A0521" w:rsidRPr="00075A49" w:rsidRDefault="002A0521" w:rsidP="009637A5">
            <w:pPr>
              <w:rPr>
                <w:i/>
              </w:rPr>
            </w:pPr>
            <w:r w:rsidRPr="00075A49">
              <w:rPr>
                <w:i/>
              </w:rPr>
              <w:t>R. toxicus</w:t>
            </w:r>
          </w:p>
        </w:tc>
      </w:tr>
      <w:tr w:rsidR="002A0521" w14:paraId="5C9F907D" w14:textId="77777777" w:rsidTr="009637A5">
        <w:tc>
          <w:tcPr>
            <w:tcW w:w="1165" w:type="dxa"/>
          </w:tcPr>
          <w:p w14:paraId="4FD47911" w14:textId="77777777" w:rsidR="002A0521" w:rsidRDefault="002A0521" w:rsidP="009637A5">
            <w:r>
              <w:t>qPCR-7</w:t>
            </w:r>
          </w:p>
        </w:tc>
        <w:tc>
          <w:tcPr>
            <w:tcW w:w="3240" w:type="dxa"/>
          </w:tcPr>
          <w:p w14:paraId="25356043" w14:textId="77777777" w:rsidR="002A0521" w:rsidRDefault="002A0521" w:rsidP="009637A5">
            <w:pPr>
              <w:jc w:val="right"/>
            </w:pPr>
            <w:r w:rsidRPr="001322D8">
              <w:t>Qiagen Master Mix</w:t>
            </w:r>
            <w:r>
              <w:t xml:space="preserve"> = 12.5 µL</w:t>
            </w:r>
          </w:p>
          <w:p w14:paraId="0BBAB113" w14:textId="77777777" w:rsidR="002A0521" w:rsidRDefault="002A0521" w:rsidP="009637A5">
            <w:pPr>
              <w:jc w:val="right"/>
            </w:pPr>
            <w:r>
              <w:t>Primer RT-F1 = 1.0 µL</w:t>
            </w:r>
          </w:p>
          <w:p w14:paraId="1427EB5D" w14:textId="77777777" w:rsidR="002A0521" w:rsidRDefault="002A0521" w:rsidP="009637A5">
            <w:pPr>
              <w:jc w:val="right"/>
            </w:pPr>
            <w:r>
              <w:t>Primer RT-R1 = 1.0 µL</w:t>
            </w:r>
          </w:p>
          <w:p w14:paraId="5A7D10DF" w14:textId="77777777" w:rsidR="002A0521" w:rsidRDefault="002A0521" w:rsidP="009637A5">
            <w:pPr>
              <w:jc w:val="right"/>
            </w:pPr>
            <w:r>
              <w:t>Primer IC-PF2 = 1.0 µL</w:t>
            </w:r>
          </w:p>
          <w:p w14:paraId="0AFD1CCC" w14:textId="77777777" w:rsidR="002A0521" w:rsidRDefault="002A0521" w:rsidP="009637A5">
            <w:pPr>
              <w:jc w:val="right"/>
            </w:pPr>
            <w:r>
              <w:t>Primer IC-PR2= 1.0 µL</w:t>
            </w:r>
          </w:p>
          <w:p w14:paraId="2B467329" w14:textId="77777777" w:rsidR="002A0521" w:rsidRDefault="002A0521" w:rsidP="009637A5">
            <w:pPr>
              <w:jc w:val="right"/>
            </w:pPr>
            <w:r>
              <w:t>Probe RT-P1 = 1.0 µL</w:t>
            </w:r>
          </w:p>
          <w:p w14:paraId="48BCB673" w14:textId="77777777" w:rsidR="002A0521" w:rsidRDefault="002A0521" w:rsidP="009637A5">
            <w:pPr>
              <w:jc w:val="right"/>
            </w:pPr>
            <w:r>
              <w:t>Probe IC-PLT = 1.0 µL</w:t>
            </w:r>
          </w:p>
          <w:p w14:paraId="0AB0295B" w14:textId="77777777" w:rsidR="002A0521" w:rsidRDefault="002A0521" w:rsidP="009637A5">
            <w:pPr>
              <w:jc w:val="right"/>
            </w:pPr>
            <w:r>
              <w:t>Water = 5.5 µL</w:t>
            </w:r>
          </w:p>
          <w:p w14:paraId="232F37CA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657C0EE8" w14:textId="77777777" w:rsidR="002A0521" w:rsidRPr="001322D8" w:rsidRDefault="002A0521" w:rsidP="009637A5">
            <w:pPr>
              <w:jc w:val="right"/>
              <w:rPr>
                <w:b/>
              </w:rPr>
            </w:pPr>
            <w:r w:rsidRPr="001322D8">
              <w:rPr>
                <w:b/>
              </w:rPr>
              <w:t>Total volume = 25.0</w:t>
            </w:r>
            <w:r>
              <w:t xml:space="preserve"> </w:t>
            </w:r>
            <w:r w:rsidRPr="008B1224">
              <w:rPr>
                <w:b/>
              </w:rPr>
              <w:t>µL</w:t>
            </w:r>
          </w:p>
        </w:tc>
        <w:tc>
          <w:tcPr>
            <w:tcW w:w="3150" w:type="dxa"/>
          </w:tcPr>
          <w:p w14:paraId="6354C1E8" w14:textId="77777777" w:rsidR="002A0521" w:rsidRDefault="002A0521" w:rsidP="009637A5">
            <w:r>
              <w:t xml:space="preserve">1. </w:t>
            </w:r>
            <w:r w:rsidRPr="001322D8">
              <w:t xml:space="preserve">Initial denaturation 95 °C for 5 min </w:t>
            </w:r>
          </w:p>
          <w:p w14:paraId="459FC323" w14:textId="77777777" w:rsidR="002A0521" w:rsidRDefault="002A0521" w:rsidP="009637A5">
            <w:r>
              <w:t xml:space="preserve">2. Denaturation 95 °C for 30 s </w:t>
            </w:r>
          </w:p>
          <w:p w14:paraId="1D0DF819" w14:textId="77777777" w:rsidR="002A0521" w:rsidRDefault="002A0521" w:rsidP="009637A5">
            <w:r>
              <w:t>3. A</w:t>
            </w:r>
            <w:r w:rsidRPr="001322D8">
              <w:t xml:space="preserve">nnealing/extension 60°C for 45 s </w:t>
            </w:r>
          </w:p>
          <w:p w14:paraId="3BF39D84" w14:textId="77777777" w:rsidR="002A0521" w:rsidRDefault="002A0521" w:rsidP="009637A5">
            <w:r w:rsidRPr="001322D8">
              <w:t>(total 40 cycles)</w:t>
            </w:r>
          </w:p>
        </w:tc>
        <w:tc>
          <w:tcPr>
            <w:tcW w:w="1795" w:type="dxa"/>
          </w:tcPr>
          <w:p w14:paraId="0BEEA0E8" w14:textId="77777777" w:rsidR="002A0521" w:rsidRDefault="002A0521" w:rsidP="009637A5">
            <w:r w:rsidRPr="0094352C">
              <w:rPr>
                <w:i/>
              </w:rPr>
              <w:t>R. toxicus</w:t>
            </w:r>
            <w:r>
              <w:t xml:space="preserve"> and host genome</w:t>
            </w:r>
          </w:p>
        </w:tc>
      </w:tr>
      <w:tr w:rsidR="002A0521" w14:paraId="0708CD35" w14:textId="77777777" w:rsidTr="009637A5">
        <w:tc>
          <w:tcPr>
            <w:tcW w:w="1165" w:type="dxa"/>
          </w:tcPr>
          <w:p w14:paraId="7076EBB1" w14:textId="77777777" w:rsidR="002A0521" w:rsidRDefault="002A0521" w:rsidP="009637A5">
            <w:r>
              <w:t>qPCR-8</w:t>
            </w:r>
          </w:p>
        </w:tc>
        <w:tc>
          <w:tcPr>
            <w:tcW w:w="3240" w:type="dxa"/>
          </w:tcPr>
          <w:p w14:paraId="1D3CCECD" w14:textId="77777777" w:rsidR="002A0521" w:rsidRDefault="002A0521" w:rsidP="009637A5">
            <w:pPr>
              <w:jc w:val="right"/>
            </w:pPr>
            <w:r w:rsidRPr="001322D8">
              <w:t>Qiagen Master Mix</w:t>
            </w:r>
            <w:r>
              <w:t xml:space="preserve"> = 12.5 µL</w:t>
            </w:r>
          </w:p>
          <w:p w14:paraId="40D65EB9" w14:textId="77777777" w:rsidR="002A0521" w:rsidRDefault="002A0521" w:rsidP="009637A5">
            <w:pPr>
              <w:jc w:val="right"/>
            </w:pPr>
            <w:r>
              <w:t>Primer RT-F1 = 1.0 µL</w:t>
            </w:r>
          </w:p>
          <w:p w14:paraId="7AFCA749" w14:textId="77777777" w:rsidR="002A0521" w:rsidRDefault="002A0521" w:rsidP="009637A5">
            <w:pPr>
              <w:jc w:val="right"/>
            </w:pPr>
            <w:r>
              <w:t>Primer RT-R1 = 1.0 µL</w:t>
            </w:r>
          </w:p>
          <w:p w14:paraId="49AA91AE" w14:textId="77777777" w:rsidR="002A0521" w:rsidRDefault="002A0521" w:rsidP="009637A5">
            <w:pPr>
              <w:jc w:val="right"/>
            </w:pPr>
            <w:r>
              <w:t>Primer IC-PF2 = 1.0 µL</w:t>
            </w:r>
          </w:p>
          <w:p w14:paraId="2FA3AB49" w14:textId="77777777" w:rsidR="002A0521" w:rsidRDefault="002A0521" w:rsidP="009637A5">
            <w:pPr>
              <w:jc w:val="right"/>
            </w:pPr>
            <w:r>
              <w:t>Primer IC-PR2= 1.0 µL</w:t>
            </w:r>
          </w:p>
          <w:p w14:paraId="34EED8A7" w14:textId="77777777" w:rsidR="002A0521" w:rsidRDefault="002A0521" w:rsidP="009637A5">
            <w:pPr>
              <w:jc w:val="right"/>
            </w:pPr>
            <w:r>
              <w:t>Probe RT-P1 = 1.0 µL</w:t>
            </w:r>
          </w:p>
          <w:p w14:paraId="49FA3CEF" w14:textId="77777777" w:rsidR="002A0521" w:rsidRDefault="002A0521" w:rsidP="009637A5">
            <w:pPr>
              <w:jc w:val="right"/>
            </w:pPr>
            <w:r>
              <w:t>Probe IC-PLT = 1.0 µL</w:t>
            </w:r>
          </w:p>
          <w:p w14:paraId="2000747E" w14:textId="77777777" w:rsidR="002A0521" w:rsidRDefault="002A0521" w:rsidP="009637A5">
            <w:pPr>
              <w:jc w:val="right"/>
            </w:pPr>
            <w:r>
              <w:t>Water = 5.5 µL</w:t>
            </w:r>
          </w:p>
          <w:p w14:paraId="4C81CD2E" w14:textId="77777777" w:rsidR="002A0521" w:rsidRDefault="002A0521" w:rsidP="009637A5">
            <w:pPr>
              <w:jc w:val="right"/>
            </w:pPr>
            <w:r>
              <w:t>DNA Template = 1.0 µL</w:t>
            </w:r>
          </w:p>
          <w:p w14:paraId="2AA93B86" w14:textId="77777777" w:rsidR="002A0521" w:rsidRPr="001322D8" w:rsidRDefault="002A0521" w:rsidP="009637A5">
            <w:pPr>
              <w:jc w:val="right"/>
              <w:rPr>
                <w:b/>
              </w:rPr>
            </w:pPr>
            <w:r w:rsidRPr="001322D8">
              <w:rPr>
                <w:b/>
              </w:rPr>
              <w:t>Total volume = 25.0</w:t>
            </w:r>
            <w:r>
              <w:t xml:space="preserve"> </w:t>
            </w:r>
            <w:r w:rsidRPr="008B1224">
              <w:rPr>
                <w:b/>
              </w:rPr>
              <w:t>µL</w:t>
            </w:r>
          </w:p>
        </w:tc>
        <w:tc>
          <w:tcPr>
            <w:tcW w:w="3150" w:type="dxa"/>
          </w:tcPr>
          <w:p w14:paraId="395D470A" w14:textId="77777777" w:rsidR="002A0521" w:rsidRDefault="002A0521" w:rsidP="009637A5">
            <w:r>
              <w:t xml:space="preserve">1. </w:t>
            </w:r>
            <w:r w:rsidRPr="001322D8">
              <w:t xml:space="preserve">Initial denaturation 95 °C for 5 min </w:t>
            </w:r>
          </w:p>
          <w:p w14:paraId="4A7B2FC9" w14:textId="77777777" w:rsidR="002A0521" w:rsidRDefault="002A0521" w:rsidP="009637A5">
            <w:r>
              <w:t xml:space="preserve">2. Denaturation 95 °C for 30 s </w:t>
            </w:r>
          </w:p>
          <w:p w14:paraId="72E51419" w14:textId="77777777" w:rsidR="002A0521" w:rsidRDefault="002A0521" w:rsidP="009637A5">
            <w:r>
              <w:t>3. A</w:t>
            </w:r>
            <w:r w:rsidRPr="001322D8">
              <w:t xml:space="preserve">nnealing/extension 60°C for 45 s </w:t>
            </w:r>
          </w:p>
          <w:p w14:paraId="5940FA5E" w14:textId="77777777" w:rsidR="002A0521" w:rsidRDefault="002A0521" w:rsidP="009637A5">
            <w:r w:rsidRPr="001322D8">
              <w:t>(total 40 cycles)</w:t>
            </w:r>
          </w:p>
        </w:tc>
        <w:tc>
          <w:tcPr>
            <w:tcW w:w="1795" w:type="dxa"/>
          </w:tcPr>
          <w:p w14:paraId="2CD1C895" w14:textId="77777777" w:rsidR="002A0521" w:rsidRDefault="002A0521" w:rsidP="009637A5">
            <w:r w:rsidRPr="0094352C">
              <w:rPr>
                <w:i/>
              </w:rPr>
              <w:t>R. toxicus</w:t>
            </w:r>
            <w:r>
              <w:t xml:space="preserve"> and host genome</w:t>
            </w:r>
          </w:p>
        </w:tc>
      </w:tr>
    </w:tbl>
    <w:p w14:paraId="77B50BE5" w14:textId="77777777" w:rsidR="002A0521" w:rsidRDefault="002A0521" w:rsidP="002A0521">
      <w:r>
        <w:t>*Forward and reverse primers are based on target (</w:t>
      </w:r>
      <w:r w:rsidRPr="00A07AC6">
        <w:rPr>
          <w:i/>
        </w:rPr>
        <w:t>R. toxicus</w:t>
      </w:r>
      <w:r>
        <w:t xml:space="preserve"> in general or population specific). </w:t>
      </w:r>
      <w:r w:rsidRPr="00F659E1">
        <w:rPr>
          <w:vertAlign w:val="superscript"/>
        </w:rPr>
        <w:t>#</w:t>
      </w:r>
      <w:r>
        <w:t xml:space="preserve">ten </w:t>
      </w:r>
      <w:proofErr w:type="spellStart"/>
      <w:r>
        <w:t>pg</w:t>
      </w:r>
      <w:proofErr w:type="spellEnd"/>
      <w:r>
        <w:t xml:space="preserve"> plasmid artificial inte</w:t>
      </w:r>
      <w:r w:rsidRPr="00F659E1">
        <w:t>rnal</w:t>
      </w:r>
      <w:r>
        <w:t xml:space="preserve"> control (AIC-1 or AIC-2) was added.</w:t>
      </w:r>
    </w:p>
    <w:p w14:paraId="77963F62" w14:textId="77777777" w:rsidR="002A0521" w:rsidRDefault="002A0521" w:rsidP="002A0521">
      <w:r>
        <w:t>Primer Mix 2 = 10 µL of each primer (RT-F1, RT-R1, RT-AF1, RT-AR1, RT-BF1, RT-BR1,</w:t>
      </w:r>
      <w:r w:rsidRPr="00EB2E74">
        <w:t xml:space="preserve"> </w:t>
      </w:r>
      <w:r>
        <w:t>RT-CF1, RT-CR1,) from 100 µM stock plus 120 µL water. 0.2 µM each primer concentration in 50 µL reaction.</w:t>
      </w:r>
    </w:p>
    <w:p w14:paraId="5A0A81B8" w14:textId="77777777" w:rsidR="002A0521" w:rsidRDefault="002A0521" w:rsidP="002A0521">
      <w:r>
        <w:t>Primer Mix 3 = 15 µL of each primer RT-F1, RT-R1 and 10 µL of each primer (RT-F1, RT-R1, RT-AF1, RT-AR1, RT-BF1, RT-BR1,</w:t>
      </w:r>
      <w:r w:rsidRPr="00EB2E74">
        <w:t xml:space="preserve"> </w:t>
      </w:r>
      <w:r>
        <w:t>RT-CF1, RT-CR1,) from 100 µM stock plus 110 µL water.</w:t>
      </w:r>
      <w:r w:rsidRPr="000130EC">
        <w:t xml:space="preserve"> </w:t>
      </w:r>
      <w:r>
        <w:t>0.3 µM of primer RT-F1 and RT-R1, and 0.2 µM concentration of rest primer (each) in 50 µL reaction.</w:t>
      </w:r>
    </w:p>
    <w:p w14:paraId="601F5811" w14:textId="77777777" w:rsidR="002A0521" w:rsidRDefault="002A0521" w:rsidP="002A0521">
      <w:r>
        <w:t>Primer Mix 4 = 10 µL of each primer (RT-F1, RT-R1, RT-AF1, RT-AR1, RT-BF1, RT-BR1,</w:t>
      </w:r>
      <w:r w:rsidRPr="00EB2E74">
        <w:t xml:space="preserve"> </w:t>
      </w:r>
      <w:r>
        <w:t>RT-CF1, RT-CR1, IC-PF2, IC-PR2) from 100 µM stock plus 100 µL water. 0.2 µM each primer concentration in 50 µL reaction.</w:t>
      </w:r>
    </w:p>
    <w:p w14:paraId="6F76FF0B" w14:textId="1358D898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0DECD888" w14:textId="77777777" w:rsidR="002A0521" w:rsidRPr="002D7176" w:rsidRDefault="002A0521" w:rsidP="002A05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8" w:name="_Hlk26955323"/>
      <w:r w:rsidRPr="002D7176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>
        <w:rPr>
          <w:rFonts w:ascii="Times New Roman" w:hAnsi="Times New Roman" w:cs="Times New Roman"/>
          <w:b/>
          <w:sz w:val="24"/>
          <w:szCs w:val="24"/>
        </w:rPr>
        <w:t>al</w:t>
      </w:r>
      <w:r w:rsidRPr="002D7176">
        <w:rPr>
          <w:rFonts w:ascii="Times New Roman" w:hAnsi="Times New Roman" w:cs="Times New Roman"/>
          <w:b/>
          <w:sz w:val="24"/>
          <w:szCs w:val="24"/>
        </w:rPr>
        <w:t xml:space="preserve"> Table 5. </w:t>
      </w:r>
      <w:r w:rsidRPr="002D7176">
        <w:rPr>
          <w:rFonts w:ascii="Times New Roman" w:hAnsi="Times New Roman" w:cs="Times New Roman"/>
          <w:sz w:val="24"/>
          <w:szCs w:val="24"/>
        </w:rPr>
        <w:t xml:space="preserve">Detection and discrimination of </w:t>
      </w:r>
      <w:r w:rsidRPr="002D7176">
        <w:rPr>
          <w:rFonts w:ascii="Times New Roman" w:hAnsi="Times New Roman" w:cs="Times New Roman"/>
          <w:i/>
          <w:sz w:val="24"/>
          <w:szCs w:val="24"/>
        </w:rPr>
        <w:t>Rathayibacter toxicus</w:t>
      </w:r>
      <w:r w:rsidRPr="002D7176">
        <w:rPr>
          <w:rFonts w:ascii="Times New Roman" w:hAnsi="Times New Roman" w:cs="Times New Roman"/>
          <w:sz w:val="24"/>
          <w:szCs w:val="24"/>
        </w:rPr>
        <w:t xml:space="preserve"> using colony PCR (boiled followed by short spin) using multiplex endpoint PCR and TaqMan real-time qPC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D7176">
        <w:rPr>
          <w:rFonts w:ascii="Times New Roman" w:hAnsi="Times New Roman" w:cs="Times New Roman"/>
          <w:sz w:val="24"/>
          <w:szCs w:val="24"/>
        </w:rPr>
        <w:t>based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949"/>
        <w:gridCol w:w="926"/>
        <w:gridCol w:w="1649"/>
        <w:gridCol w:w="1170"/>
        <w:gridCol w:w="719"/>
        <w:gridCol w:w="991"/>
        <w:gridCol w:w="715"/>
      </w:tblGrid>
      <w:tr w:rsidR="002A0521" w:rsidRPr="002D7176" w14:paraId="20013C77" w14:textId="77777777" w:rsidTr="009637A5">
        <w:tc>
          <w:tcPr>
            <w:tcW w:w="1231" w:type="dxa"/>
          </w:tcPr>
          <w:bookmarkEnd w:id="8"/>
          <w:p w14:paraId="523B95A6" w14:textId="77777777" w:rsidR="002A0521" w:rsidRPr="002D7176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Isolate number</w:t>
            </w:r>
          </w:p>
        </w:tc>
        <w:tc>
          <w:tcPr>
            <w:tcW w:w="1949" w:type="dxa"/>
          </w:tcPr>
          <w:p w14:paraId="52E8DCA4" w14:textId="77777777" w:rsidR="002A0521" w:rsidRPr="002D7176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926" w:type="dxa"/>
          </w:tcPr>
          <w:p w14:paraId="4A656987" w14:textId="77777777" w:rsidR="002A0521" w:rsidRPr="002D7176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Year of collection</w:t>
            </w:r>
          </w:p>
        </w:tc>
        <w:tc>
          <w:tcPr>
            <w:tcW w:w="1649" w:type="dxa"/>
          </w:tcPr>
          <w:p w14:paraId="2F8E33BD" w14:textId="77777777" w:rsidR="002A0521" w:rsidRPr="002D7176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on/</w:t>
            </w: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889" w:type="dxa"/>
            <w:gridSpan w:val="2"/>
          </w:tcPr>
          <w:p w14:paraId="7D63AF60" w14:textId="77777777" w:rsidR="002A0521" w:rsidRPr="002D7176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Detection and discrimination results</w:t>
            </w:r>
          </w:p>
        </w:tc>
        <w:tc>
          <w:tcPr>
            <w:tcW w:w="1706" w:type="dxa"/>
            <w:gridSpan w:val="2"/>
          </w:tcPr>
          <w:p w14:paraId="744BEE48" w14:textId="77777777" w:rsidR="002A0521" w:rsidRPr="002D7176" w:rsidRDefault="002A0521" w:rsidP="009637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qPCR results</w:t>
            </w:r>
          </w:p>
        </w:tc>
      </w:tr>
      <w:tr w:rsidR="002A0521" w:rsidRPr="002D7176" w14:paraId="619CBEAD" w14:textId="77777777" w:rsidTr="009637A5">
        <w:tc>
          <w:tcPr>
            <w:tcW w:w="1231" w:type="dxa"/>
          </w:tcPr>
          <w:p w14:paraId="6A7961E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49" w:type="dxa"/>
          </w:tcPr>
          <w:p w14:paraId="4DAD5EAA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F157CB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49" w:type="dxa"/>
          </w:tcPr>
          <w:p w14:paraId="465F6ED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62B5A6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Population identified as</w:t>
            </w:r>
          </w:p>
        </w:tc>
        <w:tc>
          <w:tcPr>
            <w:tcW w:w="719" w:type="dxa"/>
          </w:tcPr>
          <w:p w14:paraId="58384C1A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AIC-1</w:t>
            </w:r>
          </w:p>
        </w:tc>
        <w:tc>
          <w:tcPr>
            <w:tcW w:w="991" w:type="dxa"/>
          </w:tcPr>
          <w:p w14:paraId="02CC791C" w14:textId="77777777" w:rsidR="002A0521" w:rsidRPr="002D7176" w:rsidRDefault="002A0521" w:rsidP="009637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715" w:type="dxa"/>
          </w:tcPr>
          <w:p w14:paraId="794EDDB7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AIC-1</w:t>
            </w:r>
          </w:p>
        </w:tc>
      </w:tr>
      <w:tr w:rsidR="002A0521" w:rsidRPr="002D7176" w14:paraId="72B7601B" w14:textId="77777777" w:rsidTr="009637A5">
        <w:tc>
          <w:tcPr>
            <w:tcW w:w="1231" w:type="dxa"/>
          </w:tcPr>
          <w:p w14:paraId="554BD3B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AC3387</w:t>
            </w:r>
          </w:p>
        </w:tc>
        <w:tc>
          <w:tcPr>
            <w:tcW w:w="1949" w:type="dxa"/>
          </w:tcPr>
          <w:p w14:paraId="59068174" w14:textId="77777777" w:rsidR="002A0521" w:rsidRPr="002D7176" w:rsidRDefault="002A0521" w:rsidP="009637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athayibacter toxicus</w:t>
            </w:r>
          </w:p>
        </w:tc>
        <w:tc>
          <w:tcPr>
            <w:tcW w:w="926" w:type="dxa"/>
          </w:tcPr>
          <w:p w14:paraId="69A114C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1981</w:t>
            </w:r>
          </w:p>
        </w:tc>
        <w:tc>
          <w:tcPr>
            <w:tcW w:w="1649" w:type="dxa"/>
          </w:tcPr>
          <w:p w14:paraId="63A72E1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170" w:type="dxa"/>
          </w:tcPr>
          <w:p w14:paraId="1FA04F13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I</w:t>
            </w:r>
          </w:p>
        </w:tc>
        <w:tc>
          <w:tcPr>
            <w:tcW w:w="719" w:type="dxa"/>
          </w:tcPr>
          <w:p w14:paraId="64064525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5F9793F3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5513C69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26A34D8D" w14:textId="77777777" w:rsidTr="009637A5">
        <w:tc>
          <w:tcPr>
            <w:tcW w:w="1231" w:type="dxa"/>
          </w:tcPr>
          <w:p w14:paraId="7FEEDB4C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A08-07</w:t>
            </w:r>
          </w:p>
        </w:tc>
        <w:tc>
          <w:tcPr>
            <w:tcW w:w="1949" w:type="dxa"/>
          </w:tcPr>
          <w:p w14:paraId="095FFD9B" w14:textId="77777777" w:rsidR="002A0521" w:rsidRPr="002D7176" w:rsidRDefault="002A0521" w:rsidP="009637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926" w:type="dxa"/>
          </w:tcPr>
          <w:p w14:paraId="4290D4B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9" w:type="dxa"/>
          </w:tcPr>
          <w:p w14:paraId="493C325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170" w:type="dxa"/>
          </w:tcPr>
          <w:p w14:paraId="256300C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I</w:t>
            </w:r>
          </w:p>
        </w:tc>
        <w:tc>
          <w:tcPr>
            <w:tcW w:w="719" w:type="dxa"/>
          </w:tcPr>
          <w:p w14:paraId="6220AFD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1B06F977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759D17B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6048B427" w14:textId="77777777" w:rsidTr="009637A5">
        <w:tc>
          <w:tcPr>
            <w:tcW w:w="1231" w:type="dxa"/>
          </w:tcPr>
          <w:p w14:paraId="61E2E91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AC3372</w:t>
            </w:r>
          </w:p>
        </w:tc>
        <w:tc>
          <w:tcPr>
            <w:tcW w:w="1949" w:type="dxa"/>
          </w:tcPr>
          <w:p w14:paraId="59162E5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926" w:type="dxa"/>
          </w:tcPr>
          <w:p w14:paraId="42FD9966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1649" w:type="dxa"/>
          </w:tcPr>
          <w:p w14:paraId="15F2C25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170" w:type="dxa"/>
          </w:tcPr>
          <w:p w14:paraId="1D152BE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II</w:t>
            </w:r>
          </w:p>
        </w:tc>
        <w:tc>
          <w:tcPr>
            <w:tcW w:w="719" w:type="dxa"/>
          </w:tcPr>
          <w:p w14:paraId="50417F7A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7BC4474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33EE83F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6F4B81C3" w14:textId="77777777" w:rsidTr="009637A5">
        <w:tc>
          <w:tcPr>
            <w:tcW w:w="1231" w:type="dxa"/>
          </w:tcPr>
          <w:p w14:paraId="603422D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A08-13</w:t>
            </w:r>
          </w:p>
        </w:tc>
        <w:tc>
          <w:tcPr>
            <w:tcW w:w="1949" w:type="dxa"/>
          </w:tcPr>
          <w:p w14:paraId="4B28A64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926" w:type="dxa"/>
          </w:tcPr>
          <w:p w14:paraId="718009B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9" w:type="dxa"/>
          </w:tcPr>
          <w:p w14:paraId="5802CC5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170" w:type="dxa"/>
          </w:tcPr>
          <w:p w14:paraId="7E64F08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</w:t>
            </w:r>
          </w:p>
        </w:tc>
        <w:tc>
          <w:tcPr>
            <w:tcW w:w="719" w:type="dxa"/>
          </w:tcPr>
          <w:p w14:paraId="016B5DB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0EF792E6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4ACB2B5E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344D2EB8" w14:textId="77777777" w:rsidTr="009637A5">
        <w:tc>
          <w:tcPr>
            <w:tcW w:w="1231" w:type="dxa"/>
          </w:tcPr>
          <w:p w14:paraId="3EBDF87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CS28/FH138</w:t>
            </w:r>
          </w:p>
        </w:tc>
        <w:tc>
          <w:tcPr>
            <w:tcW w:w="1949" w:type="dxa"/>
          </w:tcPr>
          <w:p w14:paraId="18F108C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926" w:type="dxa"/>
          </w:tcPr>
          <w:p w14:paraId="71E997B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1978</w:t>
            </w:r>
          </w:p>
        </w:tc>
        <w:tc>
          <w:tcPr>
            <w:tcW w:w="1649" w:type="dxa"/>
          </w:tcPr>
          <w:p w14:paraId="296D81B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170" w:type="dxa"/>
          </w:tcPr>
          <w:p w14:paraId="69166BF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II</w:t>
            </w:r>
          </w:p>
        </w:tc>
        <w:tc>
          <w:tcPr>
            <w:tcW w:w="719" w:type="dxa"/>
          </w:tcPr>
          <w:p w14:paraId="1C3A150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7B450C3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22F1E0E3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3817EDE1" w14:textId="77777777" w:rsidTr="009637A5">
        <w:tc>
          <w:tcPr>
            <w:tcW w:w="1231" w:type="dxa"/>
          </w:tcPr>
          <w:p w14:paraId="100622E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A03-22</w:t>
            </w:r>
          </w:p>
        </w:tc>
        <w:tc>
          <w:tcPr>
            <w:tcW w:w="1949" w:type="dxa"/>
          </w:tcPr>
          <w:p w14:paraId="567604D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926" w:type="dxa"/>
          </w:tcPr>
          <w:p w14:paraId="08A538F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9" w:type="dxa"/>
          </w:tcPr>
          <w:p w14:paraId="458691A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170" w:type="dxa"/>
          </w:tcPr>
          <w:p w14:paraId="568D8EA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</w:t>
            </w:r>
          </w:p>
        </w:tc>
        <w:tc>
          <w:tcPr>
            <w:tcW w:w="719" w:type="dxa"/>
          </w:tcPr>
          <w:p w14:paraId="0FA75DB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22C3DBC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4ED40D8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1B1C6B3C" w14:textId="77777777" w:rsidTr="009637A5">
        <w:tc>
          <w:tcPr>
            <w:tcW w:w="1231" w:type="dxa"/>
          </w:tcPr>
          <w:p w14:paraId="090D918E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A03-25</w:t>
            </w:r>
          </w:p>
        </w:tc>
        <w:tc>
          <w:tcPr>
            <w:tcW w:w="1949" w:type="dxa"/>
          </w:tcPr>
          <w:p w14:paraId="6895ACA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. toxicus</w:t>
            </w:r>
          </w:p>
        </w:tc>
        <w:tc>
          <w:tcPr>
            <w:tcW w:w="926" w:type="dxa"/>
          </w:tcPr>
          <w:p w14:paraId="510C979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9" w:type="dxa"/>
          </w:tcPr>
          <w:p w14:paraId="6B208CC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South Australia</w:t>
            </w:r>
          </w:p>
        </w:tc>
        <w:tc>
          <w:tcPr>
            <w:tcW w:w="1170" w:type="dxa"/>
          </w:tcPr>
          <w:p w14:paraId="5AC5204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RT-I</w:t>
            </w:r>
          </w:p>
        </w:tc>
        <w:tc>
          <w:tcPr>
            <w:tcW w:w="719" w:type="dxa"/>
          </w:tcPr>
          <w:p w14:paraId="5774455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22951CFC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15" w:type="dxa"/>
          </w:tcPr>
          <w:p w14:paraId="4D85A51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615F9678" w14:textId="77777777" w:rsidTr="009637A5">
        <w:tc>
          <w:tcPr>
            <w:tcW w:w="1231" w:type="dxa"/>
          </w:tcPr>
          <w:p w14:paraId="2C4A8F86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AC9601</w:t>
            </w:r>
          </w:p>
        </w:tc>
        <w:tc>
          <w:tcPr>
            <w:tcW w:w="1949" w:type="dxa"/>
          </w:tcPr>
          <w:p w14:paraId="4370E065" w14:textId="77777777" w:rsidR="002A0521" w:rsidRPr="002D7176" w:rsidRDefault="002A0521" w:rsidP="009637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hayibacter </w:t>
            </w:r>
            <w:proofErr w:type="spellStart"/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tritici</w:t>
            </w:r>
            <w:proofErr w:type="spellEnd"/>
          </w:p>
        </w:tc>
        <w:tc>
          <w:tcPr>
            <w:tcW w:w="926" w:type="dxa"/>
          </w:tcPr>
          <w:p w14:paraId="5C5D5EE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050F9AF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170" w:type="dxa"/>
          </w:tcPr>
          <w:p w14:paraId="42B7D82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21EC50B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01E27D8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68F6DBEA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5BF1A014" w14:textId="77777777" w:rsidTr="009637A5">
        <w:tc>
          <w:tcPr>
            <w:tcW w:w="1231" w:type="dxa"/>
          </w:tcPr>
          <w:p w14:paraId="2B1C711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AC9620</w:t>
            </w:r>
          </w:p>
        </w:tc>
        <w:tc>
          <w:tcPr>
            <w:tcW w:w="1949" w:type="dxa"/>
          </w:tcPr>
          <w:p w14:paraId="7D2BE7C8" w14:textId="77777777" w:rsidR="002A0521" w:rsidRPr="002D7176" w:rsidRDefault="002A0521" w:rsidP="009637A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hayibacter </w:t>
            </w:r>
            <w:proofErr w:type="spellStart"/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agropyri</w:t>
            </w:r>
            <w:proofErr w:type="spellEnd"/>
          </w:p>
        </w:tc>
        <w:tc>
          <w:tcPr>
            <w:tcW w:w="926" w:type="dxa"/>
          </w:tcPr>
          <w:p w14:paraId="1867CEB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6172A523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estern Australia</w:t>
            </w:r>
          </w:p>
        </w:tc>
        <w:tc>
          <w:tcPr>
            <w:tcW w:w="1170" w:type="dxa"/>
          </w:tcPr>
          <w:p w14:paraId="06361B5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64C29F9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1971EB75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42629B6E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2CA5B101" w14:textId="77777777" w:rsidTr="009637A5">
        <w:tc>
          <w:tcPr>
            <w:tcW w:w="1231" w:type="dxa"/>
          </w:tcPr>
          <w:p w14:paraId="5F97064A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ICMP13126</w:t>
            </w:r>
          </w:p>
        </w:tc>
        <w:tc>
          <w:tcPr>
            <w:tcW w:w="1949" w:type="dxa"/>
          </w:tcPr>
          <w:p w14:paraId="3FD93BB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hayibacter </w:t>
            </w:r>
            <w:proofErr w:type="spellStart"/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iranicus</w:t>
            </w:r>
            <w:proofErr w:type="spellEnd"/>
          </w:p>
        </w:tc>
        <w:tc>
          <w:tcPr>
            <w:tcW w:w="926" w:type="dxa"/>
          </w:tcPr>
          <w:p w14:paraId="0BD4DED5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1994</w:t>
            </w:r>
          </w:p>
        </w:tc>
        <w:tc>
          <w:tcPr>
            <w:tcW w:w="1649" w:type="dxa"/>
          </w:tcPr>
          <w:p w14:paraId="007554D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170" w:type="dxa"/>
          </w:tcPr>
          <w:p w14:paraId="30439BAF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2CB8668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39427292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4532103C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08474F01" w14:textId="77777777" w:rsidTr="009637A5">
        <w:tc>
          <w:tcPr>
            <w:tcW w:w="1231" w:type="dxa"/>
          </w:tcPr>
          <w:p w14:paraId="6B8439B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ICMP2579</w:t>
            </w:r>
          </w:p>
        </w:tc>
        <w:tc>
          <w:tcPr>
            <w:tcW w:w="1949" w:type="dxa"/>
          </w:tcPr>
          <w:p w14:paraId="4AA7373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Rathayibacter </w:t>
            </w:r>
            <w:proofErr w:type="spellStart"/>
            <w:r w:rsidRPr="002D7176">
              <w:rPr>
                <w:rFonts w:ascii="Times New Roman" w:hAnsi="Times New Roman" w:cs="Times New Roman"/>
                <w:i/>
                <w:sz w:val="18"/>
                <w:szCs w:val="18"/>
              </w:rPr>
              <w:t>rathayi</w:t>
            </w:r>
            <w:proofErr w:type="spellEnd"/>
          </w:p>
        </w:tc>
        <w:tc>
          <w:tcPr>
            <w:tcW w:w="926" w:type="dxa"/>
          </w:tcPr>
          <w:p w14:paraId="0BFD0348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0473A8A4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170" w:type="dxa"/>
          </w:tcPr>
          <w:p w14:paraId="641959FE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3B9E4AE0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42AB58E7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427E747A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2A0521" w:rsidRPr="002D7176" w14:paraId="6CD48BF9" w14:textId="77777777" w:rsidTr="009637A5">
        <w:tc>
          <w:tcPr>
            <w:tcW w:w="1231" w:type="dxa"/>
          </w:tcPr>
          <w:p w14:paraId="32AE954F" w14:textId="77777777" w:rsidR="002A0521" w:rsidRPr="002D7176" w:rsidRDefault="002A0521" w:rsidP="009637A5">
            <w:pPr>
              <w:tabs>
                <w:tab w:val="left" w:pos="996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NTC</w:t>
            </w:r>
          </w:p>
        </w:tc>
        <w:tc>
          <w:tcPr>
            <w:tcW w:w="1949" w:type="dxa"/>
          </w:tcPr>
          <w:p w14:paraId="6EA2B729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926" w:type="dxa"/>
          </w:tcPr>
          <w:p w14:paraId="73599A53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649" w:type="dxa"/>
          </w:tcPr>
          <w:p w14:paraId="4F825ADC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</w:tcPr>
          <w:p w14:paraId="56E49BBD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9" w:type="dxa"/>
          </w:tcPr>
          <w:p w14:paraId="1B377821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1" w:type="dxa"/>
          </w:tcPr>
          <w:p w14:paraId="3A0854FE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15" w:type="dxa"/>
          </w:tcPr>
          <w:p w14:paraId="6CB1674B" w14:textId="77777777" w:rsidR="002A0521" w:rsidRPr="002D7176" w:rsidRDefault="002A0521" w:rsidP="00963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D7176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</w:tbl>
    <w:p w14:paraId="310AC6AB" w14:textId="77777777" w:rsidR="002A0521" w:rsidRPr="002D7176" w:rsidRDefault="002A0521" w:rsidP="002A0521">
      <w:pPr>
        <w:rPr>
          <w:rFonts w:ascii="Times New Roman" w:hAnsi="Times New Roman" w:cs="Times New Roman"/>
          <w:sz w:val="18"/>
          <w:szCs w:val="18"/>
        </w:rPr>
      </w:pPr>
      <w:r w:rsidRPr="002D7176">
        <w:rPr>
          <w:rFonts w:ascii="Times New Roman" w:hAnsi="Times New Roman" w:cs="Times New Roman"/>
          <w:sz w:val="18"/>
          <w:szCs w:val="18"/>
        </w:rPr>
        <w:t xml:space="preserve">AIC-1 = artificial internal control </w:t>
      </w:r>
    </w:p>
    <w:p w14:paraId="057467AA" w14:textId="77777777" w:rsidR="002A0521" w:rsidRPr="00C0773A" w:rsidRDefault="002A0521" w:rsidP="002A0521">
      <w:pPr>
        <w:rPr>
          <w:sz w:val="16"/>
          <w:szCs w:val="16"/>
        </w:rPr>
      </w:pPr>
    </w:p>
    <w:p w14:paraId="5279E834" w14:textId="558BC4E4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6E0D4600" w14:textId="3B8B84A9" w:rsid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p w14:paraId="726D1C6F" w14:textId="77777777" w:rsidR="002A0521" w:rsidRPr="002A0521" w:rsidRDefault="002A0521" w:rsidP="00E44E03">
      <w:pPr>
        <w:rPr>
          <w:rFonts w:ascii="Times New Roman" w:hAnsi="Times New Roman" w:cs="Times New Roman"/>
          <w:sz w:val="24"/>
          <w:szCs w:val="24"/>
        </w:rPr>
      </w:pPr>
    </w:p>
    <w:sectPr w:rsidR="002A0521" w:rsidRPr="002A0521" w:rsidSect="002A052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527ED5" w14:textId="77777777" w:rsidR="006A5532" w:rsidRDefault="006A5532" w:rsidP="00A5161A">
      <w:pPr>
        <w:spacing w:after="0" w:line="240" w:lineRule="auto"/>
      </w:pPr>
      <w:r>
        <w:separator/>
      </w:r>
    </w:p>
  </w:endnote>
  <w:endnote w:type="continuationSeparator" w:id="0">
    <w:p w14:paraId="1C488439" w14:textId="77777777" w:rsidR="006A5532" w:rsidRDefault="006A5532" w:rsidP="00A516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CCDF7" w14:textId="77777777" w:rsidR="006A5532" w:rsidRDefault="006A5532" w:rsidP="00A5161A">
      <w:pPr>
        <w:spacing w:after="0" w:line="240" w:lineRule="auto"/>
      </w:pPr>
      <w:r>
        <w:separator/>
      </w:r>
    </w:p>
  </w:footnote>
  <w:footnote w:type="continuationSeparator" w:id="0">
    <w:p w14:paraId="5BCD2DCF" w14:textId="77777777" w:rsidR="006A5532" w:rsidRDefault="006A5532" w:rsidP="00A516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6697E"/>
    <w:multiLevelType w:val="hybridMultilevel"/>
    <w:tmpl w:val="A02E8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9D28A0"/>
    <w:multiLevelType w:val="hybridMultilevel"/>
    <w:tmpl w:val="7B92F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zsDA3Mrc0MzSyMLBU0lEKTi0uzszPAykwNKgFADhts40tAAAA"/>
  </w:docVars>
  <w:rsids>
    <w:rsidRoot w:val="004A2AFA"/>
    <w:rsid w:val="000034D1"/>
    <w:rsid w:val="00003898"/>
    <w:rsid w:val="0001660E"/>
    <w:rsid w:val="0001722A"/>
    <w:rsid w:val="00025E4F"/>
    <w:rsid w:val="00031C61"/>
    <w:rsid w:val="000433AF"/>
    <w:rsid w:val="00050312"/>
    <w:rsid w:val="00054039"/>
    <w:rsid w:val="00057B35"/>
    <w:rsid w:val="00064400"/>
    <w:rsid w:val="000656EA"/>
    <w:rsid w:val="00070DBA"/>
    <w:rsid w:val="0007100F"/>
    <w:rsid w:val="0007206F"/>
    <w:rsid w:val="00083CAC"/>
    <w:rsid w:val="00085479"/>
    <w:rsid w:val="000A6552"/>
    <w:rsid w:val="000A72E2"/>
    <w:rsid w:val="000B0EDA"/>
    <w:rsid w:val="000B2762"/>
    <w:rsid w:val="000B3636"/>
    <w:rsid w:val="000B3F72"/>
    <w:rsid w:val="000B7886"/>
    <w:rsid w:val="000C2E07"/>
    <w:rsid w:val="000C3942"/>
    <w:rsid w:val="000C5FBA"/>
    <w:rsid w:val="000C759E"/>
    <w:rsid w:val="000D03B4"/>
    <w:rsid w:val="000D2767"/>
    <w:rsid w:val="000D407C"/>
    <w:rsid w:val="000D6A6B"/>
    <w:rsid w:val="000E0640"/>
    <w:rsid w:val="000E7CE6"/>
    <w:rsid w:val="000F15FB"/>
    <w:rsid w:val="000F1DD3"/>
    <w:rsid w:val="000F1E44"/>
    <w:rsid w:val="000F4B11"/>
    <w:rsid w:val="000F77BE"/>
    <w:rsid w:val="00101796"/>
    <w:rsid w:val="00101CAB"/>
    <w:rsid w:val="001113E7"/>
    <w:rsid w:val="001150AC"/>
    <w:rsid w:val="001217E1"/>
    <w:rsid w:val="00123A52"/>
    <w:rsid w:val="0012591B"/>
    <w:rsid w:val="00125F77"/>
    <w:rsid w:val="00136762"/>
    <w:rsid w:val="00141AC6"/>
    <w:rsid w:val="00142204"/>
    <w:rsid w:val="00150737"/>
    <w:rsid w:val="001515B5"/>
    <w:rsid w:val="00154A19"/>
    <w:rsid w:val="001562AF"/>
    <w:rsid w:val="00162835"/>
    <w:rsid w:val="00176788"/>
    <w:rsid w:val="0017769D"/>
    <w:rsid w:val="00180E23"/>
    <w:rsid w:val="00183D93"/>
    <w:rsid w:val="00192F86"/>
    <w:rsid w:val="001A1056"/>
    <w:rsid w:val="001A2729"/>
    <w:rsid w:val="001A4FBE"/>
    <w:rsid w:val="001A73A5"/>
    <w:rsid w:val="001B79FF"/>
    <w:rsid w:val="001C2ABC"/>
    <w:rsid w:val="001D03E1"/>
    <w:rsid w:val="001D2E37"/>
    <w:rsid w:val="001D6DCF"/>
    <w:rsid w:val="001E64BC"/>
    <w:rsid w:val="001F1E61"/>
    <w:rsid w:val="001F33A3"/>
    <w:rsid w:val="001F3A2C"/>
    <w:rsid w:val="001F72D2"/>
    <w:rsid w:val="00202C6D"/>
    <w:rsid w:val="00203CC2"/>
    <w:rsid w:val="00205B8F"/>
    <w:rsid w:val="00207375"/>
    <w:rsid w:val="002243B5"/>
    <w:rsid w:val="00224849"/>
    <w:rsid w:val="00230BFA"/>
    <w:rsid w:val="00231262"/>
    <w:rsid w:val="00233F5E"/>
    <w:rsid w:val="0024173C"/>
    <w:rsid w:val="00251EEC"/>
    <w:rsid w:val="002545CF"/>
    <w:rsid w:val="002636D6"/>
    <w:rsid w:val="00265739"/>
    <w:rsid w:val="002765C6"/>
    <w:rsid w:val="00276C87"/>
    <w:rsid w:val="002842BA"/>
    <w:rsid w:val="0028456A"/>
    <w:rsid w:val="002856A1"/>
    <w:rsid w:val="00297086"/>
    <w:rsid w:val="00297673"/>
    <w:rsid w:val="002A0521"/>
    <w:rsid w:val="002A2950"/>
    <w:rsid w:val="002A5F06"/>
    <w:rsid w:val="002B2D38"/>
    <w:rsid w:val="002B5E1B"/>
    <w:rsid w:val="002C1AB3"/>
    <w:rsid w:val="002C2F58"/>
    <w:rsid w:val="002C6F0C"/>
    <w:rsid w:val="002D2057"/>
    <w:rsid w:val="002D350B"/>
    <w:rsid w:val="002E4396"/>
    <w:rsid w:val="002E5C53"/>
    <w:rsid w:val="002E737A"/>
    <w:rsid w:val="002F04D1"/>
    <w:rsid w:val="002F1821"/>
    <w:rsid w:val="002F28F0"/>
    <w:rsid w:val="002F433E"/>
    <w:rsid w:val="002F56A9"/>
    <w:rsid w:val="002F6DB8"/>
    <w:rsid w:val="002F7ED3"/>
    <w:rsid w:val="00301AD8"/>
    <w:rsid w:val="00303842"/>
    <w:rsid w:val="0030386E"/>
    <w:rsid w:val="00304388"/>
    <w:rsid w:val="00304D6F"/>
    <w:rsid w:val="00304EB7"/>
    <w:rsid w:val="00317A83"/>
    <w:rsid w:val="00320C68"/>
    <w:rsid w:val="00321FB9"/>
    <w:rsid w:val="00324D5E"/>
    <w:rsid w:val="0033058E"/>
    <w:rsid w:val="00331E69"/>
    <w:rsid w:val="0033386A"/>
    <w:rsid w:val="00337022"/>
    <w:rsid w:val="00340016"/>
    <w:rsid w:val="00340808"/>
    <w:rsid w:val="00340A19"/>
    <w:rsid w:val="00340ECD"/>
    <w:rsid w:val="003539A9"/>
    <w:rsid w:val="003604F5"/>
    <w:rsid w:val="0036403F"/>
    <w:rsid w:val="0037146A"/>
    <w:rsid w:val="00374F86"/>
    <w:rsid w:val="00377930"/>
    <w:rsid w:val="003826DE"/>
    <w:rsid w:val="00384667"/>
    <w:rsid w:val="003851C2"/>
    <w:rsid w:val="0039170E"/>
    <w:rsid w:val="00392C86"/>
    <w:rsid w:val="003934EC"/>
    <w:rsid w:val="0039780A"/>
    <w:rsid w:val="0039796D"/>
    <w:rsid w:val="003A34E7"/>
    <w:rsid w:val="003A412F"/>
    <w:rsid w:val="003B0C8D"/>
    <w:rsid w:val="003B19D1"/>
    <w:rsid w:val="003C1DFB"/>
    <w:rsid w:val="003C5BF4"/>
    <w:rsid w:val="003C5FF2"/>
    <w:rsid w:val="003C6BBA"/>
    <w:rsid w:val="003C7593"/>
    <w:rsid w:val="003D6E8B"/>
    <w:rsid w:val="003E3026"/>
    <w:rsid w:val="003F28B7"/>
    <w:rsid w:val="003F2D3B"/>
    <w:rsid w:val="003F3DD9"/>
    <w:rsid w:val="003F4B31"/>
    <w:rsid w:val="00401F52"/>
    <w:rsid w:val="00405228"/>
    <w:rsid w:val="00410AEF"/>
    <w:rsid w:val="0041188E"/>
    <w:rsid w:val="00411CAC"/>
    <w:rsid w:val="0041535B"/>
    <w:rsid w:val="00415635"/>
    <w:rsid w:val="004156F3"/>
    <w:rsid w:val="00417549"/>
    <w:rsid w:val="00421A2E"/>
    <w:rsid w:val="00426DEA"/>
    <w:rsid w:val="00430044"/>
    <w:rsid w:val="004340A7"/>
    <w:rsid w:val="00435BF4"/>
    <w:rsid w:val="00436B9A"/>
    <w:rsid w:val="00437100"/>
    <w:rsid w:val="00440C6E"/>
    <w:rsid w:val="0044370E"/>
    <w:rsid w:val="00445031"/>
    <w:rsid w:val="00445624"/>
    <w:rsid w:val="00454BDC"/>
    <w:rsid w:val="0045751F"/>
    <w:rsid w:val="00463932"/>
    <w:rsid w:val="00465198"/>
    <w:rsid w:val="0046596B"/>
    <w:rsid w:val="0046617D"/>
    <w:rsid w:val="004661DA"/>
    <w:rsid w:val="00472635"/>
    <w:rsid w:val="00476C75"/>
    <w:rsid w:val="0048561C"/>
    <w:rsid w:val="00485D8D"/>
    <w:rsid w:val="00486221"/>
    <w:rsid w:val="00486BC7"/>
    <w:rsid w:val="004953D0"/>
    <w:rsid w:val="004963AF"/>
    <w:rsid w:val="00496DA9"/>
    <w:rsid w:val="004A25E8"/>
    <w:rsid w:val="004A2AFA"/>
    <w:rsid w:val="004A6B9A"/>
    <w:rsid w:val="004A7084"/>
    <w:rsid w:val="004B1306"/>
    <w:rsid w:val="004B717F"/>
    <w:rsid w:val="004C5EB4"/>
    <w:rsid w:val="004C6CFC"/>
    <w:rsid w:val="004D244C"/>
    <w:rsid w:val="004D45AC"/>
    <w:rsid w:val="004E0866"/>
    <w:rsid w:val="004E0B1E"/>
    <w:rsid w:val="004E6F66"/>
    <w:rsid w:val="004F241A"/>
    <w:rsid w:val="004F3FF9"/>
    <w:rsid w:val="004F54D9"/>
    <w:rsid w:val="00505448"/>
    <w:rsid w:val="00505ADF"/>
    <w:rsid w:val="00514895"/>
    <w:rsid w:val="005203AD"/>
    <w:rsid w:val="00521117"/>
    <w:rsid w:val="00531EA2"/>
    <w:rsid w:val="00533EC1"/>
    <w:rsid w:val="0053748D"/>
    <w:rsid w:val="00542319"/>
    <w:rsid w:val="005424EC"/>
    <w:rsid w:val="00546E36"/>
    <w:rsid w:val="0055176C"/>
    <w:rsid w:val="00552A42"/>
    <w:rsid w:val="005617E8"/>
    <w:rsid w:val="00563E6E"/>
    <w:rsid w:val="00570C03"/>
    <w:rsid w:val="00577E14"/>
    <w:rsid w:val="0058201C"/>
    <w:rsid w:val="0058531B"/>
    <w:rsid w:val="005A3E32"/>
    <w:rsid w:val="005A5997"/>
    <w:rsid w:val="005A69F2"/>
    <w:rsid w:val="005B22EF"/>
    <w:rsid w:val="005C1D3A"/>
    <w:rsid w:val="005C6366"/>
    <w:rsid w:val="005C737E"/>
    <w:rsid w:val="005C751D"/>
    <w:rsid w:val="005D2C62"/>
    <w:rsid w:val="005D57F8"/>
    <w:rsid w:val="005D58CD"/>
    <w:rsid w:val="005E1378"/>
    <w:rsid w:val="005E6F3D"/>
    <w:rsid w:val="005E7C8A"/>
    <w:rsid w:val="005F0F03"/>
    <w:rsid w:val="005F116E"/>
    <w:rsid w:val="005F2225"/>
    <w:rsid w:val="005F2B10"/>
    <w:rsid w:val="005F3FD7"/>
    <w:rsid w:val="005F41FA"/>
    <w:rsid w:val="005F42B8"/>
    <w:rsid w:val="005F7488"/>
    <w:rsid w:val="0060121A"/>
    <w:rsid w:val="00606FE9"/>
    <w:rsid w:val="00607ACA"/>
    <w:rsid w:val="00610169"/>
    <w:rsid w:val="00613203"/>
    <w:rsid w:val="006155A3"/>
    <w:rsid w:val="00623721"/>
    <w:rsid w:val="0062456D"/>
    <w:rsid w:val="0062650D"/>
    <w:rsid w:val="00626609"/>
    <w:rsid w:val="0064631D"/>
    <w:rsid w:val="00646D4C"/>
    <w:rsid w:val="006471BC"/>
    <w:rsid w:val="00653C93"/>
    <w:rsid w:val="0065408F"/>
    <w:rsid w:val="00661457"/>
    <w:rsid w:val="00665E4F"/>
    <w:rsid w:val="00667D42"/>
    <w:rsid w:val="006711AD"/>
    <w:rsid w:val="00671D8D"/>
    <w:rsid w:val="0067467E"/>
    <w:rsid w:val="00681135"/>
    <w:rsid w:val="006818FD"/>
    <w:rsid w:val="00684FA2"/>
    <w:rsid w:val="00686C44"/>
    <w:rsid w:val="00686E00"/>
    <w:rsid w:val="0069012D"/>
    <w:rsid w:val="00690226"/>
    <w:rsid w:val="00694C18"/>
    <w:rsid w:val="0069658E"/>
    <w:rsid w:val="006A009F"/>
    <w:rsid w:val="006A22D2"/>
    <w:rsid w:val="006A2EE6"/>
    <w:rsid w:val="006A34BB"/>
    <w:rsid w:val="006A451C"/>
    <w:rsid w:val="006A5532"/>
    <w:rsid w:val="006B1567"/>
    <w:rsid w:val="006B2311"/>
    <w:rsid w:val="006B3309"/>
    <w:rsid w:val="006B3497"/>
    <w:rsid w:val="006C247D"/>
    <w:rsid w:val="006C2E94"/>
    <w:rsid w:val="006C608B"/>
    <w:rsid w:val="006D425E"/>
    <w:rsid w:val="006D70E1"/>
    <w:rsid w:val="006E51F5"/>
    <w:rsid w:val="006E784E"/>
    <w:rsid w:val="006F6407"/>
    <w:rsid w:val="007076EC"/>
    <w:rsid w:val="00723C75"/>
    <w:rsid w:val="00724611"/>
    <w:rsid w:val="00733C8D"/>
    <w:rsid w:val="00735CD3"/>
    <w:rsid w:val="00735FBA"/>
    <w:rsid w:val="0074000D"/>
    <w:rsid w:val="00742ADE"/>
    <w:rsid w:val="00745AAA"/>
    <w:rsid w:val="0076115D"/>
    <w:rsid w:val="00761735"/>
    <w:rsid w:val="00770E0D"/>
    <w:rsid w:val="007721AA"/>
    <w:rsid w:val="00773612"/>
    <w:rsid w:val="00782A98"/>
    <w:rsid w:val="007844B8"/>
    <w:rsid w:val="007876F9"/>
    <w:rsid w:val="007908B9"/>
    <w:rsid w:val="007A15E8"/>
    <w:rsid w:val="007A37DD"/>
    <w:rsid w:val="007A40EE"/>
    <w:rsid w:val="007A51F7"/>
    <w:rsid w:val="007A5ED8"/>
    <w:rsid w:val="007A7AB0"/>
    <w:rsid w:val="007B4654"/>
    <w:rsid w:val="007D4163"/>
    <w:rsid w:val="007D544C"/>
    <w:rsid w:val="007D6530"/>
    <w:rsid w:val="007E4696"/>
    <w:rsid w:val="007E4C80"/>
    <w:rsid w:val="007F25F9"/>
    <w:rsid w:val="008018C4"/>
    <w:rsid w:val="008033BA"/>
    <w:rsid w:val="0080350F"/>
    <w:rsid w:val="00806E0E"/>
    <w:rsid w:val="0081151A"/>
    <w:rsid w:val="008126E5"/>
    <w:rsid w:val="00813281"/>
    <w:rsid w:val="008133EE"/>
    <w:rsid w:val="00814644"/>
    <w:rsid w:val="00823ABD"/>
    <w:rsid w:val="00830E34"/>
    <w:rsid w:val="00840800"/>
    <w:rsid w:val="00841306"/>
    <w:rsid w:val="00843DCB"/>
    <w:rsid w:val="00850594"/>
    <w:rsid w:val="008557C1"/>
    <w:rsid w:val="00856256"/>
    <w:rsid w:val="00857754"/>
    <w:rsid w:val="00860925"/>
    <w:rsid w:val="008609FC"/>
    <w:rsid w:val="008614CF"/>
    <w:rsid w:val="00865748"/>
    <w:rsid w:val="008717FD"/>
    <w:rsid w:val="00873928"/>
    <w:rsid w:val="008770C2"/>
    <w:rsid w:val="0088425E"/>
    <w:rsid w:val="00887274"/>
    <w:rsid w:val="00891CF7"/>
    <w:rsid w:val="00895BD8"/>
    <w:rsid w:val="008962B5"/>
    <w:rsid w:val="008A3337"/>
    <w:rsid w:val="008B1E07"/>
    <w:rsid w:val="008B3B11"/>
    <w:rsid w:val="008B601E"/>
    <w:rsid w:val="008C211E"/>
    <w:rsid w:val="008C2B17"/>
    <w:rsid w:val="008C3EE2"/>
    <w:rsid w:val="008C4228"/>
    <w:rsid w:val="008C55E1"/>
    <w:rsid w:val="008C585A"/>
    <w:rsid w:val="008D04A0"/>
    <w:rsid w:val="008D240D"/>
    <w:rsid w:val="008D2C2B"/>
    <w:rsid w:val="008D5C36"/>
    <w:rsid w:val="008E27DC"/>
    <w:rsid w:val="008F0475"/>
    <w:rsid w:val="0090163A"/>
    <w:rsid w:val="0090433D"/>
    <w:rsid w:val="009071AD"/>
    <w:rsid w:val="00917294"/>
    <w:rsid w:val="009173A0"/>
    <w:rsid w:val="00921672"/>
    <w:rsid w:val="009223F2"/>
    <w:rsid w:val="0093035F"/>
    <w:rsid w:val="00930C96"/>
    <w:rsid w:val="00932A6D"/>
    <w:rsid w:val="00936301"/>
    <w:rsid w:val="0093742F"/>
    <w:rsid w:val="00937A43"/>
    <w:rsid w:val="009410CB"/>
    <w:rsid w:val="00943565"/>
    <w:rsid w:val="0095313A"/>
    <w:rsid w:val="009541BA"/>
    <w:rsid w:val="00961D75"/>
    <w:rsid w:val="009658EE"/>
    <w:rsid w:val="00971B40"/>
    <w:rsid w:val="00972014"/>
    <w:rsid w:val="009746E4"/>
    <w:rsid w:val="0097779F"/>
    <w:rsid w:val="009839DF"/>
    <w:rsid w:val="00987B2E"/>
    <w:rsid w:val="009912B7"/>
    <w:rsid w:val="00993CA5"/>
    <w:rsid w:val="009949CA"/>
    <w:rsid w:val="009A2BF2"/>
    <w:rsid w:val="009A53F3"/>
    <w:rsid w:val="009A7F3C"/>
    <w:rsid w:val="009B3369"/>
    <w:rsid w:val="009B433C"/>
    <w:rsid w:val="009C23D2"/>
    <w:rsid w:val="009E3544"/>
    <w:rsid w:val="009E3ED2"/>
    <w:rsid w:val="009E79EC"/>
    <w:rsid w:val="009F0972"/>
    <w:rsid w:val="009F2B85"/>
    <w:rsid w:val="009F5589"/>
    <w:rsid w:val="009F6925"/>
    <w:rsid w:val="00A02B42"/>
    <w:rsid w:val="00A06368"/>
    <w:rsid w:val="00A13B1E"/>
    <w:rsid w:val="00A1673A"/>
    <w:rsid w:val="00A23658"/>
    <w:rsid w:val="00A24995"/>
    <w:rsid w:val="00A269FA"/>
    <w:rsid w:val="00A4048C"/>
    <w:rsid w:val="00A41122"/>
    <w:rsid w:val="00A43F78"/>
    <w:rsid w:val="00A51619"/>
    <w:rsid w:val="00A5161A"/>
    <w:rsid w:val="00A51FFE"/>
    <w:rsid w:val="00A5403D"/>
    <w:rsid w:val="00A543E0"/>
    <w:rsid w:val="00A55E78"/>
    <w:rsid w:val="00A613D6"/>
    <w:rsid w:val="00A62969"/>
    <w:rsid w:val="00A655B6"/>
    <w:rsid w:val="00A93E54"/>
    <w:rsid w:val="00A94C02"/>
    <w:rsid w:val="00A973B2"/>
    <w:rsid w:val="00AA1B67"/>
    <w:rsid w:val="00AA5A88"/>
    <w:rsid w:val="00AB0104"/>
    <w:rsid w:val="00AB114F"/>
    <w:rsid w:val="00AB692C"/>
    <w:rsid w:val="00AB79A4"/>
    <w:rsid w:val="00AC157B"/>
    <w:rsid w:val="00AC5668"/>
    <w:rsid w:val="00AC5C12"/>
    <w:rsid w:val="00AC6239"/>
    <w:rsid w:val="00AE181A"/>
    <w:rsid w:val="00AE195D"/>
    <w:rsid w:val="00AF3EE9"/>
    <w:rsid w:val="00AF44AB"/>
    <w:rsid w:val="00AF6D30"/>
    <w:rsid w:val="00B06530"/>
    <w:rsid w:val="00B07681"/>
    <w:rsid w:val="00B12BB6"/>
    <w:rsid w:val="00B20439"/>
    <w:rsid w:val="00B20B4A"/>
    <w:rsid w:val="00B219D6"/>
    <w:rsid w:val="00B23343"/>
    <w:rsid w:val="00B238C8"/>
    <w:rsid w:val="00B2391C"/>
    <w:rsid w:val="00B2415F"/>
    <w:rsid w:val="00B2729D"/>
    <w:rsid w:val="00B30B11"/>
    <w:rsid w:val="00B31201"/>
    <w:rsid w:val="00B31AC9"/>
    <w:rsid w:val="00B4062B"/>
    <w:rsid w:val="00B41C94"/>
    <w:rsid w:val="00B42ABF"/>
    <w:rsid w:val="00B43EA3"/>
    <w:rsid w:val="00B50719"/>
    <w:rsid w:val="00B5384E"/>
    <w:rsid w:val="00B567D9"/>
    <w:rsid w:val="00B5762B"/>
    <w:rsid w:val="00B617E1"/>
    <w:rsid w:val="00B6717D"/>
    <w:rsid w:val="00B67BAC"/>
    <w:rsid w:val="00B67DBA"/>
    <w:rsid w:val="00B72A52"/>
    <w:rsid w:val="00B7307F"/>
    <w:rsid w:val="00B77183"/>
    <w:rsid w:val="00B808C4"/>
    <w:rsid w:val="00B8401C"/>
    <w:rsid w:val="00B862FB"/>
    <w:rsid w:val="00B90317"/>
    <w:rsid w:val="00B94BA9"/>
    <w:rsid w:val="00BA1D1B"/>
    <w:rsid w:val="00BA59E6"/>
    <w:rsid w:val="00BB1E4E"/>
    <w:rsid w:val="00BB2222"/>
    <w:rsid w:val="00BB4B7D"/>
    <w:rsid w:val="00BC2E78"/>
    <w:rsid w:val="00BD3755"/>
    <w:rsid w:val="00BD606F"/>
    <w:rsid w:val="00BF2D1C"/>
    <w:rsid w:val="00C004F2"/>
    <w:rsid w:val="00C03E85"/>
    <w:rsid w:val="00C1196A"/>
    <w:rsid w:val="00C14901"/>
    <w:rsid w:val="00C240E7"/>
    <w:rsid w:val="00C267B0"/>
    <w:rsid w:val="00C32802"/>
    <w:rsid w:val="00C330DD"/>
    <w:rsid w:val="00C40ECF"/>
    <w:rsid w:val="00C41F25"/>
    <w:rsid w:val="00C5072E"/>
    <w:rsid w:val="00C53F5A"/>
    <w:rsid w:val="00C57449"/>
    <w:rsid w:val="00C61C7B"/>
    <w:rsid w:val="00C750AD"/>
    <w:rsid w:val="00C751CE"/>
    <w:rsid w:val="00C81577"/>
    <w:rsid w:val="00C82596"/>
    <w:rsid w:val="00C833B6"/>
    <w:rsid w:val="00C845D4"/>
    <w:rsid w:val="00C91F25"/>
    <w:rsid w:val="00C92C76"/>
    <w:rsid w:val="00CA259D"/>
    <w:rsid w:val="00CB1051"/>
    <w:rsid w:val="00CC001F"/>
    <w:rsid w:val="00CC5EC2"/>
    <w:rsid w:val="00CD1EBC"/>
    <w:rsid w:val="00CD32CA"/>
    <w:rsid w:val="00CE04BF"/>
    <w:rsid w:val="00CE14B1"/>
    <w:rsid w:val="00CF1A5C"/>
    <w:rsid w:val="00CF5A25"/>
    <w:rsid w:val="00D0210A"/>
    <w:rsid w:val="00D027C2"/>
    <w:rsid w:val="00D04BA9"/>
    <w:rsid w:val="00D04D55"/>
    <w:rsid w:val="00D0569A"/>
    <w:rsid w:val="00D057E6"/>
    <w:rsid w:val="00D07801"/>
    <w:rsid w:val="00D2011A"/>
    <w:rsid w:val="00D27DE4"/>
    <w:rsid w:val="00D31B83"/>
    <w:rsid w:val="00D462EA"/>
    <w:rsid w:val="00D47966"/>
    <w:rsid w:val="00D47DEB"/>
    <w:rsid w:val="00D51195"/>
    <w:rsid w:val="00D526F5"/>
    <w:rsid w:val="00D5415F"/>
    <w:rsid w:val="00D5786D"/>
    <w:rsid w:val="00D614DC"/>
    <w:rsid w:val="00D6333F"/>
    <w:rsid w:val="00D635C0"/>
    <w:rsid w:val="00D66876"/>
    <w:rsid w:val="00D73B31"/>
    <w:rsid w:val="00D811DA"/>
    <w:rsid w:val="00D82662"/>
    <w:rsid w:val="00D87981"/>
    <w:rsid w:val="00D94B93"/>
    <w:rsid w:val="00D9671F"/>
    <w:rsid w:val="00DA3566"/>
    <w:rsid w:val="00DB3FB1"/>
    <w:rsid w:val="00DB79FD"/>
    <w:rsid w:val="00DD095C"/>
    <w:rsid w:val="00DD4AE9"/>
    <w:rsid w:val="00DF34F2"/>
    <w:rsid w:val="00E00E69"/>
    <w:rsid w:val="00E134F5"/>
    <w:rsid w:val="00E14F15"/>
    <w:rsid w:val="00E14FC3"/>
    <w:rsid w:val="00E243A3"/>
    <w:rsid w:val="00E26AC7"/>
    <w:rsid w:val="00E278F1"/>
    <w:rsid w:val="00E35E54"/>
    <w:rsid w:val="00E41C6E"/>
    <w:rsid w:val="00E42EDC"/>
    <w:rsid w:val="00E44E03"/>
    <w:rsid w:val="00E5274A"/>
    <w:rsid w:val="00E52F81"/>
    <w:rsid w:val="00E56537"/>
    <w:rsid w:val="00E62380"/>
    <w:rsid w:val="00E646B1"/>
    <w:rsid w:val="00E746F9"/>
    <w:rsid w:val="00E82043"/>
    <w:rsid w:val="00E82642"/>
    <w:rsid w:val="00E847DC"/>
    <w:rsid w:val="00E86310"/>
    <w:rsid w:val="00E86D3E"/>
    <w:rsid w:val="00E902AE"/>
    <w:rsid w:val="00E92F51"/>
    <w:rsid w:val="00E93CE6"/>
    <w:rsid w:val="00E96D1E"/>
    <w:rsid w:val="00E9793A"/>
    <w:rsid w:val="00EA5427"/>
    <w:rsid w:val="00EB0DC9"/>
    <w:rsid w:val="00EB1478"/>
    <w:rsid w:val="00EB3723"/>
    <w:rsid w:val="00EC01BE"/>
    <w:rsid w:val="00EC3E84"/>
    <w:rsid w:val="00EC6BBD"/>
    <w:rsid w:val="00ED260B"/>
    <w:rsid w:val="00ED3012"/>
    <w:rsid w:val="00ED6B2A"/>
    <w:rsid w:val="00EE0CCC"/>
    <w:rsid w:val="00EE2FCF"/>
    <w:rsid w:val="00EE7FAC"/>
    <w:rsid w:val="00F03AA2"/>
    <w:rsid w:val="00F06F56"/>
    <w:rsid w:val="00F11F8A"/>
    <w:rsid w:val="00F12D86"/>
    <w:rsid w:val="00F1348A"/>
    <w:rsid w:val="00F1689E"/>
    <w:rsid w:val="00F174BB"/>
    <w:rsid w:val="00F23FCD"/>
    <w:rsid w:val="00F30B1A"/>
    <w:rsid w:val="00F31BB3"/>
    <w:rsid w:val="00F32361"/>
    <w:rsid w:val="00F3353D"/>
    <w:rsid w:val="00F34E39"/>
    <w:rsid w:val="00F36DF7"/>
    <w:rsid w:val="00F3730A"/>
    <w:rsid w:val="00F4780A"/>
    <w:rsid w:val="00F50463"/>
    <w:rsid w:val="00F5518B"/>
    <w:rsid w:val="00F55885"/>
    <w:rsid w:val="00F645CA"/>
    <w:rsid w:val="00F66965"/>
    <w:rsid w:val="00F67130"/>
    <w:rsid w:val="00F71DF9"/>
    <w:rsid w:val="00F75A61"/>
    <w:rsid w:val="00F76644"/>
    <w:rsid w:val="00F87FC8"/>
    <w:rsid w:val="00F91719"/>
    <w:rsid w:val="00FA4A6D"/>
    <w:rsid w:val="00FA7702"/>
    <w:rsid w:val="00FB056B"/>
    <w:rsid w:val="00FB218A"/>
    <w:rsid w:val="00FB4B8E"/>
    <w:rsid w:val="00FB5034"/>
    <w:rsid w:val="00FB7B0E"/>
    <w:rsid w:val="00FB7EC5"/>
    <w:rsid w:val="00FC1CBE"/>
    <w:rsid w:val="00FC7AC8"/>
    <w:rsid w:val="00FC7C62"/>
    <w:rsid w:val="00FD3BE9"/>
    <w:rsid w:val="00FD5380"/>
    <w:rsid w:val="00FE01EC"/>
    <w:rsid w:val="00FE7605"/>
    <w:rsid w:val="00FF6042"/>
    <w:rsid w:val="00FF6852"/>
    <w:rsid w:val="00FF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73E96"/>
  <w15:docId w15:val="{74DF953D-90B9-4013-AB4B-D728C349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C6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51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61A"/>
  </w:style>
  <w:style w:type="paragraph" w:styleId="Footer">
    <w:name w:val="footer"/>
    <w:basedOn w:val="Normal"/>
    <w:link w:val="FooterChar"/>
    <w:uiPriority w:val="99"/>
    <w:unhideWhenUsed/>
    <w:rsid w:val="00A516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61A"/>
  </w:style>
  <w:style w:type="paragraph" w:styleId="BalloonText">
    <w:name w:val="Balloon Text"/>
    <w:basedOn w:val="Normal"/>
    <w:link w:val="BalloonTextChar"/>
    <w:uiPriority w:val="99"/>
    <w:semiHidden/>
    <w:unhideWhenUsed/>
    <w:rsid w:val="004E0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8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05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05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05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5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594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C5BF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03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B0C8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9796D"/>
  </w:style>
  <w:style w:type="paragraph" w:customStyle="1" w:styleId="EndNoteBibliography">
    <w:name w:val="EndNote Bibliography"/>
    <w:basedOn w:val="Normal"/>
    <w:link w:val="EndNoteBibliographyChar"/>
    <w:rsid w:val="005F7488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7488"/>
    <w:rPr>
      <w:rFonts w:ascii="Times New Roman" w:hAnsi="Times New Roman" w:cs="Times New Roman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D538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13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7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3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8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0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21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781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18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44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60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569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7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2809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19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848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460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159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88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307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0499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36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75</Words>
  <Characters>12398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</dc:creator>
  <cp:keywords/>
  <dc:description/>
  <cp:lastModifiedBy>reviewer</cp:lastModifiedBy>
  <cp:revision>2</cp:revision>
  <dcterms:created xsi:type="dcterms:W3CDTF">2021-02-02T20:35:00Z</dcterms:created>
  <dcterms:modified xsi:type="dcterms:W3CDTF">2021-02-02T20:35:00Z</dcterms:modified>
</cp:coreProperties>
</file>